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B93F" w14:textId="60485305" w:rsidR="00EF2BC6" w:rsidRPr="004F0FDC" w:rsidRDefault="00EF2BC6" w:rsidP="00EF2BC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E262F2"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a. Clinical characteristics and differences between non-sarcopenic obesity group and sarcopenic obesity group</w:t>
      </w:r>
    </w:p>
    <w:tbl>
      <w:tblPr>
        <w:tblStyle w:val="121"/>
        <w:tblW w:w="16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1"/>
        <w:gridCol w:w="1851"/>
        <w:gridCol w:w="2126"/>
        <w:gridCol w:w="1984"/>
        <w:gridCol w:w="2127"/>
        <w:gridCol w:w="1701"/>
        <w:gridCol w:w="1134"/>
        <w:gridCol w:w="992"/>
      </w:tblGrid>
      <w:tr w:rsidR="00EF2BC6" w:rsidRPr="004F0FDC" w14:paraId="2D2325F8" w14:textId="77777777" w:rsidTr="00764F48">
        <w:trPr>
          <w:trHeight w:val="90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vAlign w:val="center"/>
          </w:tcPr>
          <w:p w14:paraId="01FACAE5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</w:tcBorders>
            <w:vAlign w:val="center"/>
          </w:tcPr>
          <w:p w14:paraId="0D46694B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61421B44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7)</w:t>
            </w:r>
          </w:p>
        </w:tc>
        <w:tc>
          <w:tcPr>
            <w:tcW w:w="8088" w:type="dxa"/>
            <w:gridSpan w:val="4"/>
            <w:tcBorders>
              <w:top w:val="single" w:sz="12" w:space="0" w:color="auto"/>
            </w:tcBorders>
            <w:vAlign w:val="center"/>
          </w:tcPr>
          <w:p w14:paraId="401CF94D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n-Sarcopenic obesity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94E853" w14:textId="05E8019C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c obesity</w:t>
            </w:r>
          </w:p>
          <w:p w14:paraId="15A17A77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EE3F78D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A9CD1A3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EF2BC6" w:rsidRPr="004F0FDC" w14:paraId="353C2C0A" w14:textId="77777777" w:rsidTr="00764F48">
        <w:trPr>
          <w:trHeight w:val="90"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vAlign w:val="center"/>
          </w:tcPr>
          <w:p w14:paraId="38746712" w14:textId="77777777" w:rsidR="00EF2BC6" w:rsidRPr="004F0FDC" w:rsidRDefault="00EF2BC6" w:rsidP="00764F48">
            <w:pPr>
              <w:jc w:val="center"/>
              <w:rPr>
                <w:lang w:val="en-GB"/>
              </w:rPr>
            </w:pPr>
          </w:p>
        </w:tc>
        <w:tc>
          <w:tcPr>
            <w:tcW w:w="1551" w:type="dxa"/>
            <w:vMerge/>
            <w:tcBorders>
              <w:bottom w:val="single" w:sz="12" w:space="0" w:color="auto"/>
            </w:tcBorders>
            <w:vAlign w:val="center"/>
          </w:tcPr>
          <w:p w14:paraId="64A2FE6B" w14:textId="77777777" w:rsidR="00EF2BC6" w:rsidRPr="004F0FDC" w:rsidRDefault="00EF2BC6" w:rsidP="00764F48">
            <w:pPr>
              <w:jc w:val="center"/>
              <w:rPr>
                <w:lang w:val="en-GB"/>
              </w:rPr>
            </w:pPr>
          </w:p>
        </w:tc>
        <w:tc>
          <w:tcPr>
            <w:tcW w:w="1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749C1" w14:textId="30925F3E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1EA546C2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276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84B8E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rmal</w:t>
            </w:r>
          </w:p>
          <w:p w14:paraId="7E976092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388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0C704" w14:textId="7A5C8F62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a</w:t>
            </w:r>
          </w:p>
          <w:p w14:paraId="6BBF8F3C" w14:textId="7A2DCDED" w:rsidR="00EF2BC6" w:rsidRPr="004F0FDC" w:rsidRDefault="00AF4A7C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w</w:t>
            </w:r>
            <w:r w:rsidR="00EF2BC6" w:rsidRPr="004F0FDC">
              <w:rPr>
                <w:b/>
                <w:bCs/>
                <w:lang w:val="en-GB"/>
              </w:rPr>
              <w:t>ithout</w:t>
            </w:r>
            <w:r w:rsidRPr="004F0FDC">
              <w:rPr>
                <w:b/>
                <w:bCs/>
                <w:lang w:val="en-GB"/>
              </w:rPr>
              <w:t xml:space="preserve"> </w:t>
            </w:r>
            <w:r w:rsidR="00EF2BC6" w:rsidRPr="004F0FDC">
              <w:rPr>
                <w:b/>
                <w:bCs/>
                <w:lang w:val="en-GB"/>
              </w:rPr>
              <w:t>obesity</w:t>
            </w:r>
          </w:p>
          <w:p w14:paraId="2EE6E623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37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179192" w14:textId="4BF595D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Obesity</w:t>
            </w:r>
          </w:p>
          <w:p w14:paraId="02388B79" w14:textId="3B931095" w:rsidR="00EF2BC6" w:rsidRPr="004F0FDC" w:rsidRDefault="00AF4A7C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w</w:t>
            </w:r>
            <w:r w:rsidR="00EF2BC6" w:rsidRPr="004F0FDC">
              <w:rPr>
                <w:b/>
                <w:bCs/>
                <w:lang w:val="en-GB"/>
              </w:rPr>
              <w:t>ithout</w:t>
            </w:r>
            <w:r w:rsidRPr="004F0FDC">
              <w:rPr>
                <w:b/>
                <w:bCs/>
                <w:lang w:val="en-GB"/>
              </w:rPr>
              <w:t xml:space="preserve"> </w:t>
            </w:r>
            <w:r w:rsidR="00EF2BC6" w:rsidRPr="004F0FDC">
              <w:rPr>
                <w:b/>
                <w:bCs/>
                <w:lang w:val="en-GB"/>
              </w:rPr>
              <w:t>sarcopenia</w:t>
            </w:r>
          </w:p>
          <w:p w14:paraId="4E4B5721" w14:textId="77777777" w:rsidR="00EF2BC6" w:rsidRPr="004F0FDC" w:rsidRDefault="00EF2BC6" w:rsidP="00764F48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742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3B5A7358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1807C61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D47595C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2FC8F84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60723ACC" w14:textId="5A8D9FB3" w:rsidR="00EF2BC6" w:rsidRPr="004F0FDC" w:rsidRDefault="00EF2BC6" w:rsidP="00764F48">
            <w:pPr>
              <w:rPr>
                <w:b/>
                <w:bCs/>
                <w:lang w:val="en-GB"/>
              </w:rPr>
            </w:pPr>
            <w:bookmarkStart w:id="0" w:name="OLE_LINK2"/>
            <w:r w:rsidRPr="004F0FDC">
              <w:rPr>
                <w:b/>
                <w:bCs/>
                <w:lang w:val="en-GB"/>
              </w:rPr>
              <w:t>Age (y), mean±SD</w:t>
            </w:r>
            <w:bookmarkEnd w:id="0"/>
          </w:p>
        </w:tc>
        <w:tc>
          <w:tcPr>
            <w:tcW w:w="1551" w:type="dxa"/>
            <w:vAlign w:val="center"/>
          </w:tcPr>
          <w:p w14:paraId="194682AC" w14:textId="77777777" w:rsidR="00EF2BC6" w:rsidRPr="004F0FDC" w:rsidRDefault="00EF2BC6" w:rsidP="00764F48">
            <w:pPr>
              <w:rPr>
                <w:rFonts w:eastAsiaTheme="minorEastAsia"/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71.91 (5.589)</w:t>
            </w:r>
          </w:p>
        </w:tc>
        <w:tc>
          <w:tcPr>
            <w:tcW w:w="1851" w:type="dxa"/>
            <w:vAlign w:val="center"/>
          </w:tcPr>
          <w:p w14:paraId="410FBCC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1.45 (5.273)</w:t>
            </w:r>
          </w:p>
        </w:tc>
        <w:tc>
          <w:tcPr>
            <w:tcW w:w="2126" w:type="dxa"/>
            <w:vAlign w:val="center"/>
          </w:tcPr>
          <w:p w14:paraId="13CAE6C8" w14:textId="77777777" w:rsidR="00EF2BC6" w:rsidRPr="004F0FDC" w:rsidRDefault="00EF2BC6" w:rsidP="00764F48">
            <w:pPr>
              <w:rPr>
                <w:rFonts w:eastAsiaTheme="minorEastAsia"/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70.25 (4.734) ***</w:t>
            </w:r>
          </w:p>
        </w:tc>
        <w:tc>
          <w:tcPr>
            <w:tcW w:w="1984" w:type="dxa"/>
            <w:vAlign w:val="center"/>
          </w:tcPr>
          <w:p w14:paraId="6A04461E" w14:textId="77777777" w:rsidR="00EF2BC6" w:rsidRPr="004F0FDC" w:rsidRDefault="00EF2BC6" w:rsidP="00764F48">
            <w:pPr>
              <w:rPr>
                <w:rFonts w:eastAsiaTheme="minorEastAsia"/>
                <w:lang w:val="en-GB"/>
              </w:rPr>
            </w:pPr>
            <w:bookmarkStart w:id="1" w:name="_Hlk101770018"/>
            <w:r w:rsidRPr="004F0FDC">
              <w:rPr>
                <w:rFonts w:eastAsiaTheme="minorEastAsia"/>
                <w:lang w:val="en-GB"/>
              </w:rPr>
              <w:t>73.53 (6.501)</w:t>
            </w:r>
            <w:bookmarkEnd w:id="1"/>
            <w:r w:rsidRPr="004F0FDC">
              <w:rPr>
                <w:rFonts w:eastAsiaTheme="minorEastAsia"/>
                <w:lang w:val="en-GB"/>
              </w:rPr>
              <w:t xml:space="preserve"> ***</w:t>
            </w:r>
          </w:p>
        </w:tc>
        <w:tc>
          <w:tcPr>
            <w:tcW w:w="2127" w:type="dxa"/>
            <w:vAlign w:val="center"/>
          </w:tcPr>
          <w:p w14:paraId="4102E755" w14:textId="77777777" w:rsidR="00EF2BC6" w:rsidRPr="004F0FDC" w:rsidRDefault="00EF2BC6" w:rsidP="00764F48">
            <w:pPr>
              <w:rPr>
                <w:rFonts w:eastAsiaTheme="minorEastAsia"/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71.70 (5.140) ***</w:t>
            </w:r>
          </w:p>
        </w:tc>
        <w:tc>
          <w:tcPr>
            <w:tcW w:w="1701" w:type="dxa"/>
            <w:vAlign w:val="center"/>
          </w:tcPr>
          <w:p w14:paraId="27717A14" w14:textId="77777777" w:rsidR="00EF2BC6" w:rsidRPr="004F0FDC" w:rsidRDefault="00EF2BC6" w:rsidP="00764F48">
            <w:pPr>
              <w:rPr>
                <w:rFonts w:eastAsiaTheme="minorEastAsia"/>
                <w:lang w:val="en-GB"/>
              </w:rPr>
            </w:pPr>
            <w:bookmarkStart w:id="2" w:name="_Hlk101770037"/>
            <w:r w:rsidRPr="004F0FDC">
              <w:rPr>
                <w:rFonts w:eastAsiaTheme="minorEastAsia"/>
                <w:lang w:val="en-GB"/>
              </w:rPr>
              <w:t>76.06 (6.592)</w:t>
            </w:r>
            <w:bookmarkEnd w:id="2"/>
          </w:p>
        </w:tc>
        <w:tc>
          <w:tcPr>
            <w:tcW w:w="1134" w:type="dxa"/>
            <w:vAlign w:val="center"/>
          </w:tcPr>
          <w:p w14:paraId="47650EB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0AF20D8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3132A708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2E1A6E48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Age (y), n (%)</w:t>
            </w:r>
          </w:p>
        </w:tc>
        <w:tc>
          <w:tcPr>
            <w:tcW w:w="1551" w:type="dxa"/>
            <w:vAlign w:val="center"/>
          </w:tcPr>
          <w:p w14:paraId="470583E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39A1BA7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C7B2BA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C46063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568A14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9FFF70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BB4F0B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4784155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43052579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7F3EB93E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65-69 y</w:t>
            </w:r>
          </w:p>
        </w:tc>
        <w:tc>
          <w:tcPr>
            <w:tcW w:w="1551" w:type="dxa"/>
            <w:vAlign w:val="center"/>
          </w:tcPr>
          <w:p w14:paraId="24556979" w14:textId="27824108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72 (40.7)</w:t>
            </w:r>
          </w:p>
        </w:tc>
        <w:tc>
          <w:tcPr>
            <w:tcW w:w="1851" w:type="dxa"/>
            <w:vAlign w:val="center"/>
          </w:tcPr>
          <w:p w14:paraId="7BBC1AC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47 (43.2)</w:t>
            </w:r>
          </w:p>
        </w:tc>
        <w:tc>
          <w:tcPr>
            <w:tcW w:w="2126" w:type="dxa"/>
            <w:vAlign w:val="center"/>
          </w:tcPr>
          <w:p w14:paraId="7A5D0E2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11 (54.4) **</w:t>
            </w:r>
          </w:p>
        </w:tc>
        <w:tc>
          <w:tcPr>
            <w:tcW w:w="1984" w:type="dxa"/>
            <w:vAlign w:val="center"/>
          </w:tcPr>
          <w:p w14:paraId="5EF3D1F1" w14:textId="77777777" w:rsidR="00EF2BC6" w:rsidRPr="004F0FDC" w:rsidRDefault="00EF2BC6" w:rsidP="00764F48">
            <w:pPr>
              <w:rPr>
                <w:lang w:val="en-GB"/>
              </w:rPr>
            </w:pPr>
            <w:bookmarkStart w:id="3" w:name="_Hlk101770199"/>
            <w:r w:rsidRPr="004F0FDC">
              <w:rPr>
                <w:rFonts w:eastAsiaTheme="minorEastAsia"/>
                <w:lang w:val="en-GB"/>
              </w:rPr>
              <w:t>44 (32.1)</w:t>
            </w:r>
            <w:bookmarkEnd w:id="3"/>
            <w:r w:rsidRPr="004F0FDC">
              <w:rPr>
                <w:rFonts w:eastAsiaTheme="minorEastAsia"/>
                <w:lang w:val="en-GB"/>
              </w:rPr>
              <w:t xml:space="preserve"> **</w:t>
            </w:r>
          </w:p>
        </w:tc>
        <w:tc>
          <w:tcPr>
            <w:tcW w:w="2127" w:type="dxa"/>
            <w:vAlign w:val="center"/>
          </w:tcPr>
          <w:p w14:paraId="4AC9EF2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92 (39.4) **</w:t>
            </w:r>
          </w:p>
        </w:tc>
        <w:tc>
          <w:tcPr>
            <w:tcW w:w="1701" w:type="dxa"/>
            <w:vAlign w:val="center"/>
          </w:tcPr>
          <w:p w14:paraId="3FE98F61" w14:textId="77777777" w:rsidR="00EF2BC6" w:rsidRPr="004F0FDC" w:rsidRDefault="00EF2BC6" w:rsidP="00764F48">
            <w:pPr>
              <w:rPr>
                <w:lang w:val="en-GB"/>
              </w:rPr>
            </w:pPr>
            <w:bookmarkStart w:id="4" w:name="_Hlk101770211"/>
            <w:r w:rsidRPr="004F0FDC">
              <w:rPr>
                <w:lang w:val="en-GB"/>
              </w:rPr>
              <w:t>25 (17.9)</w:t>
            </w:r>
            <w:bookmarkEnd w:id="4"/>
          </w:p>
        </w:tc>
        <w:tc>
          <w:tcPr>
            <w:tcW w:w="1134" w:type="dxa"/>
            <w:vAlign w:val="center"/>
          </w:tcPr>
          <w:p w14:paraId="7E2E43A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FE5EEC0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66653012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377B781C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70-74 y</w:t>
            </w:r>
          </w:p>
        </w:tc>
        <w:tc>
          <w:tcPr>
            <w:tcW w:w="1551" w:type="dxa"/>
            <w:vAlign w:val="center"/>
          </w:tcPr>
          <w:p w14:paraId="16BBAC4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436 (31.0)</w:t>
            </w:r>
          </w:p>
        </w:tc>
        <w:tc>
          <w:tcPr>
            <w:tcW w:w="1851" w:type="dxa"/>
            <w:vAlign w:val="center"/>
          </w:tcPr>
          <w:p w14:paraId="38CC0A8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99 (31.5)</w:t>
            </w:r>
          </w:p>
        </w:tc>
        <w:tc>
          <w:tcPr>
            <w:tcW w:w="2126" w:type="dxa"/>
            <w:vAlign w:val="center"/>
          </w:tcPr>
          <w:p w14:paraId="06BD0A3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6 (27.3)</w:t>
            </w:r>
          </w:p>
        </w:tc>
        <w:tc>
          <w:tcPr>
            <w:tcW w:w="1984" w:type="dxa"/>
            <w:vAlign w:val="center"/>
          </w:tcPr>
          <w:p w14:paraId="1D3D3DF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40 (29.2)</w:t>
            </w:r>
          </w:p>
        </w:tc>
        <w:tc>
          <w:tcPr>
            <w:tcW w:w="2127" w:type="dxa"/>
            <w:vAlign w:val="center"/>
          </w:tcPr>
          <w:p w14:paraId="517EF4B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53 (34.1)</w:t>
            </w:r>
          </w:p>
        </w:tc>
        <w:tc>
          <w:tcPr>
            <w:tcW w:w="1701" w:type="dxa"/>
            <w:vAlign w:val="center"/>
          </w:tcPr>
          <w:p w14:paraId="0E7FBF7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 (26.4)</w:t>
            </w:r>
          </w:p>
        </w:tc>
        <w:tc>
          <w:tcPr>
            <w:tcW w:w="1134" w:type="dxa"/>
            <w:vAlign w:val="center"/>
          </w:tcPr>
          <w:p w14:paraId="55E20D8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2DDC31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57F6A69D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52F20E6F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75-79 y</w:t>
            </w:r>
          </w:p>
        </w:tc>
        <w:tc>
          <w:tcPr>
            <w:tcW w:w="1551" w:type="dxa"/>
            <w:vAlign w:val="center"/>
          </w:tcPr>
          <w:p w14:paraId="2B20A7B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34 (16.6)</w:t>
            </w:r>
          </w:p>
        </w:tc>
        <w:tc>
          <w:tcPr>
            <w:tcW w:w="1851" w:type="dxa"/>
            <w:vAlign w:val="center"/>
          </w:tcPr>
          <w:p w14:paraId="1ED001B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00 (15.8)</w:t>
            </w:r>
          </w:p>
        </w:tc>
        <w:tc>
          <w:tcPr>
            <w:tcW w:w="2126" w:type="dxa"/>
            <w:vAlign w:val="center"/>
          </w:tcPr>
          <w:p w14:paraId="2CDD725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47 (12.1) **</w:t>
            </w:r>
          </w:p>
        </w:tc>
        <w:tc>
          <w:tcPr>
            <w:tcW w:w="1984" w:type="dxa"/>
            <w:vAlign w:val="center"/>
          </w:tcPr>
          <w:p w14:paraId="467920D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8 (20.4)</w:t>
            </w:r>
          </w:p>
        </w:tc>
        <w:tc>
          <w:tcPr>
            <w:tcW w:w="2127" w:type="dxa"/>
            <w:vAlign w:val="center"/>
          </w:tcPr>
          <w:p w14:paraId="2FECD34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25 (16.8)</w:t>
            </w:r>
          </w:p>
        </w:tc>
        <w:tc>
          <w:tcPr>
            <w:tcW w:w="1701" w:type="dxa"/>
            <w:vAlign w:val="center"/>
          </w:tcPr>
          <w:p w14:paraId="2B7162F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4 (24.3)</w:t>
            </w:r>
          </w:p>
        </w:tc>
        <w:tc>
          <w:tcPr>
            <w:tcW w:w="1134" w:type="dxa"/>
            <w:vAlign w:val="center"/>
          </w:tcPr>
          <w:p w14:paraId="37ED9AD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159AAB5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E0544BD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2C62AC1A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≥ 80 y</w:t>
            </w:r>
          </w:p>
        </w:tc>
        <w:tc>
          <w:tcPr>
            <w:tcW w:w="1551" w:type="dxa"/>
            <w:vAlign w:val="center"/>
          </w:tcPr>
          <w:p w14:paraId="60713DD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65 (11.7)</w:t>
            </w:r>
          </w:p>
        </w:tc>
        <w:tc>
          <w:tcPr>
            <w:tcW w:w="1851" w:type="dxa"/>
            <w:vAlign w:val="center"/>
          </w:tcPr>
          <w:p w14:paraId="735DECC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1 (9.6)</w:t>
            </w:r>
          </w:p>
        </w:tc>
        <w:tc>
          <w:tcPr>
            <w:tcW w:w="2126" w:type="dxa"/>
            <w:vAlign w:val="center"/>
          </w:tcPr>
          <w:p w14:paraId="75520E7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4 (6.2) **</w:t>
            </w:r>
          </w:p>
        </w:tc>
        <w:tc>
          <w:tcPr>
            <w:tcW w:w="1984" w:type="dxa"/>
            <w:vAlign w:val="center"/>
          </w:tcPr>
          <w:p w14:paraId="680212F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5 (18.2)</w:t>
            </w:r>
          </w:p>
        </w:tc>
        <w:tc>
          <w:tcPr>
            <w:tcW w:w="2127" w:type="dxa"/>
            <w:vAlign w:val="center"/>
          </w:tcPr>
          <w:p w14:paraId="329F8EC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72 (9.7) **</w:t>
            </w:r>
          </w:p>
        </w:tc>
        <w:tc>
          <w:tcPr>
            <w:tcW w:w="1701" w:type="dxa"/>
            <w:vAlign w:val="center"/>
          </w:tcPr>
          <w:p w14:paraId="2E35A02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4 (31.4)</w:t>
            </w:r>
          </w:p>
        </w:tc>
        <w:tc>
          <w:tcPr>
            <w:tcW w:w="1134" w:type="dxa"/>
            <w:vAlign w:val="center"/>
          </w:tcPr>
          <w:p w14:paraId="5A4E61B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07B05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55953C15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4B2ACA8B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Gender, n (%)</w:t>
            </w:r>
          </w:p>
        </w:tc>
        <w:tc>
          <w:tcPr>
            <w:tcW w:w="1551" w:type="dxa"/>
            <w:vAlign w:val="center"/>
          </w:tcPr>
          <w:p w14:paraId="43A9261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4B261F6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08FD2B1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892981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AE137E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D2B0791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CE0D4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79E15C0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60B90967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592ED80E" w14:textId="4B05A746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Female</w:t>
            </w:r>
          </w:p>
        </w:tc>
        <w:tc>
          <w:tcPr>
            <w:tcW w:w="1551" w:type="dxa"/>
            <w:vAlign w:val="center"/>
          </w:tcPr>
          <w:p w14:paraId="7523768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26 (58.7)</w:t>
            </w:r>
          </w:p>
        </w:tc>
        <w:tc>
          <w:tcPr>
            <w:tcW w:w="1851" w:type="dxa"/>
            <w:vAlign w:val="center"/>
          </w:tcPr>
          <w:p w14:paraId="6C8763B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67 (60.5)</w:t>
            </w:r>
          </w:p>
        </w:tc>
        <w:tc>
          <w:tcPr>
            <w:tcW w:w="2126" w:type="dxa"/>
            <w:vAlign w:val="center"/>
          </w:tcPr>
          <w:p w14:paraId="2109971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84 (73.2) **</w:t>
            </w:r>
          </w:p>
        </w:tc>
        <w:tc>
          <w:tcPr>
            <w:tcW w:w="1984" w:type="dxa"/>
            <w:vAlign w:val="center"/>
          </w:tcPr>
          <w:p w14:paraId="07F5E99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3 (60.6) **</w:t>
            </w:r>
          </w:p>
        </w:tc>
        <w:tc>
          <w:tcPr>
            <w:tcW w:w="2127" w:type="dxa"/>
            <w:vAlign w:val="center"/>
          </w:tcPr>
          <w:p w14:paraId="000FA52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400 (53.9)</w:t>
            </w:r>
          </w:p>
        </w:tc>
        <w:tc>
          <w:tcPr>
            <w:tcW w:w="1701" w:type="dxa"/>
            <w:vAlign w:val="center"/>
          </w:tcPr>
          <w:p w14:paraId="733F3B0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9 (42.1)</w:t>
            </w:r>
          </w:p>
        </w:tc>
        <w:tc>
          <w:tcPr>
            <w:tcW w:w="1134" w:type="dxa"/>
            <w:vAlign w:val="center"/>
          </w:tcPr>
          <w:p w14:paraId="5BC788E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0DBF0FE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4DEABF84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35AA990C" w14:textId="32EEFA54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Male</w:t>
            </w:r>
          </w:p>
        </w:tc>
        <w:tc>
          <w:tcPr>
            <w:tcW w:w="1551" w:type="dxa"/>
            <w:vAlign w:val="center"/>
          </w:tcPr>
          <w:p w14:paraId="6CBE390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81 (41.3)</w:t>
            </w:r>
          </w:p>
        </w:tc>
        <w:tc>
          <w:tcPr>
            <w:tcW w:w="1851" w:type="dxa"/>
            <w:vAlign w:val="center"/>
          </w:tcPr>
          <w:p w14:paraId="589E88F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00 (39.5)</w:t>
            </w:r>
          </w:p>
        </w:tc>
        <w:tc>
          <w:tcPr>
            <w:tcW w:w="2126" w:type="dxa"/>
            <w:vAlign w:val="center"/>
          </w:tcPr>
          <w:p w14:paraId="54F8B02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4 (26.8) **</w:t>
            </w:r>
          </w:p>
        </w:tc>
        <w:tc>
          <w:tcPr>
            <w:tcW w:w="1984" w:type="dxa"/>
            <w:vAlign w:val="center"/>
          </w:tcPr>
          <w:p w14:paraId="638B059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4 (39.4) **</w:t>
            </w:r>
          </w:p>
        </w:tc>
        <w:tc>
          <w:tcPr>
            <w:tcW w:w="2127" w:type="dxa"/>
            <w:vAlign w:val="center"/>
          </w:tcPr>
          <w:p w14:paraId="67622C8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42 (46.1)</w:t>
            </w:r>
          </w:p>
        </w:tc>
        <w:tc>
          <w:tcPr>
            <w:tcW w:w="1701" w:type="dxa"/>
            <w:vAlign w:val="center"/>
          </w:tcPr>
          <w:p w14:paraId="3C52F32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1 (57.9)</w:t>
            </w:r>
          </w:p>
        </w:tc>
        <w:tc>
          <w:tcPr>
            <w:tcW w:w="1134" w:type="dxa"/>
            <w:vAlign w:val="center"/>
          </w:tcPr>
          <w:p w14:paraId="5546531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5EF71B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6E4014" w:rsidRPr="004F0FDC" w14:paraId="73285A7C" w14:textId="77777777" w:rsidTr="00A12F6D">
        <w:trPr>
          <w:trHeight w:val="90"/>
          <w:jc w:val="center"/>
        </w:trPr>
        <w:tc>
          <w:tcPr>
            <w:tcW w:w="4670" w:type="dxa"/>
            <w:gridSpan w:val="2"/>
            <w:vAlign w:val="center"/>
          </w:tcPr>
          <w:p w14:paraId="4BAECC60" w14:textId="136A74DE" w:rsidR="006E4014" w:rsidRPr="004F0FDC" w:rsidRDefault="006E4014" w:rsidP="00764F48">
            <w:pPr>
              <w:rPr>
                <w:lang w:val="en-GB"/>
              </w:rPr>
            </w:pPr>
            <w:r w:rsidRPr="004F0FDC">
              <w:rPr>
                <w:b/>
                <w:bCs/>
                <w:lang w:val="en-GB"/>
              </w:rPr>
              <w:t>Anthropometric characteristics</w:t>
            </w:r>
          </w:p>
        </w:tc>
        <w:tc>
          <w:tcPr>
            <w:tcW w:w="1851" w:type="dxa"/>
            <w:vAlign w:val="center"/>
          </w:tcPr>
          <w:p w14:paraId="0BE35100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AA72379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908B4D1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E0DAA4B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D4AB618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6388F0E" w14:textId="77777777" w:rsidR="006E4014" w:rsidRPr="004F0FDC" w:rsidRDefault="006E4014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2D51234" w14:textId="77777777" w:rsidR="006E4014" w:rsidRPr="004F0FDC" w:rsidRDefault="006E4014" w:rsidP="00764F48">
            <w:pPr>
              <w:rPr>
                <w:lang w:val="en-GB"/>
              </w:rPr>
            </w:pPr>
          </w:p>
        </w:tc>
      </w:tr>
      <w:tr w:rsidR="00EF2BC6" w:rsidRPr="004F0FDC" w14:paraId="03EA3C0E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6E244227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BMI (kg/m</w:t>
            </w:r>
            <w:r w:rsidRPr="004F0FDC">
              <w:rPr>
                <w:vertAlign w:val="superscript"/>
                <w:lang w:val="en-GB"/>
              </w:rPr>
              <w:t>2</w:t>
            </w:r>
            <w:r w:rsidRPr="004F0FDC">
              <w:rPr>
                <w:lang w:val="en-GB"/>
              </w:rPr>
              <w:t>), mean±SD</w:t>
            </w:r>
          </w:p>
        </w:tc>
        <w:tc>
          <w:tcPr>
            <w:tcW w:w="1551" w:type="dxa"/>
            <w:vAlign w:val="center"/>
          </w:tcPr>
          <w:p w14:paraId="000ABCC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.645 (3.316)</w:t>
            </w:r>
          </w:p>
        </w:tc>
        <w:tc>
          <w:tcPr>
            <w:tcW w:w="1851" w:type="dxa"/>
            <w:vAlign w:val="center"/>
          </w:tcPr>
          <w:p w14:paraId="36F97D8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.795 (3.375)</w:t>
            </w:r>
          </w:p>
        </w:tc>
        <w:tc>
          <w:tcPr>
            <w:tcW w:w="2126" w:type="dxa"/>
            <w:vAlign w:val="center"/>
          </w:tcPr>
          <w:p w14:paraId="1C509BD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2.999 (2.471)</w:t>
            </w:r>
          </w:p>
        </w:tc>
        <w:tc>
          <w:tcPr>
            <w:tcW w:w="1984" w:type="dxa"/>
            <w:vAlign w:val="center"/>
          </w:tcPr>
          <w:p w14:paraId="5B76CC96" w14:textId="77777777" w:rsidR="00EF2BC6" w:rsidRPr="004F0FDC" w:rsidRDefault="00EF2BC6" w:rsidP="00764F48">
            <w:pPr>
              <w:rPr>
                <w:lang w:val="en-GB"/>
              </w:rPr>
            </w:pPr>
            <w:bookmarkStart w:id="5" w:name="_Hlk101773115"/>
            <w:r w:rsidRPr="004F0FDC">
              <w:rPr>
                <w:lang w:val="en-GB"/>
              </w:rPr>
              <w:t>19.930 (1.704)</w:t>
            </w:r>
            <w:bookmarkEnd w:id="5"/>
            <w:r w:rsidRPr="004F0FDC">
              <w:rPr>
                <w:lang w:val="en-GB"/>
              </w:rPr>
              <w:t xml:space="preserve"> ***</w:t>
            </w:r>
          </w:p>
        </w:tc>
        <w:tc>
          <w:tcPr>
            <w:tcW w:w="2127" w:type="dxa"/>
            <w:vAlign w:val="center"/>
          </w:tcPr>
          <w:p w14:paraId="779375A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6.633 (2.508) ***</w:t>
            </w:r>
          </w:p>
        </w:tc>
        <w:tc>
          <w:tcPr>
            <w:tcW w:w="1701" w:type="dxa"/>
            <w:vAlign w:val="center"/>
          </w:tcPr>
          <w:p w14:paraId="6F15555E" w14:textId="77777777" w:rsidR="00EF2BC6" w:rsidRPr="004F0FDC" w:rsidRDefault="00EF2BC6" w:rsidP="00764F48">
            <w:pPr>
              <w:rPr>
                <w:lang w:val="en-GB"/>
              </w:rPr>
            </w:pPr>
            <w:bookmarkStart w:id="6" w:name="_Hlk101773131"/>
            <w:r w:rsidRPr="004F0FDC">
              <w:rPr>
                <w:lang w:val="en-GB"/>
              </w:rPr>
              <w:t>23.282 (2.325)</w:t>
            </w:r>
            <w:bookmarkEnd w:id="6"/>
          </w:p>
        </w:tc>
        <w:tc>
          <w:tcPr>
            <w:tcW w:w="1134" w:type="dxa"/>
            <w:vAlign w:val="center"/>
          </w:tcPr>
          <w:p w14:paraId="2078DEE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580CF39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289A75F3" w14:textId="77777777" w:rsidTr="00764F48">
        <w:trPr>
          <w:jc w:val="center"/>
        </w:trPr>
        <w:tc>
          <w:tcPr>
            <w:tcW w:w="3119" w:type="dxa"/>
            <w:vAlign w:val="center"/>
          </w:tcPr>
          <w:p w14:paraId="4C0EA825" w14:textId="53A29F0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bookmarkStart w:id="7" w:name="OLE_LINK3"/>
            <w:r w:rsidRPr="004F0FDC">
              <w:rPr>
                <w:lang w:val="en-GB"/>
              </w:rPr>
              <w:t>BMI (kg/m</w:t>
            </w:r>
            <w:r w:rsidRPr="004F0FDC">
              <w:rPr>
                <w:vertAlign w:val="superscript"/>
                <w:lang w:val="en-GB"/>
              </w:rPr>
              <w:t>2</w:t>
            </w:r>
            <w:bookmarkEnd w:id="7"/>
            <w:r w:rsidRPr="004F0FDC">
              <w:rPr>
                <w:lang w:val="en-GB"/>
              </w:rPr>
              <w:t>), n (%)</w:t>
            </w:r>
          </w:p>
        </w:tc>
        <w:tc>
          <w:tcPr>
            <w:tcW w:w="1551" w:type="dxa"/>
            <w:vAlign w:val="center"/>
          </w:tcPr>
          <w:p w14:paraId="6955831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1092AF3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657E09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44FC90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3DF4ED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8E10E6F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CF3A13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597CECE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088AFF2C" w14:textId="77777777" w:rsidTr="00764F48">
        <w:trPr>
          <w:jc w:val="center"/>
        </w:trPr>
        <w:tc>
          <w:tcPr>
            <w:tcW w:w="3119" w:type="dxa"/>
            <w:vAlign w:val="center"/>
          </w:tcPr>
          <w:p w14:paraId="48ABBF0C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&lt; 18.5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1551" w:type="dxa"/>
            <w:vAlign w:val="center"/>
          </w:tcPr>
          <w:p w14:paraId="7FCD0C0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4 (2.4)</w:t>
            </w:r>
          </w:p>
        </w:tc>
        <w:tc>
          <w:tcPr>
            <w:tcW w:w="1851" w:type="dxa"/>
            <w:vAlign w:val="center"/>
          </w:tcPr>
          <w:p w14:paraId="7853F64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2 (2.5)</w:t>
            </w:r>
          </w:p>
        </w:tc>
        <w:tc>
          <w:tcPr>
            <w:tcW w:w="2126" w:type="dxa"/>
            <w:vAlign w:val="center"/>
          </w:tcPr>
          <w:p w14:paraId="481C24C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 (1.5)</w:t>
            </w:r>
          </w:p>
        </w:tc>
        <w:tc>
          <w:tcPr>
            <w:tcW w:w="1984" w:type="dxa"/>
            <w:vAlign w:val="center"/>
          </w:tcPr>
          <w:p w14:paraId="7ABB295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6 (19.0) **</w:t>
            </w:r>
          </w:p>
        </w:tc>
        <w:tc>
          <w:tcPr>
            <w:tcW w:w="2127" w:type="dxa"/>
            <w:vAlign w:val="center"/>
          </w:tcPr>
          <w:p w14:paraId="792F2E3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/**</w:t>
            </w:r>
          </w:p>
        </w:tc>
        <w:tc>
          <w:tcPr>
            <w:tcW w:w="1701" w:type="dxa"/>
            <w:vAlign w:val="center"/>
          </w:tcPr>
          <w:p w14:paraId="220D45B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 (1.4)</w:t>
            </w:r>
          </w:p>
        </w:tc>
        <w:tc>
          <w:tcPr>
            <w:tcW w:w="1134" w:type="dxa"/>
            <w:vAlign w:val="center"/>
          </w:tcPr>
          <w:p w14:paraId="7237F41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79CE1B0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3805826" w14:textId="77777777" w:rsidTr="00764F48">
        <w:trPr>
          <w:jc w:val="center"/>
        </w:trPr>
        <w:tc>
          <w:tcPr>
            <w:tcW w:w="3119" w:type="dxa"/>
            <w:vAlign w:val="center"/>
          </w:tcPr>
          <w:p w14:paraId="576BF37B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18.5 ≤ BMI ≤ 23.9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1551" w:type="dxa"/>
            <w:vAlign w:val="center"/>
          </w:tcPr>
          <w:p w14:paraId="63688DD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69 (40.4)</w:t>
            </w:r>
          </w:p>
        </w:tc>
        <w:tc>
          <w:tcPr>
            <w:tcW w:w="1851" w:type="dxa"/>
            <w:vAlign w:val="center"/>
          </w:tcPr>
          <w:p w14:paraId="3D179C3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74 (37.4)</w:t>
            </w:r>
          </w:p>
        </w:tc>
        <w:tc>
          <w:tcPr>
            <w:tcW w:w="2126" w:type="dxa"/>
            <w:vAlign w:val="center"/>
          </w:tcPr>
          <w:p w14:paraId="4DD0117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73 (70.4)</w:t>
            </w:r>
          </w:p>
        </w:tc>
        <w:tc>
          <w:tcPr>
            <w:tcW w:w="1984" w:type="dxa"/>
            <w:vAlign w:val="center"/>
          </w:tcPr>
          <w:p w14:paraId="423BD4C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10 (80.3)</w:t>
            </w:r>
          </w:p>
        </w:tc>
        <w:tc>
          <w:tcPr>
            <w:tcW w:w="2127" w:type="dxa"/>
            <w:vAlign w:val="center"/>
          </w:tcPr>
          <w:p w14:paraId="0C5DE2F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1 (12.3) **</w:t>
            </w:r>
          </w:p>
        </w:tc>
        <w:tc>
          <w:tcPr>
            <w:tcW w:w="1701" w:type="dxa"/>
            <w:vAlign w:val="center"/>
          </w:tcPr>
          <w:p w14:paraId="08D97C1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5 (67.9)</w:t>
            </w:r>
          </w:p>
        </w:tc>
        <w:tc>
          <w:tcPr>
            <w:tcW w:w="1134" w:type="dxa"/>
            <w:vAlign w:val="center"/>
          </w:tcPr>
          <w:p w14:paraId="1A7B68F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B757118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C604C0A" w14:textId="77777777" w:rsidTr="00764F48">
        <w:trPr>
          <w:jc w:val="center"/>
        </w:trPr>
        <w:tc>
          <w:tcPr>
            <w:tcW w:w="3119" w:type="dxa"/>
            <w:vAlign w:val="center"/>
          </w:tcPr>
          <w:p w14:paraId="5DC266A5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≥ 24.0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1551" w:type="dxa"/>
            <w:vAlign w:val="center"/>
          </w:tcPr>
          <w:p w14:paraId="05E8B4A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04 (57.1)</w:t>
            </w:r>
          </w:p>
        </w:tc>
        <w:tc>
          <w:tcPr>
            <w:tcW w:w="1851" w:type="dxa"/>
            <w:vAlign w:val="center"/>
          </w:tcPr>
          <w:p w14:paraId="4B67A6B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61 (60.1)</w:t>
            </w:r>
          </w:p>
        </w:tc>
        <w:tc>
          <w:tcPr>
            <w:tcW w:w="2126" w:type="dxa"/>
            <w:vAlign w:val="center"/>
          </w:tcPr>
          <w:p w14:paraId="6274775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9 (28.1)</w:t>
            </w:r>
          </w:p>
        </w:tc>
        <w:tc>
          <w:tcPr>
            <w:tcW w:w="1984" w:type="dxa"/>
            <w:vAlign w:val="center"/>
          </w:tcPr>
          <w:p w14:paraId="2913979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 (0.7) **</w:t>
            </w:r>
          </w:p>
        </w:tc>
        <w:tc>
          <w:tcPr>
            <w:tcW w:w="2127" w:type="dxa"/>
            <w:vAlign w:val="center"/>
          </w:tcPr>
          <w:p w14:paraId="6FABDBF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51 (87.7) **</w:t>
            </w:r>
          </w:p>
        </w:tc>
        <w:tc>
          <w:tcPr>
            <w:tcW w:w="1701" w:type="dxa"/>
            <w:vAlign w:val="center"/>
          </w:tcPr>
          <w:p w14:paraId="2F22779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3 (30.7)</w:t>
            </w:r>
          </w:p>
        </w:tc>
        <w:tc>
          <w:tcPr>
            <w:tcW w:w="1134" w:type="dxa"/>
            <w:vAlign w:val="center"/>
          </w:tcPr>
          <w:p w14:paraId="58527BD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66232C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543477C" w14:textId="77777777" w:rsidTr="00764F48">
        <w:trPr>
          <w:jc w:val="center"/>
        </w:trPr>
        <w:tc>
          <w:tcPr>
            <w:tcW w:w="3119" w:type="dxa"/>
            <w:vAlign w:val="center"/>
          </w:tcPr>
          <w:p w14:paraId="5551FB9D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WC (cm), mean±SD</w:t>
            </w:r>
          </w:p>
        </w:tc>
        <w:tc>
          <w:tcPr>
            <w:tcW w:w="1551" w:type="dxa"/>
            <w:vAlign w:val="center"/>
          </w:tcPr>
          <w:p w14:paraId="452EAA0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8.341 (9.590)</w:t>
            </w:r>
          </w:p>
        </w:tc>
        <w:tc>
          <w:tcPr>
            <w:tcW w:w="1851" w:type="dxa"/>
            <w:vAlign w:val="center"/>
          </w:tcPr>
          <w:p w14:paraId="2A3D88E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8.551 (9.784)</w:t>
            </w:r>
          </w:p>
        </w:tc>
        <w:tc>
          <w:tcPr>
            <w:tcW w:w="2126" w:type="dxa"/>
            <w:vAlign w:val="center"/>
          </w:tcPr>
          <w:p w14:paraId="15BA3F9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3.635 (8.183) **</w:t>
            </w:r>
          </w:p>
        </w:tc>
        <w:tc>
          <w:tcPr>
            <w:tcW w:w="1984" w:type="dxa"/>
            <w:vAlign w:val="center"/>
          </w:tcPr>
          <w:p w14:paraId="252661BE" w14:textId="77777777" w:rsidR="00EF2BC6" w:rsidRPr="004F0FDC" w:rsidRDefault="00EF2BC6" w:rsidP="00764F48">
            <w:pPr>
              <w:rPr>
                <w:lang w:val="en-GB"/>
              </w:rPr>
            </w:pPr>
            <w:bookmarkStart w:id="8" w:name="_Hlk101773789"/>
            <w:r w:rsidRPr="004F0FDC">
              <w:rPr>
                <w:rFonts w:eastAsiaTheme="minorEastAsia"/>
                <w:lang w:val="en-GB"/>
              </w:rPr>
              <w:t xml:space="preserve">77.385 (7.673) </w:t>
            </w:r>
            <w:bookmarkEnd w:id="8"/>
            <w:r w:rsidRPr="004F0FDC">
              <w:rPr>
                <w:rFonts w:eastAsiaTheme="minorEastAsia"/>
                <w:lang w:val="en-GB"/>
              </w:rPr>
              <w:t>***</w:t>
            </w:r>
          </w:p>
        </w:tc>
        <w:tc>
          <w:tcPr>
            <w:tcW w:w="2127" w:type="dxa"/>
            <w:vAlign w:val="center"/>
          </w:tcPr>
          <w:p w14:paraId="4C80805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3.182 (7.785) ***</w:t>
            </w:r>
          </w:p>
        </w:tc>
        <w:tc>
          <w:tcPr>
            <w:tcW w:w="1701" w:type="dxa"/>
            <w:vAlign w:val="center"/>
          </w:tcPr>
          <w:p w14:paraId="78C8DDB9" w14:textId="77777777" w:rsidR="00EF2BC6" w:rsidRPr="004F0FDC" w:rsidRDefault="00EF2BC6" w:rsidP="00764F48">
            <w:pPr>
              <w:rPr>
                <w:lang w:val="en-GB"/>
              </w:rPr>
            </w:pPr>
            <w:bookmarkStart w:id="9" w:name="_Hlk101773800"/>
            <w:r w:rsidRPr="004F0FDC">
              <w:rPr>
                <w:lang w:val="en-GB"/>
              </w:rPr>
              <w:t>86.450 (7.369)</w:t>
            </w:r>
            <w:bookmarkEnd w:id="9"/>
          </w:p>
        </w:tc>
        <w:tc>
          <w:tcPr>
            <w:tcW w:w="1134" w:type="dxa"/>
            <w:vAlign w:val="center"/>
          </w:tcPr>
          <w:p w14:paraId="4CEF0B0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02</w:t>
            </w:r>
          </w:p>
        </w:tc>
        <w:tc>
          <w:tcPr>
            <w:tcW w:w="992" w:type="dxa"/>
            <w:vAlign w:val="center"/>
          </w:tcPr>
          <w:p w14:paraId="0986D91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</w:tr>
      <w:tr w:rsidR="00EF2BC6" w:rsidRPr="004F0FDC" w14:paraId="329E756F" w14:textId="77777777" w:rsidTr="00764F48">
        <w:trPr>
          <w:jc w:val="center"/>
        </w:trPr>
        <w:tc>
          <w:tcPr>
            <w:tcW w:w="3119" w:type="dxa"/>
            <w:vAlign w:val="center"/>
          </w:tcPr>
          <w:p w14:paraId="511A2AC0" w14:textId="15063073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HC (cm), mean±SD</w:t>
            </w:r>
          </w:p>
        </w:tc>
        <w:tc>
          <w:tcPr>
            <w:tcW w:w="1551" w:type="dxa"/>
            <w:vAlign w:val="center"/>
          </w:tcPr>
          <w:p w14:paraId="73E6E54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7.235 (6.533)</w:t>
            </w:r>
          </w:p>
        </w:tc>
        <w:tc>
          <w:tcPr>
            <w:tcW w:w="1851" w:type="dxa"/>
            <w:vAlign w:val="center"/>
          </w:tcPr>
          <w:p w14:paraId="7BF6093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7.445 (6.627)</w:t>
            </w:r>
          </w:p>
        </w:tc>
        <w:tc>
          <w:tcPr>
            <w:tcW w:w="2126" w:type="dxa"/>
            <w:vAlign w:val="center"/>
          </w:tcPr>
          <w:p w14:paraId="28CB6C2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4.353 (5.249)</w:t>
            </w:r>
          </w:p>
        </w:tc>
        <w:tc>
          <w:tcPr>
            <w:tcW w:w="1984" w:type="dxa"/>
            <w:vAlign w:val="center"/>
          </w:tcPr>
          <w:p w14:paraId="1F00D56F" w14:textId="77777777" w:rsidR="00EF2BC6" w:rsidRPr="004F0FDC" w:rsidRDefault="00EF2BC6" w:rsidP="00764F48">
            <w:pPr>
              <w:rPr>
                <w:lang w:val="en-GB"/>
              </w:rPr>
            </w:pPr>
            <w:bookmarkStart w:id="10" w:name="_Hlk101773815"/>
            <w:r w:rsidRPr="004F0FDC">
              <w:rPr>
                <w:rFonts w:eastAsiaTheme="minorEastAsia"/>
                <w:lang w:val="en-GB"/>
              </w:rPr>
              <w:t>89.906 (4.769)</w:t>
            </w:r>
            <w:bookmarkEnd w:id="10"/>
            <w:r w:rsidRPr="004F0FDC">
              <w:rPr>
                <w:rFonts w:eastAsiaTheme="minorEastAsia"/>
                <w:lang w:val="en-GB"/>
              </w:rPr>
              <w:t xml:space="preserve"> ***</w:t>
            </w:r>
          </w:p>
        </w:tc>
        <w:tc>
          <w:tcPr>
            <w:tcW w:w="2127" w:type="dxa"/>
            <w:vAlign w:val="center"/>
          </w:tcPr>
          <w:p w14:paraId="7E08BED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0.453 (5.647) ***</w:t>
            </w:r>
          </w:p>
        </w:tc>
        <w:tc>
          <w:tcPr>
            <w:tcW w:w="1701" w:type="dxa"/>
            <w:vAlign w:val="center"/>
          </w:tcPr>
          <w:p w14:paraId="308D3A4F" w14:textId="77777777" w:rsidR="00EF2BC6" w:rsidRPr="004F0FDC" w:rsidRDefault="00EF2BC6" w:rsidP="00764F48">
            <w:pPr>
              <w:rPr>
                <w:lang w:val="en-GB"/>
              </w:rPr>
            </w:pPr>
            <w:bookmarkStart w:id="11" w:name="_Hlk101773825"/>
            <w:r w:rsidRPr="004F0FDC">
              <w:rPr>
                <w:lang w:val="en-GB"/>
              </w:rPr>
              <w:t>95.338 (5.259)</w:t>
            </w:r>
            <w:bookmarkEnd w:id="11"/>
          </w:p>
        </w:tc>
        <w:tc>
          <w:tcPr>
            <w:tcW w:w="1134" w:type="dxa"/>
            <w:vAlign w:val="center"/>
          </w:tcPr>
          <w:p w14:paraId="3502AF3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43085B2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1FB99173" w14:textId="77777777" w:rsidTr="00764F48">
        <w:trPr>
          <w:jc w:val="center"/>
        </w:trPr>
        <w:tc>
          <w:tcPr>
            <w:tcW w:w="3119" w:type="dxa"/>
            <w:vAlign w:val="center"/>
          </w:tcPr>
          <w:p w14:paraId="040C03FC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PBF (%), mean±SD</w:t>
            </w:r>
          </w:p>
        </w:tc>
        <w:tc>
          <w:tcPr>
            <w:tcW w:w="1551" w:type="dxa"/>
            <w:vAlign w:val="center"/>
          </w:tcPr>
          <w:p w14:paraId="5C019A2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2.550 (6.760)</w:t>
            </w:r>
          </w:p>
        </w:tc>
        <w:tc>
          <w:tcPr>
            <w:tcW w:w="1851" w:type="dxa"/>
            <w:vAlign w:val="center"/>
          </w:tcPr>
          <w:p w14:paraId="4483F8E7" w14:textId="297D6DA4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2.288 (6.826)</w:t>
            </w:r>
          </w:p>
        </w:tc>
        <w:tc>
          <w:tcPr>
            <w:tcW w:w="2126" w:type="dxa"/>
            <w:vAlign w:val="center"/>
          </w:tcPr>
          <w:p w14:paraId="15F07FE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7.988 (5.604) ***</w:t>
            </w:r>
          </w:p>
        </w:tc>
        <w:tc>
          <w:tcPr>
            <w:tcW w:w="1984" w:type="dxa"/>
            <w:vAlign w:val="center"/>
          </w:tcPr>
          <w:p w14:paraId="46667291" w14:textId="77777777" w:rsidR="00EF2BC6" w:rsidRPr="004F0FDC" w:rsidRDefault="00EF2BC6" w:rsidP="00764F48">
            <w:pPr>
              <w:rPr>
                <w:lang w:val="en-GB"/>
              </w:rPr>
            </w:pPr>
            <w:bookmarkStart w:id="12" w:name="_Hlk101773858"/>
            <w:r w:rsidRPr="004F0FDC">
              <w:rPr>
                <w:rFonts w:eastAsiaTheme="minorEastAsia"/>
                <w:lang w:val="en-GB"/>
              </w:rPr>
              <w:t>25.912 (5.713)</w:t>
            </w:r>
            <w:bookmarkEnd w:id="12"/>
            <w:r w:rsidRPr="004F0FDC">
              <w:rPr>
                <w:rFonts w:eastAsiaTheme="minorEastAsia"/>
                <w:lang w:val="en-GB"/>
              </w:rPr>
              <w:t xml:space="preserve"> ***</w:t>
            </w:r>
          </w:p>
        </w:tc>
        <w:tc>
          <w:tcPr>
            <w:tcW w:w="2127" w:type="dxa"/>
            <w:vAlign w:val="center"/>
          </w:tcPr>
          <w:p w14:paraId="6345F55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5.713 (5.317)</w:t>
            </w:r>
          </w:p>
        </w:tc>
        <w:tc>
          <w:tcPr>
            <w:tcW w:w="1701" w:type="dxa"/>
            <w:vAlign w:val="center"/>
          </w:tcPr>
          <w:p w14:paraId="0DE32F68" w14:textId="77777777" w:rsidR="00EF2BC6" w:rsidRPr="004F0FDC" w:rsidRDefault="00EF2BC6" w:rsidP="00764F48">
            <w:pPr>
              <w:rPr>
                <w:lang w:val="en-GB"/>
              </w:rPr>
            </w:pPr>
            <w:bookmarkStart w:id="13" w:name="_Hlk101773875"/>
            <w:r w:rsidRPr="004F0FDC">
              <w:rPr>
                <w:lang w:val="en-GB"/>
              </w:rPr>
              <w:t>34.922 (5.616)</w:t>
            </w:r>
            <w:bookmarkEnd w:id="13"/>
          </w:p>
        </w:tc>
        <w:tc>
          <w:tcPr>
            <w:tcW w:w="1134" w:type="dxa"/>
            <w:vAlign w:val="center"/>
          </w:tcPr>
          <w:p w14:paraId="5F9E5FD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59D01B7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013C7D02" w14:textId="77777777" w:rsidTr="00764F48">
        <w:trPr>
          <w:jc w:val="center"/>
        </w:trPr>
        <w:tc>
          <w:tcPr>
            <w:tcW w:w="3119" w:type="dxa"/>
            <w:vAlign w:val="center"/>
          </w:tcPr>
          <w:p w14:paraId="2D0DA2A0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Demographic characteristics</w:t>
            </w:r>
          </w:p>
        </w:tc>
        <w:tc>
          <w:tcPr>
            <w:tcW w:w="1551" w:type="dxa"/>
            <w:vAlign w:val="center"/>
          </w:tcPr>
          <w:p w14:paraId="7F24904A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38C0619E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76DB241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65C48DF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D646403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F5D8820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23C26F1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8AEB402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</w:p>
        </w:tc>
      </w:tr>
      <w:tr w:rsidR="00EF2BC6" w:rsidRPr="004F0FDC" w14:paraId="5C4B6700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089465C2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Farming, n (%)</w:t>
            </w:r>
          </w:p>
        </w:tc>
        <w:tc>
          <w:tcPr>
            <w:tcW w:w="1551" w:type="dxa"/>
            <w:vAlign w:val="center"/>
          </w:tcPr>
          <w:p w14:paraId="4010878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552B8F3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322BC7A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6A5595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060D08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D2C697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D6CA7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908</w:t>
            </w:r>
          </w:p>
        </w:tc>
        <w:tc>
          <w:tcPr>
            <w:tcW w:w="992" w:type="dxa"/>
            <w:vAlign w:val="center"/>
          </w:tcPr>
          <w:p w14:paraId="3A2298C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68</w:t>
            </w:r>
          </w:p>
        </w:tc>
      </w:tr>
      <w:tr w:rsidR="00EF2BC6" w:rsidRPr="004F0FDC" w14:paraId="4DD5D2BB" w14:textId="77777777" w:rsidTr="00764F48">
        <w:trPr>
          <w:jc w:val="center"/>
        </w:trPr>
        <w:tc>
          <w:tcPr>
            <w:tcW w:w="3119" w:type="dxa"/>
            <w:vAlign w:val="center"/>
          </w:tcPr>
          <w:p w14:paraId="53BB55FF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lastRenderedPageBreak/>
              <w:t>No</w:t>
            </w:r>
          </w:p>
        </w:tc>
        <w:tc>
          <w:tcPr>
            <w:tcW w:w="1551" w:type="dxa"/>
            <w:vAlign w:val="center"/>
          </w:tcPr>
          <w:p w14:paraId="54DF002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10 (50.5)</w:t>
            </w:r>
          </w:p>
        </w:tc>
        <w:tc>
          <w:tcPr>
            <w:tcW w:w="1851" w:type="dxa"/>
            <w:vAlign w:val="center"/>
          </w:tcPr>
          <w:p w14:paraId="0A160DA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40 (50.5)</w:t>
            </w:r>
          </w:p>
        </w:tc>
        <w:tc>
          <w:tcPr>
            <w:tcW w:w="2126" w:type="dxa"/>
            <w:vAlign w:val="center"/>
          </w:tcPr>
          <w:p w14:paraId="0B164A3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10 (54.1)</w:t>
            </w:r>
          </w:p>
        </w:tc>
        <w:tc>
          <w:tcPr>
            <w:tcW w:w="1984" w:type="dxa"/>
            <w:vAlign w:val="center"/>
          </w:tcPr>
          <w:p w14:paraId="712AAAB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6 (40.9)</w:t>
            </w:r>
          </w:p>
        </w:tc>
        <w:tc>
          <w:tcPr>
            <w:tcW w:w="2127" w:type="dxa"/>
            <w:vAlign w:val="center"/>
          </w:tcPr>
          <w:p w14:paraId="0CE46DA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4 (50.4)</w:t>
            </w:r>
          </w:p>
        </w:tc>
        <w:tc>
          <w:tcPr>
            <w:tcW w:w="1701" w:type="dxa"/>
            <w:vAlign w:val="center"/>
          </w:tcPr>
          <w:p w14:paraId="324E54B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0 (50.0)</w:t>
            </w:r>
          </w:p>
        </w:tc>
        <w:tc>
          <w:tcPr>
            <w:tcW w:w="1134" w:type="dxa"/>
            <w:vAlign w:val="center"/>
          </w:tcPr>
          <w:p w14:paraId="0213BB4F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A05713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7ED2E82C" w14:textId="77777777" w:rsidTr="00764F48">
        <w:trPr>
          <w:jc w:val="center"/>
        </w:trPr>
        <w:tc>
          <w:tcPr>
            <w:tcW w:w="3119" w:type="dxa"/>
            <w:vAlign w:val="center"/>
          </w:tcPr>
          <w:p w14:paraId="1F0228CD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30E4044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97 (49.5)</w:t>
            </w:r>
          </w:p>
        </w:tc>
        <w:tc>
          <w:tcPr>
            <w:tcW w:w="1851" w:type="dxa"/>
            <w:vAlign w:val="center"/>
          </w:tcPr>
          <w:p w14:paraId="368526C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27 (49.5)</w:t>
            </w:r>
          </w:p>
        </w:tc>
        <w:tc>
          <w:tcPr>
            <w:tcW w:w="2126" w:type="dxa"/>
            <w:vAlign w:val="center"/>
          </w:tcPr>
          <w:p w14:paraId="2D2CA9D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78 (45.9)</w:t>
            </w:r>
          </w:p>
        </w:tc>
        <w:tc>
          <w:tcPr>
            <w:tcW w:w="1984" w:type="dxa"/>
            <w:vAlign w:val="center"/>
          </w:tcPr>
          <w:p w14:paraId="257C238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1 (59.1)</w:t>
            </w:r>
          </w:p>
        </w:tc>
        <w:tc>
          <w:tcPr>
            <w:tcW w:w="2127" w:type="dxa"/>
            <w:vAlign w:val="center"/>
          </w:tcPr>
          <w:p w14:paraId="266CA38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68 (49.6)</w:t>
            </w:r>
          </w:p>
        </w:tc>
        <w:tc>
          <w:tcPr>
            <w:tcW w:w="1701" w:type="dxa"/>
            <w:vAlign w:val="center"/>
          </w:tcPr>
          <w:p w14:paraId="30CA3A9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0 (50.0)</w:t>
            </w:r>
          </w:p>
        </w:tc>
        <w:tc>
          <w:tcPr>
            <w:tcW w:w="1134" w:type="dxa"/>
            <w:vAlign w:val="center"/>
          </w:tcPr>
          <w:p w14:paraId="5935ECA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4C46E94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8A1AD95" w14:textId="77777777" w:rsidTr="00764F48">
        <w:trPr>
          <w:jc w:val="center"/>
        </w:trPr>
        <w:tc>
          <w:tcPr>
            <w:tcW w:w="3119" w:type="dxa"/>
            <w:vAlign w:val="center"/>
          </w:tcPr>
          <w:p w14:paraId="7C21D9F7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Educational level, n (%)</w:t>
            </w:r>
          </w:p>
        </w:tc>
        <w:tc>
          <w:tcPr>
            <w:tcW w:w="1551" w:type="dxa"/>
            <w:vAlign w:val="center"/>
          </w:tcPr>
          <w:p w14:paraId="39B3CDD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41ECADB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FD0FB9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F503C2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420606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91F777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73793A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44</w:t>
            </w:r>
          </w:p>
        </w:tc>
        <w:tc>
          <w:tcPr>
            <w:tcW w:w="992" w:type="dxa"/>
            <w:vAlign w:val="center"/>
          </w:tcPr>
          <w:p w14:paraId="6A27818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59</w:t>
            </w:r>
          </w:p>
        </w:tc>
      </w:tr>
      <w:tr w:rsidR="00EF2BC6" w:rsidRPr="004F0FDC" w14:paraId="6DE1F6EB" w14:textId="77777777" w:rsidTr="00764F48">
        <w:trPr>
          <w:jc w:val="center"/>
        </w:trPr>
        <w:tc>
          <w:tcPr>
            <w:tcW w:w="3119" w:type="dxa"/>
            <w:vAlign w:val="center"/>
          </w:tcPr>
          <w:p w14:paraId="3D8CD8D0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Low</w:t>
            </w:r>
          </w:p>
        </w:tc>
        <w:tc>
          <w:tcPr>
            <w:tcW w:w="1551" w:type="dxa"/>
            <w:vAlign w:val="center"/>
          </w:tcPr>
          <w:p w14:paraId="5F66796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31 (52.0)</w:t>
            </w:r>
          </w:p>
        </w:tc>
        <w:tc>
          <w:tcPr>
            <w:tcW w:w="1851" w:type="dxa"/>
            <w:vAlign w:val="center"/>
          </w:tcPr>
          <w:p w14:paraId="794D50F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48 (51.1)</w:t>
            </w:r>
          </w:p>
        </w:tc>
        <w:tc>
          <w:tcPr>
            <w:tcW w:w="2126" w:type="dxa"/>
            <w:vAlign w:val="center"/>
          </w:tcPr>
          <w:p w14:paraId="2627218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95 (50.3)</w:t>
            </w:r>
          </w:p>
        </w:tc>
        <w:tc>
          <w:tcPr>
            <w:tcW w:w="1984" w:type="dxa"/>
            <w:vAlign w:val="center"/>
          </w:tcPr>
          <w:p w14:paraId="463E8BD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1 (51.8)</w:t>
            </w:r>
          </w:p>
        </w:tc>
        <w:tc>
          <w:tcPr>
            <w:tcW w:w="2127" w:type="dxa"/>
            <w:vAlign w:val="center"/>
          </w:tcPr>
          <w:p w14:paraId="68888A3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82 (51.5)</w:t>
            </w:r>
          </w:p>
        </w:tc>
        <w:tc>
          <w:tcPr>
            <w:tcW w:w="1701" w:type="dxa"/>
            <w:vAlign w:val="center"/>
          </w:tcPr>
          <w:p w14:paraId="592BD75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3 (59.3)</w:t>
            </w:r>
          </w:p>
        </w:tc>
        <w:tc>
          <w:tcPr>
            <w:tcW w:w="1134" w:type="dxa"/>
            <w:vAlign w:val="center"/>
          </w:tcPr>
          <w:p w14:paraId="01F02F1F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4C72ED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45190359" w14:textId="77777777" w:rsidTr="00764F48">
        <w:trPr>
          <w:jc w:val="center"/>
        </w:trPr>
        <w:tc>
          <w:tcPr>
            <w:tcW w:w="3119" w:type="dxa"/>
            <w:vAlign w:val="center"/>
          </w:tcPr>
          <w:p w14:paraId="10CA79DA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Moderate</w:t>
            </w:r>
          </w:p>
        </w:tc>
        <w:tc>
          <w:tcPr>
            <w:tcW w:w="1551" w:type="dxa"/>
            <w:vAlign w:val="center"/>
          </w:tcPr>
          <w:p w14:paraId="42B16A0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43 (45.7)</w:t>
            </w:r>
          </w:p>
        </w:tc>
        <w:tc>
          <w:tcPr>
            <w:tcW w:w="1851" w:type="dxa"/>
            <w:vAlign w:val="center"/>
          </w:tcPr>
          <w:p w14:paraId="2B3C589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90 (46.6)</w:t>
            </w:r>
          </w:p>
        </w:tc>
        <w:tc>
          <w:tcPr>
            <w:tcW w:w="2126" w:type="dxa"/>
            <w:vAlign w:val="center"/>
          </w:tcPr>
          <w:p w14:paraId="45207E5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88 (48.5)</w:t>
            </w:r>
          </w:p>
        </w:tc>
        <w:tc>
          <w:tcPr>
            <w:tcW w:w="1984" w:type="dxa"/>
            <w:vAlign w:val="center"/>
          </w:tcPr>
          <w:p w14:paraId="0A9B9A6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6 (48.2)</w:t>
            </w:r>
          </w:p>
        </w:tc>
        <w:tc>
          <w:tcPr>
            <w:tcW w:w="2127" w:type="dxa"/>
            <w:vAlign w:val="center"/>
          </w:tcPr>
          <w:p w14:paraId="0E7E861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36 (45.3)</w:t>
            </w:r>
          </w:p>
        </w:tc>
        <w:tc>
          <w:tcPr>
            <w:tcW w:w="1701" w:type="dxa"/>
            <w:vAlign w:val="center"/>
          </w:tcPr>
          <w:p w14:paraId="26EA9D5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3 (37.9)</w:t>
            </w:r>
          </w:p>
        </w:tc>
        <w:tc>
          <w:tcPr>
            <w:tcW w:w="1134" w:type="dxa"/>
            <w:vAlign w:val="center"/>
          </w:tcPr>
          <w:p w14:paraId="11A3A21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D8D6999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6DC97AE" w14:textId="77777777" w:rsidTr="00764F48">
        <w:trPr>
          <w:jc w:val="center"/>
        </w:trPr>
        <w:tc>
          <w:tcPr>
            <w:tcW w:w="3119" w:type="dxa"/>
            <w:vAlign w:val="center"/>
          </w:tcPr>
          <w:p w14:paraId="6BA25555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High</w:t>
            </w:r>
          </w:p>
        </w:tc>
        <w:tc>
          <w:tcPr>
            <w:tcW w:w="1551" w:type="dxa"/>
            <w:vAlign w:val="center"/>
          </w:tcPr>
          <w:p w14:paraId="4DB07C3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3 (2.3)</w:t>
            </w:r>
          </w:p>
        </w:tc>
        <w:tc>
          <w:tcPr>
            <w:tcW w:w="1851" w:type="dxa"/>
            <w:vAlign w:val="center"/>
          </w:tcPr>
          <w:p w14:paraId="069A17D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9 (2.3)</w:t>
            </w:r>
          </w:p>
        </w:tc>
        <w:tc>
          <w:tcPr>
            <w:tcW w:w="2126" w:type="dxa"/>
            <w:vAlign w:val="center"/>
          </w:tcPr>
          <w:p w14:paraId="609115A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 (1.3)</w:t>
            </w:r>
          </w:p>
        </w:tc>
        <w:tc>
          <w:tcPr>
            <w:tcW w:w="1984" w:type="dxa"/>
            <w:vAlign w:val="center"/>
          </w:tcPr>
          <w:p w14:paraId="38F8884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/</w:t>
            </w:r>
          </w:p>
        </w:tc>
        <w:tc>
          <w:tcPr>
            <w:tcW w:w="2127" w:type="dxa"/>
            <w:vAlign w:val="center"/>
          </w:tcPr>
          <w:p w14:paraId="318FDE4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 (3.2)</w:t>
            </w:r>
          </w:p>
        </w:tc>
        <w:tc>
          <w:tcPr>
            <w:tcW w:w="1701" w:type="dxa"/>
            <w:vAlign w:val="center"/>
          </w:tcPr>
          <w:p w14:paraId="774E701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 (2.9)</w:t>
            </w:r>
          </w:p>
        </w:tc>
        <w:tc>
          <w:tcPr>
            <w:tcW w:w="1134" w:type="dxa"/>
            <w:vAlign w:val="center"/>
          </w:tcPr>
          <w:p w14:paraId="172F856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51D0F31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2D17580B" w14:textId="77777777" w:rsidTr="00764F48">
        <w:trPr>
          <w:jc w:val="center"/>
        </w:trPr>
        <w:tc>
          <w:tcPr>
            <w:tcW w:w="3119" w:type="dxa"/>
            <w:vAlign w:val="center"/>
          </w:tcPr>
          <w:p w14:paraId="27B3AFA0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Smoking status, n (%)</w:t>
            </w:r>
          </w:p>
        </w:tc>
        <w:tc>
          <w:tcPr>
            <w:tcW w:w="1551" w:type="dxa"/>
            <w:vAlign w:val="center"/>
          </w:tcPr>
          <w:p w14:paraId="3365568E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51B65FB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C8329C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EE59A0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952818A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D406F2A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BF5648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01</w:t>
            </w:r>
          </w:p>
        </w:tc>
        <w:tc>
          <w:tcPr>
            <w:tcW w:w="992" w:type="dxa"/>
            <w:vAlign w:val="center"/>
          </w:tcPr>
          <w:p w14:paraId="301EEA8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6FAE02BC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7399572A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ever smoking</w:t>
            </w:r>
          </w:p>
        </w:tc>
        <w:tc>
          <w:tcPr>
            <w:tcW w:w="1551" w:type="dxa"/>
            <w:vAlign w:val="center"/>
          </w:tcPr>
          <w:p w14:paraId="5CB1D6C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09 (71.7)</w:t>
            </w:r>
          </w:p>
        </w:tc>
        <w:tc>
          <w:tcPr>
            <w:tcW w:w="1851" w:type="dxa"/>
            <w:vAlign w:val="center"/>
          </w:tcPr>
          <w:p w14:paraId="2D8A49B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27 (73.2)</w:t>
            </w:r>
          </w:p>
        </w:tc>
        <w:tc>
          <w:tcPr>
            <w:tcW w:w="2126" w:type="dxa"/>
            <w:vAlign w:val="center"/>
          </w:tcPr>
          <w:p w14:paraId="2D3AEA1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12 (80.4) **</w:t>
            </w:r>
          </w:p>
        </w:tc>
        <w:tc>
          <w:tcPr>
            <w:tcW w:w="1984" w:type="dxa"/>
            <w:vAlign w:val="center"/>
          </w:tcPr>
          <w:p w14:paraId="4834454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6 (70.1)</w:t>
            </w:r>
          </w:p>
        </w:tc>
        <w:tc>
          <w:tcPr>
            <w:tcW w:w="2127" w:type="dxa"/>
            <w:vAlign w:val="center"/>
          </w:tcPr>
          <w:p w14:paraId="1853BB5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19 (69.9) **</w:t>
            </w:r>
          </w:p>
        </w:tc>
        <w:tc>
          <w:tcPr>
            <w:tcW w:w="1701" w:type="dxa"/>
            <w:vAlign w:val="center"/>
          </w:tcPr>
          <w:p w14:paraId="5F46078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2 (58.6)</w:t>
            </w:r>
          </w:p>
        </w:tc>
        <w:tc>
          <w:tcPr>
            <w:tcW w:w="1134" w:type="dxa"/>
            <w:vAlign w:val="center"/>
          </w:tcPr>
          <w:p w14:paraId="1C9C0F4E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03D278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65676360" w14:textId="77777777" w:rsidTr="00764F48">
        <w:trPr>
          <w:jc w:val="center"/>
        </w:trPr>
        <w:tc>
          <w:tcPr>
            <w:tcW w:w="3119" w:type="dxa"/>
            <w:vAlign w:val="center"/>
          </w:tcPr>
          <w:p w14:paraId="01ABC888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Current smoking</w:t>
            </w:r>
          </w:p>
        </w:tc>
        <w:tc>
          <w:tcPr>
            <w:tcW w:w="1551" w:type="dxa"/>
            <w:vAlign w:val="center"/>
          </w:tcPr>
          <w:p w14:paraId="3638C1F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25 (16.0)</w:t>
            </w:r>
          </w:p>
        </w:tc>
        <w:tc>
          <w:tcPr>
            <w:tcW w:w="1851" w:type="dxa"/>
            <w:vAlign w:val="center"/>
          </w:tcPr>
          <w:p w14:paraId="3A7672F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90 (15.0)</w:t>
            </w:r>
          </w:p>
        </w:tc>
        <w:tc>
          <w:tcPr>
            <w:tcW w:w="2126" w:type="dxa"/>
            <w:vAlign w:val="center"/>
          </w:tcPr>
          <w:p w14:paraId="6D25EBE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0 (12.9) **</w:t>
            </w:r>
          </w:p>
        </w:tc>
        <w:tc>
          <w:tcPr>
            <w:tcW w:w="1984" w:type="dxa"/>
            <w:vAlign w:val="center"/>
          </w:tcPr>
          <w:p w14:paraId="62D7421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6 (19.0)</w:t>
            </w:r>
          </w:p>
        </w:tc>
        <w:tc>
          <w:tcPr>
            <w:tcW w:w="2127" w:type="dxa"/>
            <w:vAlign w:val="center"/>
          </w:tcPr>
          <w:p w14:paraId="770FA2C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4 (15.4) **</w:t>
            </w:r>
          </w:p>
        </w:tc>
        <w:tc>
          <w:tcPr>
            <w:tcW w:w="1701" w:type="dxa"/>
            <w:vAlign w:val="center"/>
          </w:tcPr>
          <w:p w14:paraId="2DE59DF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5 (25.0)</w:t>
            </w:r>
          </w:p>
        </w:tc>
        <w:tc>
          <w:tcPr>
            <w:tcW w:w="1134" w:type="dxa"/>
            <w:vAlign w:val="center"/>
          </w:tcPr>
          <w:p w14:paraId="5CEAD52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FFA4F0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7AFB993" w14:textId="77777777" w:rsidTr="00764F48">
        <w:trPr>
          <w:jc w:val="center"/>
        </w:trPr>
        <w:tc>
          <w:tcPr>
            <w:tcW w:w="3119" w:type="dxa"/>
            <w:vAlign w:val="center"/>
          </w:tcPr>
          <w:p w14:paraId="4A5C520F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Former smoking</w:t>
            </w:r>
          </w:p>
        </w:tc>
        <w:tc>
          <w:tcPr>
            <w:tcW w:w="1551" w:type="dxa"/>
            <w:vAlign w:val="center"/>
          </w:tcPr>
          <w:p w14:paraId="52C4F0C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73 (12.3)</w:t>
            </w:r>
          </w:p>
        </w:tc>
        <w:tc>
          <w:tcPr>
            <w:tcW w:w="1851" w:type="dxa"/>
            <w:vAlign w:val="center"/>
          </w:tcPr>
          <w:p w14:paraId="6855C84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50 (11.8)</w:t>
            </w:r>
          </w:p>
        </w:tc>
        <w:tc>
          <w:tcPr>
            <w:tcW w:w="2126" w:type="dxa"/>
            <w:vAlign w:val="center"/>
          </w:tcPr>
          <w:p w14:paraId="3DF1184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6 (6.7) **</w:t>
            </w:r>
          </w:p>
        </w:tc>
        <w:tc>
          <w:tcPr>
            <w:tcW w:w="1984" w:type="dxa"/>
            <w:vAlign w:val="center"/>
          </w:tcPr>
          <w:p w14:paraId="653DE08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5 (10.9)</w:t>
            </w:r>
          </w:p>
        </w:tc>
        <w:tc>
          <w:tcPr>
            <w:tcW w:w="2127" w:type="dxa"/>
            <w:vAlign w:val="center"/>
          </w:tcPr>
          <w:p w14:paraId="11DC128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9 (14.7)</w:t>
            </w:r>
          </w:p>
        </w:tc>
        <w:tc>
          <w:tcPr>
            <w:tcW w:w="1701" w:type="dxa"/>
            <w:vAlign w:val="center"/>
          </w:tcPr>
          <w:p w14:paraId="42BFC3A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3 (16.4)</w:t>
            </w:r>
          </w:p>
        </w:tc>
        <w:tc>
          <w:tcPr>
            <w:tcW w:w="1134" w:type="dxa"/>
            <w:vAlign w:val="center"/>
          </w:tcPr>
          <w:p w14:paraId="51C2764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C403EA3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509BF6E8" w14:textId="77777777" w:rsidTr="00764F48">
        <w:trPr>
          <w:jc w:val="center"/>
        </w:trPr>
        <w:tc>
          <w:tcPr>
            <w:tcW w:w="3119" w:type="dxa"/>
            <w:vAlign w:val="center"/>
          </w:tcPr>
          <w:p w14:paraId="6B6F0561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Drinking status, n (%)</w:t>
            </w:r>
          </w:p>
        </w:tc>
        <w:tc>
          <w:tcPr>
            <w:tcW w:w="1551" w:type="dxa"/>
            <w:vAlign w:val="center"/>
          </w:tcPr>
          <w:p w14:paraId="1D2E574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15D7B83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FC37D1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9A1892E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51896A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B5888E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8969B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13</w:t>
            </w:r>
          </w:p>
        </w:tc>
        <w:tc>
          <w:tcPr>
            <w:tcW w:w="992" w:type="dxa"/>
            <w:vAlign w:val="center"/>
          </w:tcPr>
          <w:p w14:paraId="08A8D91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6DC940F8" w14:textId="77777777" w:rsidTr="00764F48">
        <w:trPr>
          <w:jc w:val="center"/>
        </w:trPr>
        <w:tc>
          <w:tcPr>
            <w:tcW w:w="3119" w:type="dxa"/>
            <w:vAlign w:val="center"/>
          </w:tcPr>
          <w:p w14:paraId="0A5BEFB0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ever drinking</w:t>
            </w:r>
          </w:p>
        </w:tc>
        <w:tc>
          <w:tcPr>
            <w:tcW w:w="1551" w:type="dxa"/>
            <w:vAlign w:val="center"/>
          </w:tcPr>
          <w:p w14:paraId="0406D86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09 (64.6)</w:t>
            </w:r>
          </w:p>
        </w:tc>
        <w:tc>
          <w:tcPr>
            <w:tcW w:w="1851" w:type="dxa"/>
            <w:vAlign w:val="center"/>
          </w:tcPr>
          <w:p w14:paraId="15A8BA5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25 (65.1)</w:t>
            </w:r>
          </w:p>
        </w:tc>
        <w:tc>
          <w:tcPr>
            <w:tcW w:w="2126" w:type="dxa"/>
            <w:vAlign w:val="center"/>
          </w:tcPr>
          <w:p w14:paraId="05025E8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81 (72.4) **</w:t>
            </w:r>
          </w:p>
        </w:tc>
        <w:tc>
          <w:tcPr>
            <w:tcW w:w="1984" w:type="dxa"/>
            <w:vAlign w:val="center"/>
          </w:tcPr>
          <w:p w14:paraId="46F1F5C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0 (73.0)</w:t>
            </w:r>
          </w:p>
        </w:tc>
        <w:tc>
          <w:tcPr>
            <w:tcW w:w="2127" w:type="dxa"/>
            <w:vAlign w:val="center"/>
          </w:tcPr>
          <w:p w14:paraId="4B6DBF3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44 (59.8)</w:t>
            </w:r>
          </w:p>
        </w:tc>
        <w:tc>
          <w:tcPr>
            <w:tcW w:w="1701" w:type="dxa"/>
            <w:vAlign w:val="center"/>
          </w:tcPr>
          <w:p w14:paraId="4C4E3DA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4 (60.0)</w:t>
            </w:r>
          </w:p>
        </w:tc>
        <w:tc>
          <w:tcPr>
            <w:tcW w:w="1134" w:type="dxa"/>
            <w:vAlign w:val="center"/>
          </w:tcPr>
          <w:p w14:paraId="709F4BB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28797C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49C8E620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5CCE4967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Current drinking</w:t>
            </w:r>
          </w:p>
        </w:tc>
        <w:tc>
          <w:tcPr>
            <w:tcW w:w="1551" w:type="dxa"/>
            <w:vAlign w:val="center"/>
          </w:tcPr>
          <w:p w14:paraId="70E2D00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3 (26.5)</w:t>
            </w:r>
          </w:p>
        </w:tc>
        <w:tc>
          <w:tcPr>
            <w:tcW w:w="1851" w:type="dxa"/>
            <w:vAlign w:val="center"/>
          </w:tcPr>
          <w:p w14:paraId="4854888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36 (26.5)</w:t>
            </w:r>
          </w:p>
        </w:tc>
        <w:tc>
          <w:tcPr>
            <w:tcW w:w="2126" w:type="dxa"/>
            <w:vAlign w:val="center"/>
          </w:tcPr>
          <w:p w14:paraId="6E07263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0 (23.2)</w:t>
            </w:r>
          </w:p>
        </w:tc>
        <w:tc>
          <w:tcPr>
            <w:tcW w:w="1984" w:type="dxa"/>
            <w:vAlign w:val="center"/>
          </w:tcPr>
          <w:p w14:paraId="2352178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 (17.5)</w:t>
            </w:r>
          </w:p>
        </w:tc>
        <w:tc>
          <w:tcPr>
            <w:tcW w:w="2127" w:type="dxa"/>
            <w:vAlign w:val="center"/>
          </w:tcPr>
          <w:p w14:paraId="1F5C455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22 (29.9)</w:t>
            </w:r>
          </w:p>
        </w:tc>
        <w:tc>
          <w:tcPr>
            <w:tcW w:w="1701" w:type="dxa"/>
            <w:vAlign w:val="center"/>
          </w:tcPr>
          <w:p w14:paraId="31DE060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 (26.4)</w:t>
            </w:r>
          </w:p>
        </w:tc>
        <w:tc>
          <w:tcPr>
            <w:tcW w:w="1134" w:type="dxa"/>
            <w:vAlign w:val="center"/>
          </w:tcPr>
          <w:p w14:paraId="2D9952E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E0ED331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555F441D" w14:textId="77777777" w:rsidTr="00764F48">
        <w:trPr>
          <w:jc w:val="center"/>
        </w:trPr>
        <w:tc>
          <w:tcPr>
            <w:tcW w:w="3119" w:type="dxa"/>
            <w:vAlign w:val="center"/>
          </w:tcPr>
          <w:p w14:paraId="3B31460C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Former drinking</w:t>
            </w:r>
          </w:p>
        </w:tc>
        <w:tc>
          <w:tcPr>
            <w:tcW w:w="1551" w:type="dxa"/>
            <w:vAlign w:val="center"/>
          </w:tcPr>
          <w:p w14:paraId="6C590DD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5 (8.9)</w:t>
            </w:r>
          </w:p>
        </w:tc>
        <w:tc>
          <w:tcPr>
            <w:tcW w:w="1851" w:type="dxa"/>
            <w:vAlign w:val="center"/>
          </w:tcPr>
          <w:p w14:paraId="2F74653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6 (8.4)</w:t>
            </w:r>
          </w:p>
        </w:tc>
        <w:tc>
          <w:tcPr>
            <w:tcW w:w="2126" w:type="dxa"/>
            <w:vAlign w:val="center"/>
          </w:tcPr>
          <w:p w14:paraId="1F5AE74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7 (4.4) **</w:t>
            </w:r>
          </w:p>
        </w:tc>
        <w:tc>
          <w:tcPr>
            <w:tcW w:w="1984" w:type="dxa"/>
            <w:vAlign w:val="center"/>
          </w:tcPr>
          <w:p w14:paraId="7D67B73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3 (9.5)</w:t>
            </w:r>
          </w:p>
        </w:tc>
        <w:tc>
          <w:tcPr>
            <w:tcW w:w="2127" w:type="dxa"/>
            <w:vAlign w:val="center"/>
          </w:tcPr>
          <w:p w14:paraId="0EED38D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6 (10.2)</w:t>
            </w:r>
          </w:p>
        </w:tc>
        <w:tc>
          <w:tcPr>
            <w:tcW w:w="1701" w:type="dxa"/>
            <w:vAlign w:val="center"/>
          </w:tcPr>
          <w:p w14:paraId="3DAB357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9 (13.6)</w:t>
            </w:r>
          </w:p>
        </w:tc>
        <w:tc>
          <w:tcPr>
            <w:tcW w:w="1134" w:type="dxa"/>
            <w:vAlign w:val="center"/>
          </w:tcPr>
          <w:p w14:paraId="6C2E5B5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972D4EC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2F67C5B4" w14:textId="77777777" w:rsidTr="00764F48">
        <w:trPr>
          <w:jc w:val="center"/>
        </w:trPr>
        <w:tc>
          <w:tcPr>
            <w:tcW w:w="3119" w:type="dxa"/>
            <w:vAlign w:val="center"/>
          </w:tcPr>
          <w:p w14:paraId="42C4F955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Nutritional status, n (%)</w:t>
            </w:r>
          </w:p>
        </w:tc>
        <w:tc>
          <w:tcPr>
            <w:tcW w:w="1551" w:type="dxa"/>
            <w:vAlign w:val="center"/>
          </w:tcPr>
          <w:p w14:paraId="199E01D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5DB8F49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B8BFEC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4B9DB6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923DB3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F9D6EB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5AC98D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420</w:t>
            </w:r>
          </w:p>
        </w:tc>
        <w:tc>
          <w:tcPr>
            <w:tcW w:w="992" w:type="dxa"/>
            <w:vAlign w:val="center"/>
          </w:tcPr>
          <w:p w14:paraId="596FC1B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165D5E89" w14:textId="77777777" w:rsidTr="00764F48">
        <w:trPr>
          <w:trHeight w:val="182"/>
          <w:jc w:val="center"/>
        </w:trPr>
        <w:tc>
          <w:tcPr>
            <w:tcW w:w="3119" w:type="dxa"/>
            <w:vAlign w:val="center"/>
          </w:tcPr>
          <w:p w14:paraId="3B1848A8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Protein-calorie malnutrition</w:t>
            </w:r>
          </w:p>
        </w:tc>
        <w:tc>
          <w:tcPr>
            <w:tcW w:w="1551" w:type="dxa"/>
            <w:vAlign w:val="center"/>
          </w:tcPr>
          <w:p w14:paraId="2DA82CB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6 (1.1)</w:t>
            </w:r>
          </w:p>
        </w:tc>
        <w:tc>
          <w:tcPr>
            <w:tcW w:w="1851" w:type="dxa"/>
            <w:vAlign w:val="center"/>
          </w:tcPr>
          <w:p w14:paraId="27C7967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4 (1.1)</w:t>
            </w:r>
          </w:p>
        </w:tc>
        <w:tc>
          <w:tcPr>
            <w:tcW w:w="2126" w:type="dxa"/>
            <w:vAlign w:val="center"/>
          </w:tcPr>
          <w:p w14:paraId="2EE2FE2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 (0.5)</w:t>
            </w:r>
          </w:p>
        </w:tc>
        <w:tc>
          <w:tcPr>
            <w:tcW w:w="1984" w:type="dxa"/>
            <w:vAlign w:val="center"/>
          </w:tcPr>
          <w:p w14:paraId="553C481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 (7.3)</w:t>
            </w:r>
          </w:p>
        </w:tc>
        <w:tc>
          <w:tcPr>
            <w:tcW w:w="2127" w:type="dxa"/>
            <w:vAlign w:val="center"/>
          </w:tcPr>
          <w:p w14:paraId="04A5E60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 (0.3)</w:t>
            </w:r>
          </w:p>
        </w:tc>
        <w:tc>
          <w:tcPr>
            <w:tcW w:w="1701" w:type="dxa"/>
            <w:vAlign w:val="center"/>
          </w:tcPr>
          <w:p w14:paraId="6B77892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 (1.4)</w:t>
            </w:r>
          </w:p>
        </w:tc>
        <w:tc>
          <w:tcPr>
            <w:tcW w:w="1134" w:type="dxa"/>
            <w:vAlign w:val="center"/>
          </w:tcPr>
          <w:p w14:paraId="63D6078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EC3FEE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90D9897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170075C7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At risk of malnutrition</w:t>
            </w:r>
          </w:p>
        </w:tc>
        <w:tc>
          <w:tcPr>
            <w:tcW w:w="1551" w:type="dxa"/>
            <w:vAlign w:val="center"/>
          </w:tcPr>
          <w:p w14:paraId="07B31C2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82 (91.1)</w:t>
            </w:r>
          </w:p>
        </w:tc>
        <w:tc>
          <w:tcPr>
            <w:tcW w:w="1851" w:type="dxa"/>
            <w:vAlign w:val="center"/>
          </w:tcPr>
          <w:p w14:paraId="7D4AC06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51 (90.8)</w:t>
            </w:r>
          </w:p>
        </w:tc>
        <w:tc>
          <w:tcPr>
            <w:tcW w:w="2126" w:type="dxa"/>
            <w:vAlign w:val="center"/>
          </w:tcPr>
          <w:p w14:paraId="37C3316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1 (95.6)</w:t>
            </w:r>
          </w:p>
        </w:tc>
        <w:tc>
          <w:tcPr>
            <w:tcW w:w="1984" w:type="dxa"/>
            <w:vAlign w:val="center"/>
          </w:tcPr>
          <w:p w14:paraId="564A8F6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7 (92.7)</w:t>
            </w:r>
          </w:p>
        </w:tc>
        <w:tc>
          <w:tcPr>
            <w:tcW w:w="2127" w:type="dxa"/>
            <w:vAlign w:val="center"/>
          </w:tcPr>
          <w:p w14:paraId="056B9C7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53 (88.0)</w:t>
            </w:r>
          </w:p>
        </w:tc>
        <w:tc>
          <w:tcPr>
            <w:tcW w:w="1701" w:type="dxa"/>
            <w:vAlign w:val="center"/>
          </w:tcPr>
          <w:p w14:paraId="0C5D358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31 (93.6)</w:t>
            </w:r>
          </w:p>
        </w:tc>
        <w:tc>
          <w:tcPr>
            <w:tcW w:w="1134" w:type="dxa"/>
            <w:vAlign w:val="center"/>
          </w:tcPr>
          <w:p w14:paraId="6EDA4DE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7EBB863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4BCAC9D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59A39E8A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Adequate nutritional status</w:t>
            </w:r>
          </w:p>
        </w:tc>
        <w:tc>
          <w:tcPr>
            <w:tcW w:w="1551" w:type="dxa"/>
            <w:vAlign w:val="center"/>
          </w:tcPr>
          <w:p w14:paraId="7505EB1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9 (7.7)</w:t>
            </w:r>
          </w:p>
        </w:tc>
        <w:tc>
          <w:tcPr>
            <w:tcW w:w="1851" w:type="dxa"/>
            <w:vAlign w:val="center"/>
          </w:tcPr>
          <w:p w14:paraId="7F1A000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2 (8.1)</w:t>
            </w:r>
          </w:p>
        </w:tc>
        <w:tc>
          <w:tcPr>
            <w:tcW w:w="2126" w:type="dxa"/>
            <w:vAlign w:val="center"/>
          </w:tcPr>
          <w:p w14:paraId="2380828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5 (3.9)</w:t>
            </w:r>
          </w:p>
        </w:tc>
        <w:tc>
          <w:tcPr>
            <w:tcW w:w="1984" w:type="dxa"/>
            <w:vAlign w:val="center"/>
          </w:tcPr>
          <w:p w14:paraId="141C81D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/**</w:t>
            </w:r>
          </w:p>
        </w:tc>
        <w:tc>
          <w:tcPr>
            <w:tcW w:w="2127" w:type="dxa"/>
            <w:vAlign w:val="center"/>
          </w:tcPr>
          <w:p w14:paraId="24ADADD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7 (11.7)</w:t>
            </w:r>
          </w:p>
        </w:tc>
        <w:tc>
          <w:tcPr>
            <w:tcW w:w="1701" w:type="dxa"/>
            <w:vAlign w:val="center"/>
          </w:tcPr>
          <w:p w14:paraId="35F29BF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 (5.0)</w:t>
            </w:r>
          </w:p>
        </w:tc>
        <w:tc>
          <w:tcPr>
            <w:tcW w:w="1134" w:type="dxa"/>
            <w:vAlign w:val="center"/>
          </w:tcPr>
          <w:p w14:paraId="37565FE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7A9B620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1CE0E29" w14:textId="77777777" w:rsidTr="00764F48">
        <w:trPr>
          <w:jc w:val="center"/>
        </w:trPr>
        <w:tc>
          <w:tcPr>
            <w:tcW w:w="3119" w:type="dxa"/>
            <w:vAlign w:val="center"/>
          </w:tcPr>
          <w:p w14:paraId="2536C559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Depression status, n (%)</w:t>
            </w:r>
          </w:p>
        </w:tc>
        <w:tc>
          <w:tcPr>
            <w:tcW w:w="1551" w:type="dxa"/>
            <w:vAlign w:val="center"/>
          </w:tcPr>
          <w:p w14:paraId="413DB7A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77BB771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DD42C4E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FB497D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E329F9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7209D5A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413C1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88</w:t>
            </w:r>
          </w:p>
        </w:tc>
        <w:tc>
          <w:tcPr>
            <w:tcW w:w="992" w:type="dxa"/>
            <w:vAlign w:val="center"/>
          </w:tcPr>
          <w:p w14:paraId="26AB399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69</w:t>
            </w:r>
          </w:p>
        </w:tc>
      </w:tr>
      <w:tr w:rsidR="00EF2BC6" w:rsidRPr="004F0FDC" w14:paraId="20451428" w14:textId="77777777" w:rsidTr="00764F48">
        <w:trPr>
          <w:jc w:val="center"/>
        </w:trPr>
        <w:tc>
          <w:tcPr>
            <w:tcW w:w="3119" w:type="dxa"/>
            <w:vAlign w:val="center"/>
          </w:tcPr>
          <w:p w14:paraId="2901F15E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 (&lt; 5)</w:t>
            </w:r>
          </w:p>
        </w:tc>
        <w:tc>
          <w:tcPr>
            <w:tcW w:w="1551" w:type="dxa"/>
            <w:vAlign w:val="center"/>
          </w:tcPr>
          <w:p w14:paraId="4A957F0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81 (91.0)</w:t>
            </w:r>
          </w:p>
        </w:tc>
        <w:tc>
          <w:tcPr>
            <w:tcW w:w="1851" w:type="dxa"/>
            <w:vAlign w:val="center"/>
          </w:tcPr>
          <w:p w14:paraId="6436641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59 (91.5)</w:t>
            </w:r>
          </w:p>
        </w:tc>
        <w:tc>
          <w:tcPr>
            <w:tcW w:w="2126" w:type="dxa"/>
            <w:vAlign w:val="center"/>
          </w:tcPr>
          <w:p w14:paraId="15AAA39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59 (92.5)</w:t>
            </w:r>
          </w:p>
        </w:tc>
        <w:tc>
          <w:tcPr>
            <w:tcW w:w="1984" w:type="dxa"/>
            <w:vAlign w:val="center"/>
          </w:tcPr>
          <w:p w14:paraId="4E51CA0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9 (86.9)</w:t>
            </w:r>
          </w:p>
        </w:tc>
        <w:tc>
          <w:tcPr>
            <w:tcW w:w="2127" w:type="dxa"/>
            <w:vAlign w:val="center"/>
          </w:tcPr>
          <w:p w14:paraId="32BFDB3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81 (91.8)</w:t>
            </w:r>
          </w:p>
        </w:tc>
        <w:tc>
          <w:tcPr>
            <w:tcW w:w="1701" w:type="dxa"/>
            <w:vAlign w:val="center"/>
          </w:tcPr>
          <w:p w14:paraId="054985B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2 (87.1)</w:t>
            </w:r>
          </w:p>
        </w:tc>
        <w:tc>
          <w:tcPr>
            <w:tcW w:w="1134" w:type="dxa"/>
            <w:vAlign w:val="center"/>
          </w:tcPr>
          <w:p w14:paraId="709B111F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7ECBE16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4F54500" w14:textId="77777777" w:rsidTr="00764F48">
        <w:trPr>
          <w:jc w:val="center"/>
        </w:trPr>
        <w:tc>
          <w:tcPr>
            <w:tcW w:w="3119" w:type="dxa"/>
            <w:vAlign w:val="center"/>
          </w:tcPr>
          <w:p w14:paraId="152304EC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 (≥ 5)</w:t>
            </w:r>
          </w:p>
        </w:tc>
        <w:tc>
          <w:tcPr>
            <w:tcW w:w="1551" w:type="dxa"/>
            <w:vAlign w:val="center"/>
          </w:tcPr>
          <w:p w14:paraId="7B8082A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6 (9.0)</w:t>
            </w:r>
          </w:p>
        </w:tc>
        <w:tc>
          <w:tcPr>
            <w:tcW w:w="1851" w:type="dxa"/>
            <w:vAlign w:val="center"/>
          </w:tcPr>
          <w:p w14:paraId="0C217EB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8 (8.5)</w:t>
            </w:r>
          </w:p>
        </w:tc>
        <w:tc>
          <w:tcPr>
            <w:tcW w:w="2126" w:type="dxa"/>
            <w:vAlign w:val="center"/>
          </w:tcPr>
          <w:p w14:paraId="7C05F1F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9 (7.5)</w:t>
            </w:r>
          </w:p>
        </w:tc>
        <w:tc>
          <w:tcPr>
            <w:tcW w:w="1984" w:type="dxa"/>
            <w:vAlign w:val="center"/>
          </w:tcPr>
          <w:p w14:paraId="0B215EC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8 (13.1)</w:t>
            </w:r>
          </w:p>
        </w:tc>
        <w:tc>
          <w:tcPr>
            <w:tcW w:w="2127" w:type="dxa"/>
            <w:vAlign w:val="center"/>
          </w:tcPr>
          <w:p w14:paraId="1A3D2F6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1 (8.2)</w:t>
            </w:r>
          </w:p>
        </w:tc>
        <w:tc>
          <w:tcPr>
            <w:tcW w:w="1701" w:type="dxa"/>
            <w:vAlign w:val="center"/>
          </w:tcPr>
          <w:p w14:paraId="384FCCE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8 (12.9)</w:t>
            </w:r>
          </w:p>
        </w:tc>
        <w:tc>
          <w:tcPr>
            <w:tcW w:w="1134" w:type="dxa"/>
            <w:vAlign w:val="center"/>
          </w:tcPr>
          <w:p w14:paraId="6875390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41A6DDA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20D15323" w14:textId="77777777" w:rsidTr="00764F48">
        <w:trPr>
          <w:trHeight w:val="90"/>
          <w:jc w:val="center"/>
        </w:trPr>
        <w:tc>
          <w:tcPr>
            <w:tcW w:w="3119" w:type="dxa"/>
            <w:vAlign w:val="center"/>
          </w:tcPr>
          <w:p w14:paraId="4064CDC4" w14:textId="77777777" w:rsidR="00EF2BC6" w:rsidRPr="004F0FDC" w:rsidRDefault="00EF2BC6" w:rsidP="00764F48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Chronic diseases</w:t>
            </w:r>
          </w:p>
        </w:tc>
        <w:tc>
          <w:tcPr>
            <w:tcW w:w="1551" w:type="dxa"/>
            <w:vAlign w:val="center"/>
          </w:tcPr>
          <w:p w14:paraId="7636BDF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2D222D1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3293B3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FD0FDE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FAA443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208BB8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40E8B6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0696B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79A542E" w14:textId="77777777" w:rsidTr="00764F48">
        <w:trPr>
          <w:jc w:val="center"/>
        </w:trPr>
        <w:tc>
          <w:tcPr>
            <w:tcW w:w="3119" w:type="dxa"/>
            <w:vAlign w:val="center"/>
          </w:tcPr>
          <w:p w14:paraId="196F18F8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Number of comorbidities, n (%)</w:t>
            </w:r>
          </w:p>
        </w:tc>
        <w:tc>
          <w:tcPr>
            <w:tcW w:w="1551" w:type="dxa"/>
            <w:vAlign w:val="center"/>
          </w:tcPr>
          <w:p w14:paraId="561D9ED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496443A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68510F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9E8109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6D17AA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D5B0D9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2456A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16</w:t>
            </w:r>
          </w:p>
        </w:tc>
        <w:tc>
          <w:tcPr>
            <w:tcW w:w="992" w:type="dxa"/>
            <w:vAlign w:val="center"/>
          </w:tcPr>
          <w:p w14:paraId="121D42D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003</w:t>
            </w:r>
          </w:p>
        </w:tc>
      </w:tr>
      <w:tr w:rsidR="00EF2BC6" w:rsidRPr="004F0FDC" w14:paraId="363B2B4B" w14:textId="77777777" w:rsidTr="00764F48">
        <w:trPr>
          <w:jc w:val="center"/>
        </w:trPr>
        <w:tc>
          <w:tcPr>
            <w:tcW w:w="3119" w:type="dxa"/>
            <w:vAlign w:val="center"/>
          </w:tcPr>
          <w:p w14:paraId="469C17EA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0</w:t>
            </w:r>
          </w:p>
        </w:tc>
        <w:tc>
          <w:tcPr>
            <w:tcW w:w="1551" w:type="dxa"/>
            <w:vAlign w:val="center"/>
          </w:tcPr>
          <w:p w14:paraId="6D4E567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37 (9.7)</w:t>
            </w:r>
          </w:p>
        </w:tc>
        <w:tc>
          <w:tcPr>
            <w:tcW w:w="1851" w:type="dxa"/>
            <w:vAlign w:val="center"/>
          </w:tcPr>
          <w:p w14:paraId="71588AC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8 (10.1)</w:t>
            </w:r>
          </w:p>
        </w:tc>
        <w:tc>
          <w:tcPr>
            <w:tcW w:w="2126" w:type="dxa"/>
            <w:vAlign w:val="center"/>
          </w:tcPr>
          <w:p w14:paraId="6CD16CF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4 (11.3)</w:t>
            </w:r>
          </w:p>
        </w:tc>
        <w:tc>
          <w:tcPr>
            <w:tcW w:w="1984" w:type="dxa"/>
            <w:vAlign w:val="center"/>
          </w:tcPr>
          <w:p w14:paraId="394EADE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5 (18.2) **</w:t>
            </w:r>
          </w:p>
        </w:tc>
        <w:tc>
          <w:tcPr>
            <w:tcW w:w="2127" w:type="dxa"/>
            <w:vAlign w:val="center"/>
          </w:tcPr>
          <w:p w14:paraId="1A7347B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9 (8.0)</w:t>
            </w:r>
          </w:p>
        </w:tc>
        <w:tc>
          <w:tcPr>
            <w:tcW w:w="1701" w:type="dxa"/>
            <w:vAlign w:val="center"/>
          </w:tcPr>
          <w:p w14:paraId="539349E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 (6.4)</w:t>
            </w:r>
          </w:p>
        </w:tc>
        <w:tc>
          <w:tcPr>
            <w:tcW w:w="1134" w:type="dxa"/>
            <w:vAlign w:val="center"/>
          </w:tcPr>
          <w:p w14:paraId="548686D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7EEFBB5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7E7BD68" w14:textId="77777777" w:rsidTr="00764F48">
        <w:trPr>
          <w:jc w:val="center"/>
        </w:trPr>
        <w:tc>
          <w:tcPr>
            <w:tcW w:w="3119" w:type="dxa"/>
            <w:vAlign w:val="center"/>
          </w:tcPr>
          <w:p w14:paraId="16F89C3D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1</w:t>
            </w:r>
          </w:p>
        </w:tc>
        <w:tc>
          <w:tcPr>
            <w:tcW w:w="1551" w:type="dxa"/>
            <w:vAlign w:val="center"/>
          </w:tcPr>
          <w:p w14:paraId="5A8E884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24 (44.3)</w:t>
            </w:r>
          </w:p>
        </w:tc>
        <w:tc>
          <w:tcPr>
            <w:tcW w:w="1851" w:type="dxa"/>
            <w:vAlign w:val="center"/>
          </w:tcPr>
          <w:p w14:paraId="290F0DD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54 (43.7)</w:t>
            </w:r>
          </w:p>
        </w:tc>
        <w:tc>
          <w:tcPr>
            <w:tcW w:w="2126" w:type="dxa"/>
            <w:vAlign w:val="center"/>
          </w:tcPr>
          <w:p w14:paraId="4193E41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61 (41.5)</w:t>
            </w:r>
          </w:p>
        </w:tc>
        <w:tc>
          <w:tcPr>
            <w:tcW w:w="1984" w:type="dxa"/>
            <w:vAlign w:val="center"/>
          </w:tcPr>
          <w:p w14:paraId="61A1925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3 (46.0)</w:t>
            </w:r>
          </w:p>
        </w:tc>
        <w:tc>
          <w:tcPr>
            <w:tcW w:w="2127" w:type="dxa"/>
            <w:vAlign w:val="center"/>
          </w:tcPr>
          <w:p w14:paraId="0E7884A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30 (44.5)</w:t>
            </w:r>
          </w:p>
        </w:tc>
        <w:tc>
          <w:tcPr>
            <w:tcW w:w="1701" w:type="dxa"/>
            <w:vAlign w:val="center"/>
          </w:tcPr>
          <w:p w14:paraId="4085BB1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70 (50.0)</w:t>
            </w:r>
          </w:p>
        </w:tc>
        <w:tc>
          <w:tcPr>
            <w:tcW w:w="1134" w:type="dxa"/>
            <w:vAlign w:val="center"/>
          </w:tcPr>
          <w:p w14:paraId="6567DCB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8C2802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A55DED6" w14:textId="77777777" w:rsidTr="00764F48">
        <w:trPr>
          <w:jc w:val="center"/>
        </w:trPr>
        <w:tc>
          <w:tcPr>
            <w:tcW w:w="3119" w:type="dxa"/>
            <w:vAlign w:val="center"/>
          </w:tcPr>
          <w:p w14:paraId="6059E8BD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2</w:t>
            </w:r>
          </w:p>
        </w:tc>
        <w:tc>
          <w:tcPr>
            <w:tcW w:w="1551" w:type="dxa"/>
            <w:vAlign w:val="center"/>
          </w:tcPr>
          <w:p w14:paraId="7442901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54 (32.3)</w:t>
            </w:r>
          </w:p>
        </w:tc>
        <w:tc>
          <w:tcPr>
            <w:tcW w:w="1851" w:type="dxa"/>
            <w:vAlign w:val="center"/>
          </w:tcPr>
          <w:p w14:paraId="389DF49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17 (32.9)</w:t>
            </w:r>
          </w:p>
        </w:tc>
        <w:tc>
          <w:tcPr>
            <w:tcW w:w="2126" w:type="dxa"/>
            <w:vAlign w:val="center"/>
          </w:tcPr>
          <w:p w14:paraId="1EBCBD4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5 (32.2)</w:t>
            </w:r>
          </w:p>
        </w:tc>
        <w:tc>
          <w:tcPr>
            <w:tcW w:w="1984" w:type="dxa"/>
            <w:vAlign w:val="center"/>
          </w:tcPr>
          <w:p w14:paraId="49B68C7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 (27.0)</w:t>
            </w:r>
          </w:p>
        </w:tc>
        <w:tc>
          <w:tcPr>
            <w:tcW w:w="2127" w:type="dxa"/>
            <w:vAlign w:val="center"/>
          </w:tcPr>
          <w:p w14:paraId="7B3756C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55 (34.4)</w:t>
            </w:r>
          </w:p>
        </w:tc>
        <w:tc>
          <w:tcPr>
            <w:tcW w:w="1701" w:type="dxa"/>
            <w:vAlign w:val="center"/>
          </w:tcPr>
          <w:p w14:paraId="15089D7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 (26.4)</w:t>
            </w:r>
          </w:p>
        </w:tc>
        <w:tc>
          <w:tcPr>
            <w:tcW w:w="1134" w:type="dxa"/>
            <w:vAlign w:val="center"/>
          </w:tcPr>
          <w:p w14:paraId="068E505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CAC556C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1A51DBA2" w14:textId="77777777" w:rsidTr="00764F48">
        <w:trPr>
          <w:jc w:val="center"/>
        </w:trPr>
        <w:tc>
          <w:tcPr>
            <w:tcW w:w="3119" w:type="dxa"/>
            <w:vAlign w:val="center"/>
          </w:tcPr>
          <w:p w14:paraId="6B527FF9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lastRenderedPageBreak/>
              <w:t>≥ 3</w:t>
            </w:r>
          </w:p>
        </w:tc>
        <w:tc>
          <w:tcPr>
            <w:tcW w:w="1551" w:type="dxa"/>
            <w:vAlign w:val="center"/>
          </w:tcPr>
          <w:p w14:paraId="5704513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92 (13.6)</w:t>
            </w:r>
          </w:p>
        </w:tc>
        <w:tc>
          <w:tcPr>
            <w:tcW w:w="1851" w:type="dxa"/>
            <w:vAlign w:val="center"/>
          </w:tcPr>
          <w:p w14:paraId="5BABA7A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68 (13.3)</w:t>
            </w:r>
          </w:p>
        </w:tc>
        <w:tc>
          <w:tcPr>
            <w:tcW w:w="2126" w:type="dxa"/>
            <w:vAlign w:val="center"/>
          </w:tcPr>
          <w:p w14:paraId="634ABBB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8 (14.9)</w:t>
            </w:r>
          </w:p>
        </w:tc>
        <w:tc>
          <w:tcPr>
            <w:tcW w:w="1984" w:type="dxa"/>
            <w:vAlign w:val="center"/>
          </w:tcPr>
          <w:p w14:paraId="4510D28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 (8.8)</w:t>
            </w:r>
          </w:p>
        </w:tc>
        <w:tc>
          <w:tcPr>
            <w:tcW w:w="2127" w:type="dxa"/>
            <w:vAlign w:val="center"/>
          </w:tcPr>
          <w:p w14:paraId="31690D2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8 (13.2)</w:t>
            </w:r>
          </w:p>
        </w:tc>
        <w:tc>
          <w:tcPr>
            <w:tcW w:w="1701" w:type="dxa"/>
            <w:vAlign w:val="center"/>
          </w:tcPr>
          <w:p w14:paraId="2629C2D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 (17.1)</w:t>
            </w:r>
          </w:p>
        </w:tc>
        <w:tc>
          <w:tcPr>
            <w:tcW w:w="1134" w:type="dxa"/>
            <w:vAlign w:val="center"/>
          </w:tcPr>
          <w:p w14:paraId="2B259F9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D68D8C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6CB29AFA" w14:textId="77777777" w:rsidTr="00764F48">
        <w:trPr>
          <w:jc w:val="center"/>
        </w:trPr>
        <w:tc>
          <w:tcPr>
            <w:tcW w:w="3119" w:type="dxa"/>
            <w:vAlign w:val="center"/>
          </w:tcPr>
          <w:p w14:paraId="5163A14E" w14:textId="38A918EE" w:rsidR="00EF2BC6" w:rsidRPr="004F0FDC" w:rsidRDefault="00EF2BC6" w:rsidP="00764F48">
            <w:pPr>
              <w:ind w:firstLine="105"/>
              <w:rPr>
                <w:lang w:val="en-GB"/>
              </w:rPr>
            </w:pPr>
            <w:bookmarkStart w:id="14" w:name="_Hlk101642749"/>
            <w:r w:rsidRPr="004F0FDC">
              <w:rPr>
                <w:lang w:val="en-GB"/>
              </w:rPr>
              <w:t>Hypertension</w:t>
            </w:r>
            <w:bookmarkEnd w:id="14"/>
          </w:p>
        </w:tc>
        <w:tc>
          <w:tcPr>
            <w:tcW w:w="1551" w:type="dxa"/>
            <w:vAlign w:val="center"/>
          </w:tcPr>
          <w:p w14:paraId="763003C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2B0EC0D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008CB3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C684E3A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88DD3B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400331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B45C0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21</w:t>
            </w:r>
          </w:p>
        </w:tc>
        <w:tc>
          <w:tcPr>
            <w:tcW w:w="992" w:type="dxa"/>
            <w:vAlign w:val="center"/>
          </w:tcPr>
          <w:p w14:paraId="403C847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</w:tr>
      <w:tr w:rsidR="00EF2BC6" w:rsidRPr="004F0FDC" w14:paraId="5A728227" w14:textId="77777777" w:rsidTr="00764F48">
        <w:trPr>
          <w:jc w:val="center"/>
        </w:trPr>
        <w:tc>
          <w:tcPr>
            <w:tcW w:w="3119" w:type="dxa"/>
            <w:vAlign w:val="center"/>
          </w:tcPr>
          <w:p w14:paraId="1AF0492E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551" w:type="dxa"/>
            <w:vAlign w:val="center"/>
          </w:tcPr>
          <w:p w14:paraId="0F3433F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81 (20.0)</w:t>
            </w:r>
          </w:p>
        </w:tc>
        <w:tc>
          <w:tcPr>
            <w:tcW w:w="1851" w:type="dxa"/>
            <w:vAlign w:val="center"/>
          </w:tcPr>
          <w:p w14:paraId="60BA64C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60 (20.5)</w:t>
            </w:r>
          </w:p>
        </w:tc>
        <w:tc>
          <w:tcPr>
            <w:tcW w:w="2126" w:type="dxa"/>
            <w:vAlign w:val="center"/>
          </w:tcPr>
          <w:p w14:paraId="69B9A65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6 (22.2)</w:t>
            </w:r>
          </w:p>
        </w:tc>
        <w:tc>
          <w:tcPr>
            <w:tcW w:w="1984" w:type="dxa"/>
            <w:vAlign w:val="center"/>
          </w:tcPr>
          <w:p w14:paraId="122E8B2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5 (32.8)</w:t>
            </w:r>
          </w:p>
        </w:tc>
        <w:tc>
          <w:tcPr>
            <w:tcW w:w="2127" w:type="dxa"/>
            <w:vAlign w:val="center"/>
          </w:tcPr>
          <w:p w14:paraId="1E9E331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9 (17.4)</w:t>
            </w:r>
          </w:p>
        </w:tc>
        <w:tc>
          <w:tcPr>
            <w:tcW w:w="1701" w:type="dxa"/>
            <w:vAlign w:val="center"/>
          </w:tcPr>
          <w:p w14:paraId="3619AE0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1 (15.0)</w:t>
            </w:r>
          </w:p>
        </w:tc>
        <w:tc>
          <w:tcPr>
            <w:tcW w:w="1134" w:type="dxa"/>
            <w:vAlign w:val="center"/>
          </w:tcPr>
          <w:p w14:paraId="123510E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8D5BAF8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6D195001" w14:textId="77777777" w:rsidTr="00764F48">
        <w:trPr>
          <w:jc w:val="center"/>
        </w:trPr>
        <w:tc>
          <w:tcPr>
            <w:tcW w:w="3119" w:type="dxa"/>
            <w:vAlign w:val="center"/>
          </w:tcPr>
          <w:p w14:paraId="75F7E5A3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4231856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26 (80.0)</w:t>
            </w:r>
          </w:p>
        </w:tc>
        <w:tc>
          <w:tcPr>
            <w:tcW w:w="1851" w:type="dxa"/>
            <w:vAlign w:val="center"/>
          </w:tcPr>
          <w:p w14:paraId="00D72BD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07 (79.5)</w:t>
            </w:r>
          </w:p>
        </w:tc>
        <w:tc>
          <w:tcPr>
            <w:tcW w:w="2126" w:type="dxa"/>
            <w:vAlign w:val="center"/>
          </w:tcPr>
          <w:p w14:paraId="59B8A64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02 (77.8)</w:t>
            </w:r>
          </w:p>
        </w:tc>
        <w:tc>
          <w:tcPr>
            <w:tcW w:w="1984" w:type="dxa"/>
            <w:vAlign w:val="center"/>
          </w:tcPr>
          <w:p w14:paraId="1BCFB1D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2 (67.2)</w:t>
            </w:r>
          </w:p>
        </w:tc>
        <w:tc>
          <w:tcPr>
            <w:tcW w:w="2127" w:type="dxa"/>
            <w:vAlign w:val="center"/>
          </w:tcPr>
          <w:p w14:paraId="09E70F7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13 (82.6)</w:t>
            </w:r>
          </w:p>
        </w:tc>
        <w:tc>
          <w:tcPr>
            <w:tcW w:w="1701" w:type="dxa"/>
            <w:vAlign w:val="center"/>
          </w:tcPr>
          <w:p w14:paraId="00498AE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9 (85.0)</w:t>
            </w:r>
          </w:p>
        </w:tc>
        <w:tc>
          <w:tcPr>
            <w:tcW w:w="1134" w:type="dxa"/>
            <w:vAlign w:val="center"/>
          </w:tcPr>
          <w:p w14:paraId="2062494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5A2440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6C473801" w14:textId="77777777" w:rsidTr="00764F48">
        <w:trPr>
          <w:jc w:val="center"/>
        </w:trPr>
        <w:tc>
          <w:tcPr>
            <w:tcW w:w="3119" w:type="dxa"/>
            <w:vAlign w:val="center"/>
          </w:tcPr>
          <w:p w14:paraId="7F1F39DC" w14:textId="77777777" w:rsidR="00EF2BC6" w:rsidRPr="004F0FDC" w:rsidRDefault="00EF2BC6" w:rsidP="00764F48">
            <w:pPr>
              <w:ind w:firstLine="105"/>
              <w:rPr>
                <w:lang w:val="en-GB"/>
              </w:rPr>
            </w:pPr>
            <w:r w:rsidRPr="004F0FDC">
              <w:rPr>
                <w:lang w:val="en-GB"/>
              </w:rPr>
              <w:t>Dyslipidaemia</w:t>
            </w:r>
          </w:p>
        </w:tc>
        <w:tc>
          <w:tcPr>
            <w:tcW w:w="1551" w:type="dxa"/>
            <w:vAlign w:val="center"/>
          </w:tcPr>
          <w:p w14:paraId="6BFBA4BB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2FEB84D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954A73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F9ED04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AA906B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1745D6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830CD2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402</w:t>
            </w:r>
          </w:p>
        </w:tc>
        <w:tc>
          <w:tcPr>
            <w:tcW w:w="992" w:type="dxa"/>
            <w:vAlign w:val="center"/>
          </w:tcPr>
          <w:p w14:paraId="033A3D1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02</w:t>
            </w:r>
          </w:p>
        </w:tc>
      </w:tr>
      <w:tr w:rsidR="00EF2BC6" w:rsidRPr="004F0FDC" w14:paraId="0B4A4393" w14:textId="77777777" w:rsidTr="00764F48">
        <w:trPr>
          <w:jc w:val="center"/>
        </w:trPr>
        <w:tc>
          <w:tcPr>
            <w:tcW w:w="3119" w:type="dxa"/>
            <w:vAlign w:val="center"/>
          </w:tcPr>
          <w:p w14:paraId="033C8098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551" w:type="dxa"/>
            <w:vAlign w:val="center"/>
          </w:tcPr>
          <w:p w14:paraId="431E05E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61 (68.3)</w:t>
            </w:r>
          </w:p>
        </w:tc>
        <w:tc>
          <w:tcPr>
            <w:tcW w:w="1851" w:type="dxa"/>
            <w:vAlign w:val="center"/>
          </w:tcPr>
          <w:p w14:paraId="71D67CF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61 (68.0)</w:t>
            </w:r>
          </w:p>
        </w:tc>
        <w:tc>
          <w:tcPr>
            <w:tcW w:w="2126" w:type="dxa"/>
            <w:vAlign w:val="center"/>
          </w:tcPr>
          <w:p w14:paraId="4C83EF3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7 (63.7)</w:t>
            </w:r>
          </w:p>
        </w:tc>
        <w:tc>
          <w:tcPr>
            <w:tcW w:w="1984" w:type="dxa"/>
            <w:vAlign w:val="center"/>
          </w:tcPr>
          <w:p w14:paraId="7C7DA7E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0 (73.0)</w:t>
            </w:r>
          </w:p>
        </w:tc>
        <w:tc>
          <w:tcPr>
            <w:tcW w:w="2127" w:type="dxa"/>
            <w:vAlign w:val="center"/>
          </w:tcPr>
          <w:p w14:paraId="7BA0858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14 (69.3)</w:t>
            </w:r>
          </w:p>
        </w:tc>
        <w:tc>
          <w:tcPr>
            <w:tcW w:w="1701" w:type="dxa"/>
            <w:vAlign w:val="center"/>
          </w:tcPr>
          <w:p w14:paraId="582FF9F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0 (71.4)</w:t>
            </w:r>
          </w:p>
        </w:tc>
        <w:tc>
          <w:tcPr>
            <w:tcW w:w="1134" w:type="dxa"/>
            <w:vAlign w:val="center"/>
          </w:tcPr>
          <w:p w14:paraId="4394614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E659D24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4F44B0DE" w14:textId="77777777" w:rsidTr="00764F48">
        <w:trPr>
          <w:jc w:val="center"/>
        </w:trPr>
        <w:tc>
          <w:tcPr>
            <w:tcW w:w="3119" w:type="dxa"/>
            <w:vAlign w:val="center"/>
          </w:tcPr>
          <w:p w14:paraId="3B0F1B8B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4DA085B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46 (31.7)</w:t>
            </w:r>
          </w:p>
        </w:tc>
        <w:tc>
          <w:tcPr>
            <w:tcW w:w="1851" w:type="dxa"/>
            <w:vAlign w:val="center"/>
          </w:tcPr>
          <w:p w14:paraId="22370F6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06 (32.0)</w:t>
            </w:r>
          </w:p>
        </w:tc>
        <w:tc>
          <w:tcPr>
            <w:tcW w:w="2126" w:type="dxa"/>
            <w:vAlign w:val="center"/>
          </w:tcPr>
          <w:p w14:paraId="3557C72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41 (36.3)</w:t>
            </w:r>
          </w:p>
        </w:tc>
        <w:tc>
          <w:tcPr>
            <w:tcW w:w="1984" w:type="dxa"/>
            <w:vAlign w:val="center"/>
          </w:tcPr>
          <w:p w14:paraId="037FF4F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7 (27.0)</w:t>
            </w:r>
          </w:p>
        </w:tc>
        <w:tc>
          <w:tcPr>
            <w:tcW w:w="2127" w:type="dxa"/>
            <w:vAlign w:val="center"/>
          </w:tcPr>
          <w:p w14:paraId="5EE6753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28 (30.7)</w:t>
            </w:r>
          </w:p>
        </w:tc>
        <w:tc>
          <w:tcPr>
            <w:tcW w:w="1701" w:type="dxa"/>
            <w:vAlign w:val="center"/>
          </w:tcPr>
          <w:p w14:paraId="4A2C6B2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0 (28.6)</w:t>
            </w:r>
          </w:p>
        </w:tc>
        <w:tc>
          <w:tcPr>
            <w:tcW w:w="1134" w:type="dxa"/>
            <w:vAlign w:val="center"/>
          </w:tcPr>
          <w:p w14:paraId="251736F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6A3A6DA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2A528878" w14:textId="77777777" w:rsidTr="00764F48">
        <w:trPr>
          <w:jc w:val="center"/>
        </w:trPr>
        <w:tc>
          <w:tcPr>
            <w:tcW w:w="3119" w:type="dxa"/>
            <w:vAlign w:val="center"/>
          </w:tcPr>
          <w:p w14:paraId="19420CEB" w14:textId="57624351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bookmarkStart w:id="15" w:name="_Hlk101643369"/>
            <w:r w:rsidRPr="004F0FDC">
              <w:rPr>
                <w:lang w:val="en-GB"/>
              </w:rPr>
              <w:t>Diabetes</w:t>
            </w:r>
            <w:bookmarkEnd w:id="15"/>
          </w:p>
        </w:tc>
        <w:tc>
          <w:tcPr>
            <w:tcW w:w="1551" w:type="dxa"/>
            <w:vAlign w:val="center"/>
          </w:tcPr>
          <w:p w14:paraId="15F645C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23E08651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78D97C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E04C301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7B9ADD7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94EFEF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697950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890</w:t>
            </w:r>
          </w:p>
        </w:tc>
        <w:tc>
          <w:tcPr>
            <w:tcW w:w="992" w:type="dxa"/>
            <w:vAlign w:val="center"/>
          </w:tcPr>
          <w:p w14:paraId="403E1FB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187</w:t>
            </w:r>
          </w:p>
        </w:tc>
      </w:tr>
      <w:tr w:rsidR="00EF2BC6" w:rsidRPr="004F0FDC" w14:paraId="3F5B9A91" w14:textId="77777777" w:rsidTr="00764F48">
        <w:trPr>
          <w:jc w:val="center"/>
        </w:trPr>
        <w:tc>
          <w:tcPr>
            <w:tcW w:w="3119" w:type="dxa"/>
            <w:vAlign w:val="center"/>
          </w:tcPr>
          <w:p w14:paraId="3B4A1BCA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551" w:type="dxa"/>
            <w:vAlign w:val="center"/>
          </w:tcPr>
          <w:p w14:paraId="2518F71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52 (74.8)</w:t>
            </w:r>
          </w:p>
        </w:tc>
        <w:tc>
          <w:tcPr>
            <w:tcW w:w="1851" w:type="dxa"/>
            <w:vAlign w:val="center"/>
          </w:tcPr>
          <w:p w14:paraId="49CB031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48 (74.8)</w:t>
            </w:r>
          </w:p>
        </w:tc>
        <w:tc>
          <w:tcPr>
            <w:tcW w:w="2126" w:type="dxa"/>
            <w:vAlign w:val="center"/>
          </w:tcPr>
          <w:p w14:paraId="0C437BBB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87 (74.0)</w:t>
            </w:r>
          </w:p>
        </w:tc>
        <w:tc>
          <w:tcPr>
            <w:tcW w:w="1984" w:type="dxa"/>
            <w:vAlign w:val="center"/>
          </w:tcPr>
          <w:p w14:paraId="13EE62A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3 (82.5)</w:t>
            </w:r>
          </w:p>
        </w:tc>
        <w:tc>
          <w:tcPr>
            <w:tcW w:w="2127" w:type="dxa"/>
            <w:vAlign w:val="center"/>
          </w:tcPr>
          <w:p w14:paraId="3B4AFFC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548 (73.9)</w:t>
            </w:r>
          </w:p>
        </w:tc>
        <w:tc>
          <w:tcPr>
            <w:tcW w:w="1701" w:type="dxa"/>
            <w:vAlign w:val="center"/>
          </w:tcPr>
          <w:p w14:paraId="474332B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4 (74.3)</w:t>
            </w:r>
          </w:p>
        </w:tc>
        <w:tc>
          <w:tcPr>
            <w:tcW w:w="1134" w:type="dxa"/>
            <w:vAlign w:val="center"/>
          </w:tcPr>
          <w:p w14:paraId="77FE2E0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D390401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410ECAEF" w14:textId="77777777" w:rsidTr="00764F48">
        <w:trPr>
          <w:jc w:val="center"/>
        </w:trPr>
        <w:tc>
          <w:tcPr>
            <w:tcW w:w="3119" w:type="dxa"/>
            <w:vAlign w:val="center"/>
          </w:tcPr>
          <w:p w14:paraId="38457E6C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5D0FD59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55 (25.2)</w:t>
            </w:r>
          </w:p>
        </w:tc>
        <w:tc>
          <w:tcPr>
            <w:tcW w:w="1851" w:type="dxa"/>
            <w:vAlign w:val="center"/>
          </w:tcPr>
          <w:p w14:paraId="4381F25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19 (25.2)</w:t>
            </w:r>
          </w:p>
        </w:tc>
        <w:tc>
          <w:tcPr>
            <w:tcW w:w="2126" w:type="dxa"/>
            <w:vAlign w:val="center"/>
          </w:tcPr>
          <w:p w14:paraId="6B3A264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1 (26.0)</w:t>
            </w:r>
          </w:p>
        </w:tc>
        <w:tc>
          <w:tcPr>
            <w:tcW w:w="1984" w:type="dxa"/>
            <w:vAlign w:val="center"/>
          </w:tcPr>
          <w:p w14:paraId="30DB609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4 (17.5)</w:t>
            </w:r>
          </w:p>
        </w:tc>
        <w:tc>
          <w:tcPr>
            <w:tcW w:w="2127" w:type="dxa"/>
            <w:vAlign w:val="center"/>
          </w:tcPr>
          <w:p w14:paraId="6B16336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94 (26.1)</w:t>
            </w:r>
          </w:p>
        </w:tc>
        <w:tc>
          <w:tcPr>
            <w:tcW w:w="1701" w:type="dxa"/>
            <w:vAlign w:val="center"/>
          </w:tcPr>
          <w:p w14:paraId="4DBE3A5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6 (25.7)</w:t>
            </w:r>
          </w:p>
        </w:tc>
        <w:tc>
          <w:tcPr>
            <w:tcW w:w="1134" w:type="dxa"/>
            <w:vAlign w:val="center"/>
          </w:tcPr>
          <w:p w14:paraId="15D0689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748DB37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C4D2E90" w14:textId="77777777" w:rsidTr="00764F48">
        <w:trPr>
          <w:jc w:val="center"/>
        </w:trPr>
        <w:tc>
          <w:tcPr>
            <w:tcW w:w="3119" w:type="dxa"/>
            <w:vAlign w:val="center"/>
          </w:tcPr>
          <w:p w14:paraId="6F8C19B3" w14:textId="3FB2B3B1" w:rsidR="00EF2BC6" w:rsidRPr="004F0FDC" w:rsidRDefault="00EF2BC6" w:rsidP="00764F48">
            <w:pPr>
              <w:ind w:firstLine="105"/>
              <w:rPr>
                <w:lang w:val="en-GB"/>
              </w:rPr>
            </w:pPr>
            <w:bookmarkStart w:id="16" w:name="_Hlk101643840"/>
            <w:r w:rsidRPr="004F0FDC">
              <w:rPr>
                <w:lang w:val="en-GB"/>
              </w:rPr>
              <w:t>Heart disease</w:t>
            </w:r>
            <w:bookmarkEnd w:id="16"/>
          </w:p>
        </w:tc>
        <w:tc>
          <w:tcPr>
            <w:tcW w:w="1551" w:type="dxa"/>
            <w:vAlign w:val="center"/>
          </w:tcPr>
          <w:p w14:paraId="6CC2D0E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08D5F95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3CACE48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6584D90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4A469FF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2834FEE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9E0D5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704</w:t>
            </w:r>
          </w:p>
        </w:tc>
        <w:tc>
          <w:tcPr>
            <w:tcW w:w="992" w:type="dxa"/>
            <w:vAlign w:val="center"/>
          </w:tcPr>
          <w:p w14:paraId="14729F1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912</w:t>
            </w:r>
          </w:p>
        </w:tc>
      </w:tr>
      <w:tr w:rsidR="00EF2BC6" w:rsidRPr="004F0FDC" w14:paraId="316FA3EF" w14:textId="77777777" w:rsidTr="00764F48">
        <w:trPr>
          <w:trHeight w:val="276"/>
          <w:jc w:val="center"/>
        </w:trPr>
        <w:tc>
          <w:tcPr>
            <w:tcW w:w="3119" w:type="dxa"/>
            <w:vAlign w:val="center"/>
          </w:tcPr>
          <w:p w14:paraId="0800068F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551" w:type="dxa"/>
            <w:vAlign w:val="center"/>
          </w:tcPr>
          <w:p w14:paraId="040850ED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317 (93.6)</w:t>
            </w:r>
          </w:p>
        </w:tc>
        <w:tc>
          <w:tcPr>
            <w:tcW w:w="1851" w:type="dxa"/>
            <w:vAlign w:val="center"/>
          </w:tcPr>
          <w:p w14:paraId="4E1557A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87 (93.7)</w:t>
            </w:r>
          </w:p>
        </w:tc>
        <w:tc>
          <w:tcPr>
            <w:tcW w:w="2126" w:type="dxa"/>
            <w:vAlign w:val="center"/>
          </w:tcPr>
          <w:p w14:paraId="23D1A84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66 (94.3)</w:t>
            </w:r>
          </w:p>
        </w:tc>
        <w:tc>
          <w:tcPr>
            <w:tcW w:w="1984" w:type="dxa"/>
            <w:vAlign w:val="center"/>
          </w:tcPr>
          <w:p w14:paraId="3D3134C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8 (93.4)</w:t>
            </w:r>
          </w:p>
        </w:tc>
        <w:tc>
          <w:tcPr>
            <w:tcW w:w="2127" w:type="dxa"/>
            <w:vAlign w:val="center"/>
          </w:tcPr>
          <w:p w14:paraId="23C2D51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93 (93.4)</w:t>
            </w:r>
          </w:p>
        </w:tc>
        <w:tc>
          <w:tcPr>
            <w:tcW w:w="1701" w:type="dxa"/>
            <w:vAlign w:val="center"/>
          </w:tcPr>
          <w:p w14:paraId="0474C30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30 (92.9)</w:t>
            </w:r>
          </w:p>
        </w:tc>
        <w:tc>
          <w:tcPr>
            <w:tcW w:w="1134" w:type="dxa"/>
            <w:vAlign w:val="center"/>
          </w:tcPr>
          <w:p w14:paraId="0E6B5CFC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7DAD6CF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FE20E61" w14:textId="77777777" w:rsidTr="00764F48">
        <w:trPr>
          <w:trHeight w:val="276"/>
          <w:jc w:val="center"/>
        </w:trPr>
        <w:tc>
          <w:tcPr>
            <w:tcW w:w="3119" w:type="dxa"/>
            <w:vAlign w:val="center"/>
          </w:tcPr>
          <w:p w14:paraId="22F0CE69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0B2B49AC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0 (6.4)</w:t>
            </w:r>
          </w:p>
        </w:tc>
        <w:tc>
          <w:tcPr>
            <w:tcW w:w="1851" w:type="dxa"/>
            <w:vAlign w:val="center"/>
          </w:tcPr>
          <w:p w14:paraId="16B5EF74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80 (6.3)</w:t>
            </w:r>
          </w:p>
        </w:tc>
        <w:tc>
          <w:tcPr>
            <w:tcW w:w="2126" w:type="dxa"/>
            <w:vAlign w:val="center"/>
          </w:tcPr>
          <w:p w14:paraId="5CAFEFC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22 (5.7)</w:t>
            </w:r>
          </w:p>
        </w:tc>
        <w:tc>
          <w:tcPr>
            <w:tcW w:w="1984" w:type="dxa"/>
            <w:vAlign w:val="center"/>
          </w:tcPr>
          <w:p w14:paraId="648FBAA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9 (6.6)</w:t>
            </w:r>
          </w:p>
        </w:tc>
        <w:tc>
          <w:tcPr>
            <w:tcW w:w="2127" w:type="dxa"/>
            <w:vAlign w:val="center"/>
          </w:tcPr>
          <w:p w14:paraId="78F88C6E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49 (6.6)</w:t>
            </w:r>
          </w:p>
        </w:tc>
        <w:tc>
          <w:tcPr>
            <w:tcW w:w="1701" w:type="dxa"/>
            <w:vAlign w:val="center"/>
          </w:tcPr>
          <w:p w14:paraId="72304A2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0 (7.1)</w:t>
            </w:r>
          </w:p>
        </w:tc>
        <w:tc>
          <w:tcPr>
            <w:tcW w:w="1134" w:type="dxa"/>
            <w:vAlign w:val="center"/>
          </w:tcPr>
          <w:p w14:paraId="41998D1D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AC76E5F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590B1F7F" w14:textId="77777777" w:rsidTr="00764F48">
        <w:trPr>
          <w:trHeight w:val="276"/>
          <w:jc w:val="center"/>
        </w:trPr>
        <w:tc>
          <w:tcPr>
            <w:tcW w:w="3119" w:type="dxa"/>
            <w:vAlign w:val="center"/>
          </w:tcPr>
          <w:p w14:paraId="6E4E46DF" w14:textId="77777777" w:rsidR="00EF2BC6" w:rsidRPr="004F0FDC" w:rsidRDefault="00EF2BC6" w:rsidP="00764F48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Stroke</w:t>
            </w:r>
          </w:p>
        </w:tc>
        <w:tc>
          <w:tcPr>
            <w:tcW w:w="1551" w:type="dxa"/>
            <w:vAlign w:val="center"/>
          </w:tcPr>
          <w:p w14:paraId="4C01DC9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851" w:type="dxa"/>
            <w:vAlign w:val="center"/>
          </w:tcPr>
          <w:p w14:paraId="7E783ED4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60F512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4A88AF2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0E760F3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77F07A5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F5515B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648</w:t>
            </w:r>
          </w:p>
        </w:tc>
        <w:tc>
          <w:tcPr>
            <w:tcW w:w="992" w:type="dxa"/>
            <w:vAlign w:val="center"/>
          </w:tcPr>
          <w:p w14:paraId="2E2EEB71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p=0.925</w:t>
            </w:r>
          </w:p>
        </w:tc>
      </w:tr>
      <w:tr w:rsidR="00EF2BC6" w:rsidRPr="004F0FDC" w14:paraId="7DFD22A9" w14:textId="77777777" w:rsidTr="00764F48">
        <w:trPr>
          <w:trHeight w:val="276"/>
          <w:jc w:val="center"/>
        </w:trPr>
        <w:tc>
          <w:tcPr>
            <w:tcW w:w="3119" w:type="dxa"/>
            <w:vAlign w:val="center"/>
          </w:tcPr>
          <w:p w14:paraId="1AC435FD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551" w:type="dxa"/>
            <w:vAlign w:val="center"/>
          </w:tcPr>
          <w:p w14:paraId="7457DF22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81 (91.0)</w:t>
            </w:r>
          </w:p>
        </w:tc>
        <w:tc>
          <w:tcPr>
            <w:tcW w:w="1851" w:type="dxa"/>
            <w:vAlign w:val="center"/>
          </w:tcPr>
          <w:p w14:paraId="6A180C57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55 (91.2)</w:t>
            </w:r>
          </w:p>
        </w:tc>
        <w:tc>
          <w:tcPr>
            <w:tcW w:w="2126" w:type="dxa"/>
            <w:vAlign w:val="center"/>
          </w:tcPr>
          <w:p w14:paraId="379E628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56 (91.8)</w:t>
            </w:r>
          </w:p>
        </w:tc>
        <w:tc>
          <w:tcPr>
            <w:tcW w:w="1984" w:type="dxa"/>
            <w:vAlign w:val="center"/>
          </w:tcPr>
          <w:p w14:paraId="52360D90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5 (91.2)</w:t>
            </w:r>
          </w:p>
        </w:tc>
        <w:tc>
          <w:tcPr>
            <w:tcW w:w="2127" w:type="dxa"/>
            <w:vAlign w:val="center"/>
          </w:tcPr>
          <w:p w14:paraId="7EB31C35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74 (90.8)</w:t>
            </w:r>
          </w:p>
        </w:tc>
        <w:tc>
          <w:tcPr>
            <w:tcW w:w="1701" w:type="dxa"/>
            <w:vAlign w:val="center"/>
          </w:tcPr>
          <w:p w14:paraId="384E27B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6 (90.0)</w:t>
            </w:r>
          </w:p>
        </w:tc>
        <w:tc>
          <w:tcPr>
            <w:tcW w:w="1134" w:type="dxa"/>
            <w:vAlign w:val="center"/>
          </w:tcPr>
          <w:p w14:paraId="2956B176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DE2B9C1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365BC321" w14:textId="77777777" w:rsidTr="00764F48">
        <w:trPr>
          <w:trHeight w:val="276"/>
          <w:jc w:val="center"/>
        </w:trPr>
        <w:tc>
          <w:tcPr>
            <w:tcW w:w="3119" w:type="dxa"/>
            <w:vAlign w:val="center"/>
          </w:tcPr>
          <w:p w14:paraId="7327AFD8" w14:textId="77777777" w:rsidR="00EF2BC6" w:rsidRPr="004F0FDC" w:rsidRDefault="00EF2BC6" w:rsidP="00764F48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551" w:type="dxa"/>
            <w:vAlign w:val="center"/>
          </w:tcPr>
          <w:p w14:paraId="5491D473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6 (9.0)</w:t>
            </w:r>
          </w:p>
        </w:tc>
        <w:tc>
          <w:tcPr>
            <w:tcW w:w="1851" w:type="dxa"/>
            <w:vAlign w:val="center"/>
          </w:tcPr>
          <w:p w14:paraId="799017AA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12 (8.8)</w:t>
            </w:r>
          </w:p>
        </w:tc>
        <w:tc>
          <w:tcPr>
            <w:tcW w:w="2126" w:type="dxa"/>
            <w:vAlign w:val="center"/>
          </w:tcPr>
          <w:p w14:paraId="27E8D76F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32 (8.2)</w:t>
            </w:r>
          </w:p>
        </w:tc>
        <w:tc>
          <w:tcPr>
            <w:tcW w:w="1984" w:type="dxa"/>
            <w:vAlign w:val="center"/>
          </w:tcPr>
          <w:p w14:paraId="2A9D8EC6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2 (8.8)</w:t>
            </w:r>
          </w:p>
        </w:tc>
        <w:tc>
          <w:tcPr>
            <w:tcW w:w="2127" w:type="dxa"/>
            <w:vAlign w:val="center"/>
          </w:tcPr>
          <w:p w14:paraId="797B0669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68 (9.2)</w:t>
            </w:r>
          </w:p>
        </w:tc>
        <w:tc>
          <w:tcPr>
            <w:tcW w:w="1701" w:type="dxa"/>
            <w:vAlign w:val="center"/>
          </w:tcPr>
          <w:p w14:paraId="7FB1EB18" w14:textId="77777777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14 (10.0)</w:t>
            </w:r>
          </w:p>
        </w:tc>
        <w:tc>
          <w:tcPr>
            <w:tcW w:w="1134" w:type="dxa"/>
            <w:vAlign w:val="center"/>
          </w:tcPr>
          <w:p w14:paraId="6794E8C9" w14:textId="77777777" w:rsidR="00EF2BC6" w:rsidRPr="004F0FDC" w:rsidRDefault="00EF2BC6" w:rsidP="00764F48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6B3449B" w14:textId="77777777" w:rsidR="00EF2BC6" w:rsidRPr="004F0FDC" w:rsidRDefault="00EF2BC6" w:rsidP="00764F48">
            <w:pPr>
              <w:rPr>
                <w:lang w:val="en-GB"/>
              </w:rPr>
            </w:pPr>
          </w:p>
        </w:tc>
      </w:tr>
      <w:tr w:rsidR="00EF2BC6" w:rsidRPr="004F0FDC" w14:paraId="0F9A13C7" w14:textId="77777777" w:rsidTr="00764F48">
        <w:trPr>
          <w:trHeight w:val="90"/>
          <w:jc w:val="center"/>
        </w:trPr>
        <w:tc>
          <w:tcPr>
            <w:tcW w:w="16585" w:type="dxa"/>
            <w:gridSpan w:val="9"/>
            <w:tcBorders>
              <w:top w:val="single" w:sz="12" w:space="0" w:color="auto"/>
            </w:tcBorders>
            <w:vAlign w:val="center"/>
          </w:tcPr>
          <w:p w14:paraId="30F0592E" w14:textId="3425005D" w:rsidR="00EF2BC6" w:rsidRPr="004F0FDC" w:rsidRDefault="00EF2BC6" w:rsidP="00764F48">
            <w:pPr>
              <w:rPr>
                <w:lang w:val="en-GB"/>
              </w:rPr>
            </w:pPr>
            <w:r w:rsidRPr="004F0FDC">
              <w:rPr>
                <w:lang w:val="en-GB"/>
              </w:rPr>
              <w:t>BMI: body mass index; WC: waist circumference; HC: hip circumference; PBF: percent of body fat</w:t>
            </w:r>
            <w:r w:rsidR="00D37395" w:rsidRPr="004F0FDC">
              <w:rPr>
                <w:lang w:val="en-GB"/>
              </w:rPr>
              <w:t xml:space="preserve">; </w:t>
            </w:r>
            <w:r w:rsidRPr="004F0FDC">
              <w:rPr>
                <w:lang w:val="en-GB"/>
              </w:rPr>
              <w:t>p-value</w:t>
            </w:r>
            <w:r w:rsidRPr="004F0FDC">
              <w:rPr>
                <w:vertAlign w:val="superscript"/>
                <w:lang w:val="en-GB"/>
              </w:rPr>
              <w:t>1</w:t>
            </w:r>
            <w:r w:rsidRPr="004F0FDC">
              <w:rPr>
                <w:lang w:val="en-GB"/>
              </w:rPr>
              <w:t>: difference between non-sarcopenic obesity group and sarcopenic obesity group</w:t>
            </w:r>
            <w:r w:rsidR="002032FB" w:rsidRPr="004F0FDC">
              <w:rPr>
                <w:lang w:val="en-GB"/>
              </w:rPr>
              <w:t xml:space="preserve">; </w:t>
            </w:r>
            <w:r w:rsidRPr="004F0FDC">
              <w:rPr>
                <w:lang w:val="en-GB"/>
              </w:rPr>
              <w:t>p-value</w:t>
            </w:r>
            <w:r w:rsidRPr="004F0FDC">
              <w:rPr>
                <w:vertAlign w:val="superscript"/>
                <w:lang w:val="en-GB"/>
              </w:rPr>
              <w:t>2</w:t>
            </w:r>
            <w:r w:rsidRPr="004F0FDC">
              <w:rPr>
                <w:lang w:val="en-GB"/>
              </w:rPr>
              <w:t>: difference between normal, sarcopenia without obesity, obesity without sarcopenia and sarcopenic obesity group</w:t>
            </w:r>
            <w:r w:rsidR="00D37395" w:rsidRPr="004F0FDC">
              <w:rPr>
                <w:lang w:val="en-GB"/>
              </w:rPr>
              <w:t xml:space="preserve">; </w:t>
            </w:r>
            <w:r w:rsidRPr="004F0FDC">
              <w:rPr>
                <w:lang w:val="en-GB"/>
              </w:rPr>
              <w:t>*: significantly difference between sarcopenia without obesity group and sarcopenic obesity group</w:t>
            </w:r>
            <w:r w:rsidR="002032FB" w:rsidRPr="004F0FDC">
              <w:rPr>
                <w:lang w:val="en-GB"/>
              </w:rPr>
              <w:t xml:space="preserve">; </w:t>
            </w:r>
            <w:r w:rsidRPr="004F0FDC">
              <w:rPr>
                <w:lang w:val="en-GB"/>
              </w:rPr>
              <w:t>p&lt;0.1*</w:t>
            </w:r>
            <w:r w:rsidR="002032FB" w:rsidRPr="004F0FDC">
              <w:rPr>
                <w:lang w:val="en-GB"/>
              </w:rPr>
              <w:t xml:space="preserve">, </w:t>
            </w:r>
            <w:r w:rsidRPr="004F0FDC">
              <w:rPr>
                <w:lang w:val="en-GB"/>
              </w:rPr>
              <w:t>p&lt;0.05**</w:t>
            </w:r>
            <w:r w:rsidR="002032FB" w:rsidRPr="004F0FDC">
              <w:rPr>
                <w:lang w:val="en-GB"/>
              </w:rPr>
              <w:t xml:space="preserve">, </w:t>
            </w:r>
            <w:r w:rsidRPr="004F0FDC">
              <w:rPr>
                <w:lang w:val="en-GB"/>
              </w:rPr>
              <w:t>p&lt;0.001***</w:t>
            </w:r>
          </w:p>
        </w:tc>
      </w:tr>
    </w:tbl>
    <w:p w14:paraId="052D7F8F" w14:textId="447F2A54" w:rsidR="00EF2BC6" w:rsidRPr="004F0FDC" w:rsidRDefault="00EF2BC6" w:rsidP="00E9568B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EF2BC6" w:rsidRPr="004F0FDC" w:rsidSect="00DD66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366FF9" w14:textId="04B6EB69" w:rsidR="00EF2BC6" w:rsidRPr="004F0FDC" w:rsidRDefault="00EF2BC6" w:rsidP="00EF2BC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7" w:name="_Hlk104388144"/>
      <w:bookmarkStart w:id="18" w:name="_Hlk101356865"/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E262F2"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. </w:t>
      </w:r>
      <w:proofErr w:type="gramStart"/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Cardiovascular disease</w:t>
      </w:r>
      <w:proofErr w:type="gramEnd"/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risk factors characteristics and differences between non-sarcopenic obesity group and sarcopenic obesity group</w:t>
      </w:r>
    </w:p>
    <w:tbl>
      <w:tblPr>
        <w:tblStyle w:val="121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35"/>
        <w:gridCol w:w="1851"/>
        <w:gridCol w:w="2126"/>
        <w:gridCol w:w="1984"/>
        <w:gridCol w:w="2127"/>
        <w:gridCol w:w="1842"/>
        <w:gridCol w:w="993"/>
        <w:gridCol w:w="992"/>
      </w:tblGrid>
      <w:tr w:rsidR="00EF2BC6" w:rsidRPr="004F0FDC" w14:paraId="67B6AF78" w14:textId="77777777" w:rsidTr="002F74CD">
        <w:trPr>
          <w:trHeight w:val="9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78CF595D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835" w:type="dxa"/>
            <w:vMerge w:val="restart"/>
            <w:tcBorders>
              <w:top w:val="single" w:sz="12" w:space="0" w:color="auto"/>
            </w:tcBorders>
            <w:vAlign w:val="center"/>
          </w:tcPr>
          <w:p w14:paraId="45A45087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4BB21BBE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7)</w:t>
            </w:r>
          </w:p>
        </w:tc>
        <w:tc>
          <w:tcPr>
            <w:tcW w:w="8088" w:type="dxa"/>
            <w:gridSpan w:val="4"/>
            <w:tcBorders>
              <w:top w:val="single" w:sz="12" w:space="0" w:color="auto"/>
            </w:tcBorders>
            <w:vAlign w:val="center"/>
          </w:tcPr>
          <w:p w14:paraId="0ADF138E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n-Sarcopenic obesity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FDE5A9" w14:textId="788780BF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c obesity</w:t>
            </w:r>
          </w:p>
          <w:p w14:paraId="69604B46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E34B631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73E2FA5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EF2BC6" w:rsidRPr="004F0FDC" w14:paraId="4581BA07" w14:textId="77777777" w:rsidTr="002F74CD">
        <w:trPr>
          <w:trHeight w:val="90"/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66768953" w14:textId="77777777" w:rsidR="00EF2BC6" w:rsidRPr="004F0FDC" w:rsidRDefault="00EF2BC6" w:rsidP="002F74CD">
            <w:pPr>
              <w:jc w:val="center"/>
              <w:rPr>
                <w:lang w:val="en-GB"/>
              </w:rPr>
            </w:pPr>
          </w:p>
        </w:tc>
        <w:tc>
          <w:tcPr>
            <w:tcW w:w="1835" w:type="dxa"/>
            <w:vMerge/>
            <w:tcBorders>
              <w:bottom w:val="single" w:sz="12" w:space="0" w:color="auto"/>
            </w:tcBorders>
            <w:vAlign w:val="center"/>
          </w:tcPr>
          <w:p w14:paraId="6C7F2338" w14:textId="77777777" w:rsidR="00EF2BC6" w:rsidRPr="004F0FDC" w:rsidRDefault="00EF2BC6" w:rsidP="002F74CD">
            <w:pPr>
              <w:jc w:val="center"/>
              <w:rPr>
                <w:lang w:val="en-GB"/>
              </w:rPr>
            </w:pPr>
          </w:p>
        </w:tc>
        <w:tc>
          <w:tcPr>
            <w:tcW w:w="1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71507" w14:textId="3AF822ED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476E86C8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276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58D4E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rmal</w:t>
            </w:r>
          </w:p>
          <w:p w14:paraId="7F7AE3B1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388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DEEF8" w14:textId="5C60B7A3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a</w:t>
            </w:r>
          </w:p>
          <w:p w14:paraId="024568B4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without obesity</w:t>
            </w:r>
          </w:p>
          <w:p w14:paraId="3BCE753E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37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499AC" w14:textId="0571C461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Obesity</w:t>
            </w:r>
          </w:p>
          <w:p w14:paraId="66385DA2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without sarcopenia</w:t>
            </w:r>
          </w:p>
          <w:p w14:paraId="1B6CFD53" w14:textId="77777777" w:rsidR="00EF2BC6" w:rsidRPr="004F0FDC" w:rsidRDefault="00EF2BC6" w:rsidP="002F74CD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742)</w:t>
            </w: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3F3F1B17" w14:textId="77777777" w:rsidR="00EF2BC6" w:rsidRPr="004F0FDC" w:rsidRDefault="00EF2BC6" w:rsidP="002F74CD">
            <w:pPr>
              <w:rPr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72FF1533" w14:textId="77777777" w:rsidR="00EF2BC6" w:rsidRPr="004F0FDC" w:rsidRDefault="00EF2BC6" w:rsidP="002F74CD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3EDD292F" w14:textId="77777777" w:rsidR="00EF2BC6" w:rsidRPr="004F0FDC" w:rsidRDefault="00EF2BC6" w:rsidP="002F74CD">
            <w:pPr>
              <w:rPr>
                <w:lang w:val="en-GB"/>
              </w:rPr>
            </w:pPr>
          </w:p>
        </w:tc>
      </w:tr>
      <w:tr w:rsidR="00EF2BC6" w:rsidRPr="004F0FDC" w14:paraId="201426C8" w14:textId="77777777" w:rsidTr="002F74CD">
        <w:trPr>
          <w:trHeight w:val="90"/>
          <w:jc w:val="center"/>
        </w:trPr>
        <w:tc>
          <w:tcPr>
            <w:tcW w:w="16160" w:type="dxa"/>
            <w:gridSpan w:val="9"/>
            <w:vAlign w:val="center"/>
          </w:tcPr>
          <w:p w14:paraId="1CCA8319" w14:textId="77777777" w:rsidR="00EF2BC6" w:rsidRPr="004F0FDC" w:rsidRDefault="00EF2BC6" w:rsidP="002F74CD">
            <w:pPr>
              <w:rPr>
                <w:lang w:val="en-GB"/>
              </w:rPr>
            </w:pPr>
            <w:bookmarkStart w:id="19" w:name="OLE_LINK29"/>
            <w:bookmarkStart w:id="20" w:name="_Hlk101358770"/>
            <w:r w:rsidRPr="004F0FDC">
              <w:rPr>
                <w:b/>
                <w:bCs/>
                <w:lang w:val="en-GB"/>
              </w:rPr>
              <w:t>Inflammation factors</w:t>
            </w:r>
            <w:bookmarkEnd w:id="19"/>
            <w:r w:rsidRPr="004F0FDC">
              <w:rPr>
                <w:b/>
                <w:bCs/>
                <w:lang w:val="en-GB"/>
              </w:rPr>
              <w:t>, mean±SD</w:t>
            </w:r>
          </w:p>
        </w:tc>
      </w:tr>
      <w:tr w:rsidR="00EF2BC6" w:rsidRPr="004F0FDC" w14:paraId="2B82042F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4020922F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1" w:name="_Hlk104449257"/>
            <w:r w:rsidRPr="004F0FDC">
              <w:rPr>
                <w:lang w:val="en-GB"/>
              </w:rPr>
              <w:t xml:space="preserve">WBC </w:t>
            </w:r>
            <w:bookmarkEnd w:id="21"/>
            <w:r w:rsidRPr="004F0FDC">
              <w:rPr>
                <w:lang w:val="en-GB"/>
              </w:rPr>
              <w:t xml:space="preserve">(10^9/L) </w:t>
            </w:r>
          </w:p>
        </w:tc>
        <w:tc>
          <w:tcPr>
            <w:tcW w:w="1835" w:type="dxa"/>
            <w:vAlign w:val="center"/>
          </w:tcPr>
          <w:p w14:paraId="3C94F28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.163 (1.503)</w:t>
            </w:r>
          </w:p>
        </w:tc>
        <w:tc>
          <w:tcPr>
            <w:tcW w:w="1851" w:type="dxa"/>
            <w:vAlign w:val="center"/>
          </w:tcPr>
          <w:p w14:paraId="3928527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6.149 (1.505)</w:t>
            </w:r>
          </w:p>
        </w:tc>
        <w:tc>
          <w:tcPr>
            <w:tcW w:w="2126" w:type="dxa"/>
            <w:vAlign w:val="center"/>
          </w:tcPr>
          <w:p w14:paraId="5AF0BF5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.001 (1.475)</w:t>
            </w:r>
          </w:p>
        </w:tc>
        <w:tc>
          <w:tcPr>
            <w:tcW w:w="1984" w:type="dxa"/>
            <w:vAlign w:val="center"/>
          </w:tcPr>
          <w:p w14:paraId="60E9BFE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.004 (1.899)</w:t>
            </w:r>
          </w:p>
        </w:tc>
        <w:tc>
          <w:tcPr>
            <w:tcW w:w="2127" w:type="dxa"/>
            <w:vAlign w:val="center"/>
          </w:tcPr>
          <w:p w14:paraId="0273E37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.252 (1.430)</w:t>
            </w:r>
          </w:p>
        </w:tc>
        <w:tc>
          <w:tcPr>
            <w:tcW w:w="1842" w:type="dxa"/>
            <w:vAlign w:val="center"/>
          </w:tcPr>
          <w:p w14:paraId="32E9872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6.296 (1.486)</w:t>
            </w:r>
          </w:p>
        </w:tc>
        <w:tc>
          <w:tcPr>
            <w:tcW w:w="993" w:type="dxa"/>
            <w:vAlign w:val="center"/>
          </w:tcPr>
          <w:p w14:paraId="43F2848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273</w:t>
            </w:r>
          </w:p>
        </w:tc>
        <w:tc>
          <w:tcPr>
            <w:tcW w:w="992" w:type="dxa"/>
            <w:vAlign w:val="center"/>
          </w:tcPr>
          <w:p w14:paraId="49D27FE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24</w:t>
            </w:r>
          </w:p>
        </w:tc>
      </w:tr>
      <w:tr w:rsidR="00EF2BC6" w:rsidRPr="004F0FDC" w14:paraId="3F181A0C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35E74030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 xml:space="preserve">Blood platelet (10^9/L) </w:t>
            </w:r>
          </w:p>
        </w:tc>
        <w:tc>
          <w:tcPr>
            <w:tcW w:w="1835" w:type="dxa"/>
            <w:vAlign w:val="center"/>
          </w:tcPr>
          <w:p w14:paraId="0396455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00.233 (53.889)</w:t>
            </w:r>
          </w:p>
        </w:tc>
        <w:tc>
          <w:tcPr>
            <w:tcW w:w="1851" w:type="dxa"/>
            <w:vAlign w:val="center"/>
          </w:tcPr>
          <w:p w14:paraId="36EF9EA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01.557 (52.574)</w:t>
            </w:r>
          </w:p>
        </w:tc>
        <w:tc>
          <w:tcPr>
            <w:tcW w:w="2126" w:type="dxa"/>
            <w:vAlign w:val="center"/>
          </w:tcPr>
          <w:p w14:paraId="21A76542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03.008 (55.119) **</w:t>
            </w:r>
          </w:p>
        </w:tc>
        <w:tc>
          <w:tcPr>
            <w:tcW w:w="1984" w:type="dxa"/>
            <w:vAlign w:val="center"/>
          </w:tcPr>
          <w:p w14:paraId="2DE46BF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98.387 (52.978)</w:t>
            </w:r>
          </w:p>
        </w:tc>
        <w:tc>
          <w:tcPr>
            <w:tcW w:w="2127" w:type="dxa"/>
            <w:vAlign w:val="center"/>
          </w:tcPr>
          <w:p w14:paraId="2F0EDE8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01.385 (51.162) **</w:t>
            </w:r>
          </w:p>
        </w:tc>
        <w:tc>
          <w:tcPr>
            <w:tcW w:w="1842" w:type="dxa"/>
            <w:vAlign w:val="center"/>
          </w:tcPr>
          <w:p w14:paraId="687B242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88.245 (63.556)</w:t>
            </w:r>
          </w:p>
        </w:tc>
        <w:tc>
          <w:tcPr>
            <w:tcW w:w="993" w:type="dxa"/>
            <w:vAlign w:val="center"/>
          </w:tcPr>
          <w:p w14:paraId="5725C5F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018</w:t>
            </w:r>
          </w:p>
        </w:tc>
        <w:tc>
          <w:tcPr>
            <w:tcW w:w="992" w:type="dxa"/>
            <w:vAlign w:val="center"/>
          </w:tcPr>
          <w:p w14:paraId="5F28E64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95</w:t>
            </w:r>
          </w:p>
        </w:tc>
      </w:tr>
      <w:tr w:rsidR="00EF2BC6" w:rsidRPr="004F0FDC" w14:paraId="76339D72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1AAC24CA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 xml:space="preserve">Lymphocyte (10^9/L) </w:t>
            </w:r>
          </w:p>
        </w:tc>
        <w:tc>
          <w:tcPr>
            <w:tcW w:w="1835" w:type="dxa"/>
            <w:vAlign w:val="center"/>
          </w:tcPr>
          <w:p w14:paraId="590C187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163 (0.758)</w:t>
            </w:r>
          </w:p>
        </w:tc>
        <w:tc>
          <w:tcPr>
            <w:tcW w:w="1851" w:type="dxa"/>
            <w:vAlign w:val="center"/>
          </w:tcPr>
          <w:p w14:paraId="4013B18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172 (0.760)</w:t>
            </w:r>
          </w:p>
        </w:tc>
        <w:tc>
          <w:tcPr>
            <w:tcW w:w="2126" w:type="dxa"/>
            <w:vAlign w:val="center"/>
          </w:tcPr>
          <w:p w14:paraId="4E8F2EA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127 (0.699)</w:t>
            </w:r>
          </w:p>
        </w:tc>
        <w:tc>
          <w:tcPr>
            <w:tcW w:w="1984" w:type="dxa"/>
            <w:vAlign w:val="center"/>
          </w:tcPr>
          <w:p w14:paraId="65FDEB5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022 (0.907)</w:t>
            </w:r>
          </w:p>
        </w:tc>
        <w:tc>
          <w:tcPr>
            <w:tcW w:w="2127" w:type="dxa"/>
            <w:vAlign w:val="center"/>
          </w:tcPr>
          <w:p w14:paraId="5939B88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223 (0.757)</w:t>
            </w:r>
          </w:p>
        </w:tc>
        <w:tc>
          <w:tcPr>
            <w:tcW w:w="1842" w:type="dxa"/>
            <w:vAlign w:val="center"/>
          </w:tcPr>
          <w:p w14:paraId="1667EF2D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080 (0.740)</w:t>
            </w:r>
          </w:p>
        </w:tc>
        <w:tc>
          <w:tcPr>
            <w:tcW w:w="993" w:type="dxa"/>
            <w:vAlign w:val="center"/>
          </w:tcPr>
          <w:p w14:paraId="2C4F61A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176</w:t>
            </w:r>
          </w:p>
        </w:tc>
        <w:tc>
          <w:tcPr>
            <w:tcW w:w="992" w:type="dxa"/>
            <w:vAlign w:val="center"/>
          </w:tcPr>
          <w:p w14:paraId="7C62D28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08</w:t>
            </w:r>
          </w:p>
        </w:tc>
      </w:tr>
      <w:tr w:rsidR="00EF2BC6" w:rsidRPr="004F0FDC" w14:paraId="31AF0AB8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352C09F0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2" w:name="_Hlk101769589"/>
            <w:r w:rsidRPr="004F0FDC">
              <w:rPr>
                <w:lang w:val="en-GB"/>
              </w:rPr>
              <w:t xml:space="preserve">Monocytes </w:t>
            </w:r>
            <w:bookmarkEnd w:id="22"/>
            <w:r w:rsidRPr="004F0FDC">
              <w:rPr>
                <w:lang w:val="en-GB"/>
              </w:rPr>
              <w:t xml:space="preserve">(10^9/L) </w:t>
            </w:r>
          </w:p>
        </w:tc>
        <w:tc>
          <w:tcPr>
            <w:tcW w:w="1835" w:type="dxa"/>
            <w:vAlign w:val="center"/>
          </w:tcPr>
          <w:p w14:paraId="758608D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429 (0.142)</w:t>
            </w:r>
          </w:p>
        </w:tc>
        <w:tc>
          <w:tcPr>
            <w:tcW w:w="1851" w:type="dxa"/>
            <w:vAlign w:val="center"/>
          </w:tcPr>
          <w:p w14:paraId="320DF2F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0.425 (0.129)</w:t>
            </w:r>
          </w:p>
        </w:tc>
        <w:tc>
          <w:tcPr>
            <w:tcW w:w="2126" w:type="dxa"/>
            <w:vAlign w:val="center"/>
          </w:tcPr>
          <w:p w14:paraId="5C2F36C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416 (0.126) **</w:t>
            </w:r>
          </w:p>
        </w:tc>
        <w:tc>
          <w:tcPr>
            <w:tcW w:w="1984" w:type="dxa"/>
            <w:vAlign w:val="center"/>
          </w:tcPr>
          <w:p w14:paraId="1A54BDCB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399 (0.129) **</w:t>
            </w:r>
          </w:p>
        </w:tc>
        <w:tc>
          <w:tcPr>
            <w:tcW w:w="2127" w:type="dxa"/>
            <w:vAlign w:val="center"/>
          </w:tcPr>
          <w:p w14:paraId="4001DE4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434 (0.130)</w:t>
            </w:r>
          </w:p>
        </w:tc>
        <w:tc>
          <w:tcPr>
            <w:tcW w:w="1842" w:type="dxa"/>
            <w:vAlign w:val="center"/>
          </w:tcPr>
          <w:p w14:paraId="22B81E5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0.462 (0.225)</w:t>
            </w:r>
          </w:p>
        </w:tc>
        <w:tc>
          <w:tcPr>
            <w:tcW w:w="993" w:type="dxa"/>
            <w:vAlign w:val="center"/>
          </w:tcPr>
          <w:p w14:paraId="0C71727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055</w:t>
            </w:r>
          </w:p>
        </w:tc>
        <w:tc>
          <w:tcPr>
            <w:tcW w:w="992" w:type="dxa"/>
            <w:vAlign w:val="center"/>
          </w:tcPr>
          <w:p w14:paraId="7741C85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02</w:t>
            </w:r>
          </w:p>
        </w:tc>
      </w:tr>
      <w:tr w:rsidR="00EF2BC6" w:rsidRPr="004F0FDC" w14:paraId="39F52E85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233B0458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 xml:space="preserve">Neutrophils (10^9/L) </w:t>
            </w:r>
          </w:p>
        </w:tc>
        <w:tc>
          <w:tcPr>
            <w:tcW w:w="1835" w:type="dxa"/>
            <w:vAlign w:val="center"/>
          </w:tcPr>
          <w:p w14:paraId="2A22731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.396 (1.155)</w:t>
            </w:r>
          </w:p>
        </w:tc>
        <w:tc>
          <w:tcPr>
            <w:tcW w:w="1851" w:type="dxa"/>
            <w:vAlign w:val="center"/>
          </w:tcPr>
          <w:p w14:paraId="06A6325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3.377 (1.147)</w:t>
            </w:r>
          </w:p>
        </w:tc>
        <w:tc>
          <w:tcPr>
            <w:tcW w:w="2126" w:type="dxa"/>
            <w:vAlign w:val="center"/>
          </w:tcPr>
          <w:p w14:paraId="30E7010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.313 (1.165)</w:t>
            </w:r>
          </w:p>
        </w:tc>
        <w:tc>
          <w:tcPr>
            <w:tcW w:w="1984" w:type="dxa"/>
            <w:vAlign w:val="center"/>
          </w:tcPr>
          <w:p w14:paraId="291F9BA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.396 (1.304)</w:t>
            </w:r>
          </w:p>
        </w:tc>
        <w:tc>
          <w:tcPr>
            <w:tcW w:w="2127" w:type="dxa"/>
            <w:vAlign w:val="center"/>
          </w:tcPr>
          <w:p w14:paraId="3CA2FFE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.407 (1.106)</w:t>
            </w:r>
          </w:p>
        </w:tc>
        <w:tc>
          <w:tcPr>
            <w:tcW w:w="1842" w:type="dxa"/>
            <w:vAlign w:val="center"/>
          </w:tcPr>
          <w:p w14:paraId="54411205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3.571 (1.218)</w:t>
            </w:r>
          </w:p>
        </w:tc>
        <w:tc>
          <w:tcPr>
            <w:tcW w:w="993" w:type="dxa"/>
            <w:vAlign w:val="center"/>
          </w:tcPr>
          <w:p w14:paraId="5F5D2B5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059</w:t>
            </w:r>
          </w:p>
        </w:tc>
        <w:tc>
          <w:tcPr>
            <w:tcW w:w="992" w:type="dxa"/>
            <w:vAlign w:val="center"/>
          </w:tcPr>
          <w:p w14:paraId="1455C86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152</w:t>
            </w:r>
          </w:p>
        </w:tc>
      </w:tr>
      <w:tr w:rsidR="00EF2BC6" w:rsidRPr="004F0FDC" w14:paraId="09684606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0E0672C5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 xml:space="preserve">Eosinophils (10^9/L) </w:t>
            </w:r>
          </w:p>
        </w:tc>
        <w:tc>
          <w:tcPr>
            <w:tcW w:w="1835" w:type="dxa"/>
            <w:vAlign w:val="center"/>
          </w:tcPr>
          <w:p w14:paraId="286DA9DD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179 (0.146)</w:t>
            </w:r>
          </w:p>
        </w:tc>
        <w:tc>
          <w:tcPr>
            <w:tcW w:w="1851" w:type="dxa"/>
            <w:vAlign w:val="center"/>
          </w:tcPr>
          <w:p w14:paraId="121A42E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0.179 (0.164)</w:t>
            </w:r>
          </w:p>
        </w:tc>
        <w:tc>
          <w:tcPr>
            <w:tcW w:w="2126" w:type="dxa"/>
            <w:vAlign w:val="center"/>
          </w:tcPr>
          <w:p w14:paraId="1485539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155 (0.105)</w:t>
            </w:r>
          </w:p>
        </w:tc>
        <w:tc>
          <w:tcPr>
            <w:tcW w:w="1984" w:type="dxa"/>
            <w:vAlign w:val="center"/>
          </w:tcPr>
          <w:p w14:paraId="59E3854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196 (0.223)</w:t>
            </w:r>
          </w:p>
        </w:tc>
        <w:tc>
          <w:tcPr>
            <w:tcW w:w="2127" w:type="dxa"/>
            <w:vAlign w:val="center"/>
          </w:tcPr>
          <w:p w14:paraId="087C664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0.188 (0.174)</w:t>
            </w:r>
          </w:p>
        </w:tc>
        <w:tc>
          <w:tcPr>
            <w:tcW w:w="1842" w:type="dxa"/>
            <w:vAlign w:val="center"/>
          </w:tcPr>
          <w:p w14:paraId="276BC2AD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0.181 (0.146)</w:t>
            </w:r>
          </w:p>
        </w:tc>
        <w:tc>
          <w:tcPr>
            <w:tcW w:w="993" w:type="dxa"/>
            <w:vAlign w:val="center"/>
          </w:tcPr>
          <w:p w14:paraId="6C18325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891</w:t>
            </w:r>
          </w:p>
        </w:tc>
        <w:tc>
          <w:tcPr>
            <w:tcW w:w="992" w:type="dxa"/>
            <w:vAlign w:val="center"/>
          </w:tcPr>
          <w:p w14:paraId="77516A4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</w:tr>
      <w:tr w:rsidR="00EF2BC6" w:rsidRPr="004F0FDC" w14:paraId="47F3396D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00530842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3" w:name="_Hlk104449261"/>
            <w:r w:rsidRPr="004F0FDC">
              <w:rPr>
                <w:lang w:val="en-GB"/>
              </w:rPr>
              <w:t>PLR</w:t>
            </w:r>
            <w:bookmarkEnd w:id="23"/>
          </w:p>
        </w:tc>
        <w:tc>
          <w:tcPr>
            <w:tcW w:w="1835" w:type="dxa"/>
            <w:vAlign w:val="center"/>
          </w:tcPr>
          <w:p w14:paraId="0C7088A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3.514 (87.145)</w:t>
            </w:r>
          </w:p>
        </w:tc>
        <w:tc>
          <w:tcPr>
            <w:tcW w:w="1851" w:type="dxa"/>
            <w:vAlign w:val="center"/>
          </w:tcPr>
          <w:p w14:paraId="5437E6E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04.002 (90.751)</w:t>
            </w:r>
          </w:p>
        </w:tc>
        <w:tc>
          <w:tcPr>
            <w:tcW w:w="2126" w:type="dxa"/>
            <w:vAlign w:val="center"/>
          </w:tcPr>
          <w:p w14:paraId="7FA231E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10.409 (151.371)</w:t>
            </w:r>
          </w:p>
        </w:tc>
        <w:tc>
          <w:tcPr>
            <w:tcW w:w="1984" w:type="dxa"/>
            <w:vAlign w:val="center"/>
          </w:tcPr>
          <w:p w14:paraId="0C606CF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11.121 (47.220)</w:t>
            </w:r>
          </w:p>
        </w:tc>
        <w:tc>
          <w:tcPr>
            <w:tcW w:w="2127" w:type="dxa"/>
            <w:vAlign w:val="center"/>
          </w:tcPr>
          <w:p w14:paraId="6A410CA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9.337 (40.521)</w:t>
            </w:r>
          </w:p>
        </w:tc>
        <w:tc>
          <w:tcPr>
            <w:tcW w:w="1842" w:type="dxa"/>
            <w:vAlign w:val="center"/>
          </w:tcPr>
          <w:p w14:paraId="5C905DF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99.099 (42.258)</w:t>
            </w:r>
          </w:p>
        </w:tc>
        <w:tc>
          <w:tcPr>
            <w:tcW w:w="993" w:type="dxa"/>
            <w:vAlign w:val="center"/>
          </w:tcPr>
          <w:p w14:paraId="2971455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528</w:t>
            </w:r>
          </w:p>
        </w:tc>
        <w:tc>
          <w:tcPr>
            <w:tcW w:w="992" w:type="dxa"/>
            <w:vAlign w:val="center"/>
          </w:tcPr>
          <w:p w14:paraId="797CE89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136</w:t>
            </w:r>
          </w:p>
        </w:tc>
      </w:tr>
      <w:tr w:rsidR="00EF2BC6" w:rsidRPr="004F0FDC" w14:paraId="3C1C9579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58EEE556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4" w:name="_Hlk104449264"/>
            <w:r w:rsidRPr="004F0FDC">
              <w:rPr>
                <w:lang w:val="en-GB"/>
              </w:rPr>
              <w:t>LMR</w:t>
            </w:r>
            <w:bookmarkEnd w:id="24"/>
          </w:p>
        </w:tc>
        <w:tc>
          <w:tcPr>
            <w:tcW w:w="1835" w:type="dxa"/>
            <w:vAlign w:val="center"/>
          </w:tcPr>
          <w:p w14:paraId="5FE0ECC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441 (2.404)</w:t>
            </w:r>
          </w:p>
        </w:tc>
        <w:tc>
          <w:tcPr>
            <w:tcW w:w="1851" w:type="dxa"/>
            <w:vAlign w:val="center"/>
          </w:tcPr>
          <w:p w14:paraId="52E98F8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5.488 (2.414)</w:t>
            </w:r>
          </w:p>
        </w:tc>
        <w:tc>
          <w:tcPr>
            <w:tcW w:w="2126" w:type="dxa"/>
            <w:vAlign w:val="center"/>
          </w:tcPr>
          <w:p w14:paraId="6532F43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479 (2.245)</w:t>
            </w:r>
          </w:p>
        </w:tc>
        <w:tc>
          <w:tcPr>
            <w:tcW w:w="1984" w:type="dxa"/>
            <w:vAlign w:val="center"/>
          </w:tcPr>
          <w:p w14:paraId="6ECFF69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255 (1.890)</w:t>
            </w:r>
          </w:p>
        </w:tc>
        <w:tc>
          <w:tcPr>
            <w:tcW w:w="2127" w:type="dxa"/>
            <w:vAlign w:val="center"/>
          </w:tcPr>
          <w:p w14:paraId="3B32D392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535 (2.580) *</w:t>
            </w:r>
          </w:p>
        </w:tc>
        <w:tc>
          <w:tcPr>
            <w:tcW w:w="1842" w:type="dxa"/>
            <w:vAlign w:val="center"/>
          </w:tcPr>
          <w:p w14:paraId="27EB593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5.015 (2.272)</w:t>
            </w:r>
          </w:p>
        </w:tc>
        <w:tc>
          <w:tcPr>
            <w:tcW w:w="993" w:type="dxa"/>
            <w:vAlign w:val="center"/>
          </w:tcPr>
          <w:p w14:paraId="0AC9556A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027</w:t>
            </w:r>
          </w:p>
        </w:tc>
        <w:tc>
          <w:tcPr>
            <w:tcW w:w="992" w:type="dxa"/>
            <w:vAlign w:val="center"/>
          </w:tcPr>
          <w:p w14:paraId="68DE883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91</w:t>
            </w:r>
          </w:p>
        </w:tc>
      </w:tr>
      <w:tr w:rsidR="00EF2BC6" w:rsidRPr="004F0FDC" w14:paraId="554F88BE" w14:textId="77777777" w:rsidTr="002F74CD">
        <w:trPr>
          <w:trHeight w:val="90"/>
          <w:jc w:val="center"/>
        </w:trPr>
        <w:tc>
          <w:tcPr>
            <w:tcW w:w="2410" w:type="dxa"/>
            <w:vAlign w:val="center"/>
          </w:tcPr>
          <w:p w14:paraId="2F9F2796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5" w:name="_Hlk104449270"/>
            <w:r w:rsidRPr="004F0FDC">
              <w:rPr>
                <w:lang w:val="en-GB"/>
              </w:rPr>
              <w:t>NLR</w:t>
            </w:r>
            <w:bookmarkEnd w:id="25"/>
          </w:p>
        </w:tc>
        <w:tc>
          <w:tcPr>
            <w:tcW w:w="1835" w:type="dxa"/>
            <w:vAlign w:val="center"/>
          </w:tcPr>
          <w:p w14:paraId="07BE7D2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774 (1.169)</w:t>
            </w:r>
          </w:p>
        </w:tc>
        <w:tc>
          <w:tcPr>
            <w:tcW w:w="1851" w:type="dxa"/>
            <w:vAlign w:val="center"/>
          </w:tcPr>
          <w:p w14:paraId="31D4554D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.757 (1.187)</w:t>
            </w:r>
          </w:p>
        </w:tc>
        <w:tc>
          <w:tcPr>
            <w:tcW w:w="2126" w:type="dxa"/>
            <w:vAlign w:val="center"/>
          </w:tcPr>
          <w:p w14:paraId="39D948C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776 (1.569)</w:t>
            </w:r>
          </w:p>
        </w:tc>
        <w:tc>
          <w:tcPr>
            <w:tcW w:w="1984" w:type="dxa"/>
            <w:vAlign w:val="center"/>
          </w:tcPr>
          <w:p w14:paraId="5FCA0A61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879 (0.931)</w:t>
            </w:r>
          </w:p>
        </w:tc>
        <w:tc>
          <w:tcPr>
            <w:tcW w:w="2127" w:type="dxa"/>
            <w:vAlign w:val="center"/>
          </w:tcPr>
          <w:p w14:paraId="64FD106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725 (0.979)</w:t>
            </w:r>
          </w:p>
        </w:tc>
        <w:tc>
          <w:tcPr>
            <w:tcW w:w="1842" w:type="dxa"/>
            <w:vAlign w:val="center"/>
          </w:tcPr>
          <w:p w14:paraId="5B6AAE6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.927 (0.988)</w:t>
            </w:r>
          </w:p>
        </w:tc>
        <w:tc>
          <w:tcPr>
            <w:tcW w:w="993" w:type="dxa"/>
            <w:vAlign w:val="center"/>
          </w:tcPr>
          <w:p w14:paraId="26B1C312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103</w:t>
            </w:r>
          </w:p>
        </w:tc>
        <w:tc>
          <w:tcPr>
            <w:tcW w:w="992" w:type="dxa"/>
            <w:vAlign w:val="center"/>
          </w:tcPr>
          <w:p w14:paraId="0C95439D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187</w:t>
            </w:r>
          </w:p>
        </w:tc>
      </w:tr>
      <w:tr w:rsidR="00594DA9" w:rsidRPr="004F0FDC" w14:paraId="08567C5F" w14:textId="77777777" w:rsidTr="002F74CD">
        <w:trPr>
          <w:trHeight w:val="90"/>
          <w:jc w:val="center"/>
        </w:trPr>
        <w:tc>
          <w:tcPr>
            <w:tcW w:w="16160" w:type="dxa"/>
            <w:gridSpan w:val="9"/>
            <w:vAlign w:val="center"/>
          </w:tcPr>
          <w:p w14:paraId="42170638" w14:textId="5289305C" w:rsidR="00594DA9" w:rsidRPr="004F0FDC" w:rsidRDefault="00594DA9" w:rsidP="002F74CD">
            <w:pPr>
              <w:rPr>
                <w:lang w:val="en-GB"/>
              </w:rPr>
            </w:pPr>
            <w:r w:rsidRPr="004F0FDC">
              <w:rPr>
                <w:b/>
                <w:bCs/>
                <w:lang w:val="en-GB"/>
              </w:rPr>
              <w:t>Blood lipid factors, mean±SD</w:t>
            </w:r>
          </w:p>
        </w:tc>
      </w:tr>
      <w:tr w:rsidR="00EF2BC6" w:rsidRPr="004F0FDC" w14:paraId="04110D5E" w14:textId="77777777" w:rsidTr="002F74CD">
        <w:trPr>
          <w:trHeight w:val="303"/>
          <w:jc w:val="center"/>
        </w:trPr>
        <w:tc>
          <w:tcPr>
            <w:tcW w:w="2410" w:type="dxa"/>
            <w:vAlign w:val="center"/>
          </w:tcPr>
          <w:p w14:paraId="78EDFCCF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6" w:name="_Hlk101643187"/>
            <w:bookmarkStart w:id="27" w:name="_Hlk104449274"/>
            <w:r w:rsidRPr="004F0FDC">
              <w:rPr>
                <w:lang w:val="en-GB"/>
              </w:rPr>
              <w:t>TCHOL</w:t>
            </w:r>
            <w:bookmarkEnd w:id="26"/>
            <w:r w:rsidRPr="004F0FDC">
              <w:rPr>
                <w:lang w:val="en-GB"/>
              </w:rPr>
              <w:t xml:space="preserve"> </w:t>
            </w:r>
            <w:bookmarkEnd w:id="27"/>
            <w:r w:rsidRPr="004F0FDC">
              <w:rPr>
                <w:lang w:val="en-GB"/>
              </w:rPr>
              <w:t xml:space="preserve">(mmol/L) </w:t>
            </w:r>
          </w:p>
        </w:tc>
        <w:tc>
          <w:tcPr>
            <w:tcW w:w="1835" w:type="dxa"/>
            <w:vAlign w:val="center"/>
          </w:tcPr>
          <w:p w14:paraId="5D088928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125 (1.031)</w:t>
            </w:r>
          </w:p>
        </w:tc>
        <w:tc>
          <w:tcPr>
            <w:tcW w:w="1851" w:type="dxa"/>
            <w:vAlign w:val="center"/>
          </w:tcPr>
          <w:p w14:paraId="2B82BC6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5.134 (1.033)</w:t>
            </w:r>
          </w:p>
        </w:tc>
        <w:tc>
          <w:tcPr>
            <w:tcW w:w="2126" w:type="dxa"/>
            <w:vAlign w:val="center"/>
          </w:tcPr>
          <w:p w14:paraId="518221A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202 (1.092)</w:t>
            </w:r>
          </w:p>
        </w:tc>
        <w:tc>
          <w:tcPr>
            <w:tcW w:w="1984" w:type="dxa"/>
            <w:vAlign w:val="center"/>
          </w:tcPr>
          <w:p w14:paraId="08517E3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192 (0.979)</w:t>
            </w:r>
          </w:p>
        </w:tc>
        <w:tc>
          <w:tcPr>
            <w:tcW w:w="2127" w:type="dxa"/>
            <w:vAlign w:val="center"/>
          </w:tcPr>
          <w:p w14:paraId="39633A6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.087 (1.009)</w:t>
            </w:r>
          </w:p>
        </w:tc>
        <w:tc>
          <w:tcPr>
            <w:tcW w:w="1842" w:type="dxa"/>
            <w:vAlign w:val="center"/>
          </w:tcPr>
          <w:p w14:paraId="2EC44D0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5.044 (1.020)</w:t>
            </w:r>
          </w:p>
        </w:tc>
        <w:tc>
          <w:tcPr>
            <w:tcW w:w="993" w:type="dxa"/>
            <w:vAlign w:val="center"/>
          </w:tcPr>
          <w:p w14:paraId="3BCB9D3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329</w:t>
            </w:r>
          </w:p>
        </w:tc>
        <w:tc>
          <w:tcPr>
            <w:tcW w:w="992" w:type="dxa"/>
            <w:vAlign w:val="center"/>
          </w:tcPr>
          <w:p w14:paraId="0D5B567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207</w:t>
            </w:r>
          </w:p>
        </w:tc>
      </w:tr>
      <w:tr w:rsidR="00EF2BC6" w:rsidRPr="004F0FDC" w14:paraId="498BFCAE" w14:textId="77777777" w:rsidTr="002F74CD">
        <w:trPr>
          <w:trHeight w:val="98"/>
          <w:jc w:val="center"/>
        </w:trPr>
        <w:tc>
          <w:tcPr>
            <w:tcW w:w="2410" w:type="dxa"/>
            <w:vAlign w:val="center"/>
          </w:tcPr>
          <w:p w14:paraId="1D3A8579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8" w:name="_Hlk104449277"/>
            <w:r w:rsidRPr="004F0FDC">
              <w:rPr>
                <w:lang w:val="en-GB"/>
              </w:rPr>
              <w:t xml:space="preserve">TG </w:t>
            </w:r>
            <w:bookmarkEnd w:id="28"/>
            <w:r w:rsidRPr="004F0FDC">
              <w:rPr>
                <w:lang w:val="en-GB"/>
              </w:rPr>
              <w:t>(mmol/L)</w:t>
            </w:r>
          </w:p>
        </w:tc>
        <w:tc>
          <w:tcPr>
            <w:tcW w:w="1835" w:type="dxa"/>
            <w:vAlign w:val="center"/>
          </w:tcPr>
          <w:p w14:paraId="691F40E1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718 (1.358)</w:t>
            </w:r>
          </w:p>
        </w:tc>
        <w:tc>
          <w:tcPr>
            <w:tcW w:w="1851" w:type="dxa"/>
            <w:vAlign w:val="center"/>
          </w:tcPr>
          <w:p w14:paraId="6F08F45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.744 (1.409)</w:t>
            </w:r>
          </w:p>
        </w:tc>
        <w:tc>
          <w:tcPr>
            <w:tcW w:w="2126" w:type="dxa"/>
            <w:vAlign w:val="center"/>
          </w:tcPr>
          <w:p w14:paraId="4592B06E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857 (1.898) **</w:t>
            </w:r>
          </w:p>
        </w:tc>
        <w:tc>
          <w:tcPr>
            <w:tcW w:w="1984" w:type="dxa"/>
            <w:vAlign w:val="center"/>
          </w:tcPr>
          <w:p w14:paraId="27874B7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401 (1.007)</w:t>
            </w:r>
          </w:p>
        </w:tc>
        <w:tc>
          <w:tcPr>
            <w:tcW w:w="2127" w:type="dxa"/>
            <w:vAlign w:val="center"/>
          </w:tcPr>
          <w:p w14:paraId="0C681152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748 (1.138)</w:t>
            </w:r>
          </w:p>
        </w:tc>
        <w:tc>
          <w:tcPr>
            <w:tcW w:w="1842" w:type="dxa"/>
            <w:vAlign w:val="center"/>
          </w:tcPr>
          <w:p w14:paraId="0F6D238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1.480 (0.711)</w:t>
            </w:r>
          </w:p>
        </w:tc>
        <w:tc>
          <w:tcPr>
            <w:tcW w:w="993" w:type="dxa"/>
            <w:vAlign w:val="center"/>
          </w:tcPr>
          <w:p w14:paraId="68F8900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&lt;0.001</w:t>
            </w:r>
          </w:p>
        </w:tc>
        <w:tc>
          <w:tcPr>
            <w:tcW w:w="992" w:type="dxa"/>
            <w:vAlign w:val="center"/>
          </w:tcPr>
          <w:p w14:paraId="22B9B61B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</w:tr>
      <w:tr w:rsidR="00EF2BC6" w:rsidRPr="004F0FDC" w14:paraId="0C10DDB9" w14:textId="77777777" w:rsidTr="002F74CD">
        <w:trPr>
          <w:trHeight w:val="285"/>
          <w:jc w:val="center"/>
        </w:trPr>
        <w:tc>
          <w:tcPr>
            <w:tcW w:w="2410" w:type="dxa"/>
            <w:vAlign w:val="center"/>
          </w:tcPr>
          <w:p w14:paraId="1A697502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29" w:name="_Hlk104449283"/>
            <w:r w:rsidRPr="004F0FDC">
              <w:rPr>
                <w:lang w:val="en-GB"/>
              </w:rPr>
              <w:t>LDL-C</w:t>
            </w:r>
            <w:bookmarkEnd w:id="29"/>
            <w:r w:rsidRPr="004F0FDC">
              <w:rPr>
                <w:lang w:val="en-GB"/>
              </w:rPr>
              <w:t xml:space="preserve"> (mmol/L) </w:t>
            </w:r>
          </w:p>
        </w:tc>
        <w:tc>
          <w:tcPr>
            <w:tcW w:w="1835" w:type="dxa"/>
            <w:vAlign w:val="center"/>
          </w:tcPr>
          <w:p w14:paraId="5ABA806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956 (0.837)</w:t>
            </w:r>
          </w:p>
        </w:tc>
        <w:tc>
          <w:tcPr>
            <w:tcW w:w="1851" w:type="dxa"/>
            <w:vAlign w:val="center"/>
          </w:tcPr>
          <w:p w14:paraId="3FDBDAF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967 (0.835)</w:t>
            </w:r>
          </w:p>
        </w:tc>
        <w:tc>
          <w:tcPr>
            <w:tcW w:w="2126" w:type="dxa"/>
            <w:vAlign w:val="center"/>
          </w:tcPr>
          <w:p w14:paraId="706CD5E7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980 (0.888)</w:t>
            </w:r>
          </w:p>
        </w:tc>
        <w:tc>
          <w:tcPr>
            <w:tcW w:w="1984" w:type="dxa"/>
            <w:vAlign w:val="center"/>
          </w:tcPr>
          <w:p w14:paraId="1A56EF63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866 (0.804)</w:t>
            </w:r>
          </w:p>
        </w:tc>
        <w:tc>
          <w:tcPr>
            <w:tcW w:w="2127" w:type="dxa"/>
            <w:vAlign w:val="center"/>
          </w:tcPr>
          <w:p w14:paraId="142A752B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979 (0.811)</w:t>
            </w:r>
          </w:p>
        </w:tc>
        <w:tc>
          <w:tcPr>
            <w:tcW w:w="1842" w:type="dxa"/>
            <w:vAlign w:val="center"/>
          </w:tcPr>
          <w:p w14:paraId="3BDDC20C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859 (0.857)</w:t>
            </w:r>
          </w:p>
        </w:tc>
        <w:tc>
          <w:tcPr>
            <w:tcW w:w="993" w:type="dxa"/>
            <w:vAlign w:val="center"/>
          </w:tcPr>
          <w:p w14:paraId="456A0E84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147</w:t>
            </w:r>
          </w:p>
        </w:tc>
        <w:tc>
          <w:tcPr>
            <w:tcW w:w="992" w:type="dxa"/>
            <w:vAlign w:val="center"/>
          </w:tcPr>
          <w:p w14:paraId="10BBB4B9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228</w:t>
            </w:r>
          </w:p>
        </w:tc>
      </w:tr>
      <w:tr w:rsidR="00EF2BC6" w:rsidRPr="004F0FDC" w14:paraId="3682EB59" w14:textId="77777777" w:rsidTr="002F74CD">
        <w:trPr>
          <w:trHeight w:val="214"/>
          <w:jc w:val="center"/>
        </w:trPr>
        <w:tc>
          <w:tcPr>
            <w:tcW w:w="2410" w:type="dxa"/>
            <w:vAlign w:val="center"/>
          </w:tcPr>
          <w:p w14:paraId="7E16C4BD" w14:textId="77777777" w:rsidR="00EF2BC6" w:rsidRPr="004F0FDC" w:rsidRDefault="00EF2BC6" w:rsidP="002F74CD">
            <w:pPr>
              <w:ind w:firstLineChars="50" w:firstLine="100"/>
              <w:rPr>
                <w:lang w:val="en-GB"/>
              </w:rPr>
            </w:pPr>
            <w:bookmarkStart w:id="30" w:name="_Hlk101769599"/>
            <w:r w:rsidRPr="004F0FDC">
              <w:rPr>
                <w:lang w:val="en-GB"/>
              </w:rPr>
              <w:t>HDL-C</w:t>
            </w:r>
            <w:bookmarkEnd w:id="30"/>
            <w:r w:rsidRPr="004F0FDC">
              <w:rPr>
                <w:lang w:val="en-GB"/>
              </w:rPr>
              <w:t xml:space="preserve"> (mmol/L) </w:t>
            </w:r>
          </w:p>
        </w:tc>
        <w:tc>
          <w:tcPr>
            <w:tcW w:w="1835" w:type="dxa"/>
            <w:vAlign w:val="center"/>
          </w:tcPr>
          <w:p w14:paraId="4A86924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010 (0.491)</w:t>
            </w:r>
          </w:p>
        </w:tc>
        <w:tc>
          <w:tcPr>
            <w:tcW w:w="1851" w:type="dxa"/>
            <w:vAlign w:val="center"/>
          </w:tcPr>
          <w:p w14:paraId="27A58A60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005 (0.490)</w:t>
            </w:r>
          </w:p>
        </w:tc>
        <w:tc>
          <w:tcPr>
            <w:tcW w:w="2126" w:type="dxa"/>
            <w:vAlign w:val="center"/>
          </w:tcPr>
          <w:p w14:paraId="14BA58A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054 (0.508)</w:t>
            </w:r>
          </w:p>
        </w:tc>
        <w:tc>
          <w:tcPr>
            <w:tcW w:w="1984" w:type="dxa"/>
            <w:vAlign w:val="center"/>
          </w:tcPr>
          <w:p w14:paraId="4BE78EA1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.304 (0.568) ***</w:t>
            </w:r>
          </w:p>
        </w:tc>
        <w:tc>
          <w:tcPr>
            <w:tcW w:w="2127" w:type="dxa"/>
            <w:vAlign w:val="center"/>
          </w:tcPr>
          <w:p w14:paraId="0D57846B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.925 (0.439) **</w:t>
            </w:r>
          </w:p>
        </w:tc>
        <w:tc>
          <w:tcPr>
            <w:tcW w:w="1842" w:type="dxa"/>
            <w:vAlign w:val="center"/>
          </w:tcPr>
          <w:p w14:paraId="717FACBF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2.050 (0.500)</w:t>
            </w:r>
          </w:p>
        </w:tc>
        <w:tc>
          <w:tcPr>
            <w:tcW w:w="993" w:type="dxa"/>
            <w:vAlign w:val="center"/>
          </w:tcPr>
          <w:p w14:paraId="4A131E3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p=0.309</w:t>
            </w:r>
          </w:p>
        </w:tc>
        <w:tc>
          <w:tcPr>
            <w:tcW w:w="992" w:type="dxa"/>
            <w:vAlign w:val="center"/>
          </w:tcPr>
          <w:p w14:paraId="5A7ADD26" w14:textId="77777777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</w:tr>
      <w:bookmarkEnd w:id="20"/>
      <w:tr w:rsidR="00EF2BC6" w:rsidRPr="004F0FDC" w14:paraId="6EA84B3B" w14:textId="77777777" w:rsidTr="002F74CD">
        <w:trPr>
          <w:trHeight w:val="90"/>
          <w:jc w:val="center"/>
        </w:trPr>
        <w:tc>
          <w:tcPr>
            <w:tcW w:w="16160" w:type="dxa"/>
            <w:gridSpan w:val="9"/>
            <w:tcBorders>
              <w:top w:val="single" w:sz="12" w:space="0" w:color="auto"/>
            </w:tcBorders>
            <w:vAlign w:val="center"/>
          </w:tcPr>
          <w:p w14:paraId="06D32E6A" w14:textId="10B08F2E" w:rsidR="00EF2BC6" w:rsidRPr="004F0FDC" w:rsidRDefault="00EF2BC6" w:rsidP="002F74CD">
            <w:pPr>
              <w:rPr>
                <w:lang w:val="en-GB"/>
              </w:rPr>
            </w:pPr>
            <w:r w:rsidRPr="004F0FDC">
              <w:rPr>
                <w:lang w:val="en-GB"/>
              </w:rPr>
              <w:t>WBC: white blood cell; PLR: platelet to lymphocytes; LMR: lymphocytes to monocytes; NLR: neutrophils to lymphocytes; TCHOL: total cholesterol; TG: triglycerides; LDL-C: low-density lipoprotein cholesterol; HDL-C: high-density lipoprotein cholesterol</w:t>
            </w:r>
            <w:r w:rsidR="00D37395" w:rsidRPr="004F0FDC">
              <w:rPr>
                <w:lang w:val="en-GB"/>
              </w:rPr>
              <w:t>;</w:t>
            </w:r>
            <w:r w:rsidR="00B104EF" w:rsidRPr="004F0FDC">
              <w:rPr>
                <w:lang w:val="en-GB"/>
              </w:rPr>
              <w:t xml:space="preserve"> p-value</w:t>
            </w:r>
            <w:r w:rsidR="00B104EF" w:rsidRPr="004F0FDC">
              <w:rPr>
                <w:vertAlign w:val="superscript"/>
                <w:lang w:val="en-GB"/>
              </w:rPr>
              <w:t>1</w:t>
            </w:r>
            <w:r w:rsidR="00B104EF" w:rsidRPr="004F0FDC">
              <w:rPr>
                <w:lang w:val="en-GB"/>
              </w:rPr>
              <w:t>: difference between non-sarcopenic obesity group and sarcopenic obesity group; p-value</w:t>
            </w:r>
            <w:r w:rsidR="00B104EF" w:rsidRPr="004F0FDC">
              <w:rPr>
                <w:vertAlign w:val="superscript"/>
                <w:lang w:val="en-GB"/>
              </w:rPr>
              <w:t>2</w:t>
            </w:r>
            <w:r w:rsidR="00B104EF" w:rsidRPr="004F0FDC">
              <w:rPr>
                <w:lang w:val="en-GB"/>
              </w:rPr>
              <w:t>: difference between normal, sarcopenia without obesity, obesity without sarcopenia and sarcopenic obesity group; *: significantly difference between sarcopenia without obesity group and sarcopenic obesity group; p&lt;0.1*, p&lt;0.05**, p&lt;0.001***</w:t>
            </w:r>
          </w:p>
        </w:tc>
      </w:tr>
    </w:tbl>
    <w:p w14:paraId="354ACB0C" w14:textId="283B764F" w:rsidR="00EF2BC6" w:rsidRPr="004F0FDC" w:rsidRDefault="00EF2BC6" w:rsidP="00EF2BC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EF2BC6" w:rsidRPr="004F0FDC" w:rsidSect="00DD66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17"/>
    <w:bookmarkEnd w:id="18"/>
    <w:p w14:paraId="46122F06" w14:textId="41D3F2A4" w:rsidR="007F3796" w:rsidRPr="004F0FDC" w:rsidRDefault="007F3796" w:rsidP="007F379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E262F2"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c. Physical activity and lifestyle characteristics and differences between non-sarcopenic obesity group and sarcopenic obesity group</w:t>
      </w:r>
    </w:p>
    <w:tbl>
      <w:tblPr>
        <w:tblStyle w:val="121"/>
        <w:tblW w:w="16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4"/>
        <w:gridCol w:w="1985"/>
        <w:gridCol w:w="2268"/>
        <w:gridCol w:w="1984"/>
        <w:gridCol w:w="2127"/>
        <w:gridCol w:w="1985"/>
        <w:gridCol w:w="992"/>
        <w:gridCol w:w="992"/>
      </w:tblGrid>
      <w:tr w:rsidR="007F3796" w:rsidRPr="004F0FDC" w14:paraId="6D38130F" w14:textId="77777777" w:rsidTr="00E64F70">
        <w:trPr>
          <w:trHeight w:val="9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0981B23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7655FC15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5BB4A0D2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7)</w:t>
            </w:r>
          </w:p>
        </w:tc>
        <w:tc>
          <w:tcPr>
            <w:tcW w:w="8364" w:type="dxa"/>
            <w:gridSpan w:val="4"/>
            <w:tcBorders>
              <w:top w:val="single" w:sz="12" w:space="0" w:color="auto"/>
            </w:tcBorders>
            <w:vAlign w:val="center"/>
          </w:tcPr>
          <w:p w14:paraId="3B8A8769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n-Sarcopenic obesity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7988EE" w14:textId="212E7800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c obesity</w:t>
            </w:r>
          </w:p>
          <w:p w14:paraId="6D86FEBB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40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EE737D4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755AF6F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-value</w:t>
            </w:r>
            <w:r w:rsidRPr="004F0FDC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7F3796" w:rsidRPr="004F0FDC" w14:paraId="0C286832" w14:textId="77777777" w:rsidTr="00E64F70">
        <w:trPr>
          <w:trHeight w:val="90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1B400935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02ADF952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4261B4" w14:textId="2FACE110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Total</w:t>
            </w:r>
          </w:p>
          <w:p w14:paraId="78AB28F5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27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F256E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Normal</w:t>
            </w:r>
          </w:p>
          <w:p w14:paraId="4C5BD27D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388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6E3F7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a without obesity</w:t>
            </w:r>
          </w:p>
          <w:p w14:paraId="128483C7" w14:textId="77777777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137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02551" w14:textId="1642F144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Obesity</w:t>
            </w:r>
          </w:p>
          <w:p w14:paraId="4E8CCD79" w14:textId="3390BDF9" w:rsidR="001641BE" w:rsidRPr="004F0FDC" w:rsidRDefault="006E4014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w</w:t>
            </w:r>
            <w:r w:rsidR="007F3796" w:rsidRPr="004F0FDC">
              <w:rPr>
                <w:b/>
                <w:bCs/>
                <w:lang w:val="en-GB"/>
              </w:rPr>
              <w:t>ithout</w:t>
            </w:r>
            <w:r w:rsidR="001641BE" w:rsidRPr="004F0FDC">
              <w:rPr>
                <w:b/>
                <w:bCs/>
                <w:lang w:val="en-GB"/>
              </w:rPr>
              <w:t xml:space="preserve"> </w:t>
            </w:r>
            <w:r w:rsidR="007F3796" w:rsidRPr="004F0FDC">
              <w:rPr>
                <w:b/>
                <w:bCs/>
                <w:lang w:val="en-GB"/>
              </w:rPr>
              <w:t>sarcopenia</w:t>
            </w:r>
          </w:p>
          <w:p w14:paraId="2D3EBC16" w14:textId="3FD44CA3" w:rsidR="007F3796" w:rsidRPr="004F0FDC" w:rsidRDefault="007F3796" w:rsidP="00E64F70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(n=742)</w:t>
            </w: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5AC27607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136C2CE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5CDC57FD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54F50A24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0531ED21" w14:textId="77777777" w:rsidR="007F3796" w:rsidRPr="004F0FDC" w:rsidRDefault="007F3796" w:rsidP="00E64F70">
            <w:pPr>
              <w:rPr>
                <w:b/>
                <w:bCs/>
                <w:lang w:val="en-GB"/>
              </w:rPr>
            </w:pPr>
            <w:bookmarkStart w:id="31" w:name="_Hlk101358783"/>
            <w:r w:rsidRPr="004F0FDC">
              <w:rPr>
                <w:b/>
                <w:bCs/>
                <w:lang w:val="en-GB"/>
              </w:rPr>
              <w:t>PA level, n (%)</w:t>
            </w:r>
          </w:p>
        </w:tc>
        <w:tc>
          <w:tcPr>
            <w:tcW w:w="1984" w:type="dxa"/>
            <w:vAlign w:val="center"/>
          </w:tcPr>
          <w:p w14:paraId="6762CFD8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4CC8EE6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692E9F1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D259AF8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6B6DC74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0344F77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1D975DA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465</w:t>
            </w:r>
          </w:p>
        </w:tc>
        <w:tc>
          <w:tcPr>
            <w:tcW w:w="992" w:type="dxa"/>
            <w:vAlign w:val="center"/>
          </w:tcPr>
          <w:p w14:paraId="1E8AFC12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605</w:t>
            </w:r>
          </w:p>
        </w:tc>
      </w:tr>
      <w:tr w:rsidR="007F3796" w:rsidRPr="004F0FDC" w14:paraId="084E7CB5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5792EB7B" w14:textId="77777777" w:rsidR="007F3796" w:rsidRPr="004F0FDC" w:rsidRDefault="007F3796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Low level</w:t>
            </w:r>
          </w:p>
        </w:tc>
        <w:tc>
          <w:tcPr>
            <w:tcW w:w="1984" w:type="dxa"/>
            <w:vAlign w:val="center"/>
          </w:tcPr>
          <w:p w14:paraId="3A60B6CF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35 (45.1)</w:t>
            </w:r>
          </w:p>
        </w:tc>
        <w:tc>
          <w:tcPr>
            <w:tcW w:w="1985" w:type="dxa"/>
            <w:vAlign w:val="center"/>
          </w:tcPr>
          <w:p w14:paraId="2B51F6F8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570 (45.0)</w:t>
            </w:r>
          </w:p>
        </w:tc>
        <w:tc>
          <w:tcPr>
            <w:tcW w:w="2268" w:type="dxa"/>
            <w:vAlign w:val="center"/>
          </w:tcPr>
          <w:p w14:paraId="027C64C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72 (44.3)</w:t>
            </w:r>
          </w:p>
        </w:tc>
        <w:tc>
          <w:tcPr>
            <w:tcW w:w="1984" w:type="dxa"/>
            <w:vAlign w:val="center"/>
          </w:tcPr>
          <w:p w14:paraId="79331A94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6 (48.2)</w:t>
            </w:r>
          </w:p>
        </w:tc>
        <w:tc>
          <w:tcPr>
            <w:tcW w:w="2127" w:type="dxa"/>
            <w:vAlign w:val="center"/>
          </w:tcPr>
          <w:p w14:paraId="388F9C60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32 (44.7)</w:t>
            </w:r>
          </w:p>
        </w:tc>
        <w:tc>
          <w:tcPr>
            <w:tcW w:w="1985" w:type="dxa"/>
            <w:vAlign w:val="center"/>
          </w:tcPr>
          <w:p w14:paraId="786EDBF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65 (46.4)</w:t>
            </w:r>
          </w:p>
        </w:tc>
        <w:tc>
          <w:tcPr>
            <w:tcW w:w="992" w:type="dxa"/>
            <w:vAlign w:val="center"/>
          </w:tcPr>
          <w:p w14:paraId="4FF9DC23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F7F0E25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576E8E3A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4612E85F" w14:textId="77777777" w:rsidR="007F3796" w:rsidRPr="004F0FDC" w:rsidRDefault="007F3796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Moderate level</w:t>
            </w:r>
          </w:p>
        </w:tc>
        <w:tc>
          <w:tcPr>
            <w:tcW w:w="1984" w:type="dxa"/>
            <w:vAlign w:val="center"/>
          </w:tcPr>
          <w:p w14:paraId="5E695C53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84 (41.5)</w:t>
            </w:r>
          </w:p>
        </w:tc>
        <w:tc>
          <w:tcPr>
            <w:tcW w:w="1985" w:type="dxa"/>
            <w:vAlign w:val="center"/>
          </w:tcPr>
          <w:p w14:paraId="0B07D7D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523 (41.3)</w:t>
            </w:r>
          </w:p>
        </w:tc>
        <w:tc>
          <w:tcPr>
            <w:tcW w:w="2268" w:type="dxa"/>
            <w:vAlign w:val="center"/>
          </w:tcPr>
          <w:p w14:paraId="46F0E87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57 (40.5)</w:t>
            </w:r>
          </w:p>
        </w:tc>
        <w:tc>
          <w:tcPr>
            <w:tcW w:w="1984" w:type="dxa"/>
            <w:vAlign w:val="center"/>
          </w:tcPr>
          <w:p w14:paraId="2313EDE3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0 (36.5)</w:t>
            </w:r>
          </w:p>
        </w:tc>
        <w:tc>
          <w:tcPr>
            <w:tcW w:w="2127" w:type="dxa"/>
            <w:vAlign w:val="center"/>
          </w:tcPr>
          <w:p w14:paraId="4E99D536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16 (42.6)</w:t>
            </w:r>
          </w:p>
        </w:tc>
        <w:tc>
          <w:tcPr>
            <w:tcW w:w="1985" w:type="dxa"/>
            <w:vAlign w:val="center"/>
          </w:tcPr>
          <w:p w14:paraId="7E9557D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61 (43.6)</w:t>
            </w:r>
          </w:p>
        </w:tc>
        <w:tc>
          <w:tcPr>
            <w:tcW w:w="992" w:type="dxa"/>
            <w:vAlign w:val="center"/>
          </w:tcPr>
          <w:p w14:paraId="42581ADD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90B7404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237F4F3A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47531991" w14:textId="77777777" w:rsidR="007F3796" w:rsidRPr="004F0FDC" w:rsidRDefault="007F3796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High level</w:t>
            </w:r>
          </w:p>
        </w:tc>
        <w:tc>
          <w:tcPr>
            <w:tcW w:w="1984" w:type="dxa"/>
            <w:vAlign w:val="center"/>
          </w:tcPr>
          <w:p w14:paraId="5A08A8F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88 (13.4)</w:t>
            </w:r>
          </w:p>
        </w:tc>
        <w:tc>
          <w:tcPr>
            <w:tcW w:w="1985" w:type="dxa"/>
            <w:vAlign w:val="center"/>
          </w:tcPr>
          <w:p w14:paraId="1947DF88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74 (13.7)</w:t>
            </w:r>
          </w:p>
        </w:tc>
        <w:tc>
          <w:tcPr>
            <w:tcW w:w="2268" w:type="dxa"/>
            <w:vAlign w:val="center"/>
          </w:tcPr>
          <w:p w14:paraId="75573447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59 (15.2)</w:t>
            </w:r>
          </w:p>
        </w:tc>
        <w:tc>
          <w:tcPr>
            <w:tcW w:w="1984" w:type="dxa"/>
            <w:vAlign w:val="center"/>
          </w:tcPr>
          <w:p w14:paraId="2D7D79C3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21 (15.3)</w:t>
            </w:r>
          </w:p>
        </w:tc>
        <w:tc>
          <w:tcPr>
            <w:tcW w:w="2127" w:type="dxa"/>
            <w:vAlign w:val="center"/>
          </w:tcPr>
          <w:p w14:paraId="41B4EBF5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4 (12.7)</w:t>
            </w:r>
          </w:p>
        </w:tc>
        <w:tc>
          <w:tcPr>
            <w:tcW w:w="1985" w:type="dxa"/>
            <w:vAlign w:val="center"/>
          </w:tcPr>
          <w:p w14:paraId="54CCDFBB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4 (10.0)</w:t>
            </w:r>
          </w:p>
        </w:tc>
        <w:tc>
          <w:tcPr>
            <w:tcW w:w="992" w:type="dxa"/>
            <w:vAlign w:val="center"/>
          </w:tcPr>
          <w:p w14:paraId="52AFFEF2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4D466FA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40EB6A32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660F25B5" w14:textId="77777777" w:rsidR="007F3796" w:rsidRPr="004F0FDC" w:rsidRDefault="007F3796" w:rsidP="00E64F70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Lifestyle</w:t>
            </w:r>
          </w:p>
        </w:tc>
        <w:tc>
          <w:tcPr>
            <w:tcW w:w="1984" w:type="dxa"/>
            <w:vAlign w:val="center"/>
          </w:tcPr>
          <w:p w14:paraId="6E266F16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3809321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69947D0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1649C7A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BD3CAB6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7149285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B45A919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A74E114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4E409F2F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2255E744" w14:textId="77777777" w:rsidR="007F3796" w:rsidRPr="004F0FDC" w:rsidRDefault="007F3796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Exercise habits, n (%)</w:t>
            </w:r>
          </w:p>
        </w:tc>
        <w:tc>
          <w:tcPr>
            <w:tcW w:w="1984" w:type="dxa"/>
            <w:vAlign w:val="center"/>
          </w:tcPr>
          <w:p w14:paraId="5495F325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79DAB4F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6C1B983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0F698D4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F51C65F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F33FDAE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897EDE1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306</w:t>
            </w:r>
          </w:p>
        </w:tc>
        <w:tc>
          <w:tcPr>
            <w:tcW w:w="992" w:type="dxa"/>
            <w:vAlign w:val="center"/>
          </w:tcPr>
          <w:p w14:paraId="378D9958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727</w:t>
            </w:r>
          </w:p>
        </w:tc>
      </w:tr>
      <w:tr w:rsidR="007F3796" w:rsidRPr="004F0FDC" w14:paraId="46ADEE0D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20279C3A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1984" w:type="dxa"/>
            <w:vAlign w:val="center"/>
          </w:tcPr>
          <w:p w14:paraId="2AA121DB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57 (11.2)</w:t>
            </w:r>
          </w:p>
        </w:tc>
        <w:tc>
          <w:tcPr>
            <w:tcW w:w="1985" w:type="dxa"/>
            <w:vAlign w:val="center"/>
          </w:tcPr>
          <w:p w14:paraId="029C9EA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45 (11.4)</w:t>
            </w:r>
          </w:p>
        </w:tc>
        <w:tc>
          <w:tcPr>
            <w:tcW w:w="2268" w:type="dxa"/>
            <w:vAlign w:val="center"/>
          </w:tcPr>
          <w:p w14:paraId="4D7F738A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47 (12.1)</w:t>
            </w:r>
          </w:p>
        </w:tc>
        <w:tc>
          <w:tcPr>
            <w:tcW w:w="1984" w:type="dxa"/>
            <w:vAlign w:val="center"/>
          </w:tcPr>
          <w:p w14:paraId="2D804D2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5 (10.9)</w:t>
            </w:r>
          </w:p>
        </w:tc>
        <w:tc>
          <w:tcPr>
            <w:tcW w:w="2127" w:type="dxa"/>
            <w:vAlign w:val="center"/>
          </w:tcPr>
          <w:p w14:paraId="2E1D923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83 (11.2)</w:t>
            </w:r>
          </w:p>
        </w:tc>
        <w:tc>
          <w:tcPr>
            <w:tcW w:w="1985" w:type="dxa"/>
            <w:vAlign w:val="center"/>
          </w:tcPr>
          <w:p w14:paraId="3F7FEE4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2 (8.6)</w:t>
            </w:r>
          </w:p>
        </w:tc>
        <w:tc>
          <w:tcPr>
            <w:tcW w:w="992" w:type="dxa"/>
            <w:vAlign w:val="center"/>
          </w:tcPr>
          <w:p w14:paraId="29E5C608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EEAF460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7DFE08B6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19924736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14:paraId="1BC297F8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250 (88.8)</w:t>
            </w:r>
          </w:p>
        </w:tc>
        <w:tc>
          <w:tcPr>
            <w:tcW w:w="1985" w:type="dxa"/>
            <w:vAlign w:val="center"/>
          </w:tcPr>
          <w:p w14:paraId="134CC52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122 (88.6)</w:t>
            </w:r>
          </w:p>
        </w:tc>
        <w:tc>
          <w:tcPr>
            <w:tcW w:w="2268" w:type="dxa"/>
            <w:vAlign w:val="center"/>
          </w:tcPr>
          <w:p w14:paraId="033474F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341 (87.9)</w:t>
            </w:r>
          </w:p>
        </w:tc>
        <w:tc>
          <w:tcPr>
            <w:tcW w:w="1984" w:type="dxa"/>
            <w:vAlign w:val="center"/>
          </w:tcPr>
          <w:p w14:paraId="0E78BF24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22 (89.1)</w:t>
            </w:r>
          </w:p>
        </w:tc>
        <w:tc>
          <w:tcPr>
            <w:tcW w:w="2127" w:type="dxa"/>
            <w:vAlign w:val="center"/>
          </w:tcPr>
          <w:p w14:paraId="49498885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659 (88.8)</w:t>
            </w:r>
          </w:p>
        </w:tc>
        <w:tc>
          <w:tcPr>
            <w:tcW w:w="1985" w:type="dxa"/>
            <w:vAlign w:val="center"/>
          </w:tcPr>
          <w:p w14:paraId="250728E4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28 (91.4)</w:t>
            </w:r>
          </w:p>
        </w:tc>
        <w:tc>
          <w:tcPr>
            <w:tcW w:w="992" w:type="dxa"/>
            <w:vAlign w:val="center"/>
          </w:tcPr>
          <w:p w14:paraId="1EB86CC0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30C4E3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6C6734" w:rsidRPr="004F0FDC" w14:paraId="611A4FE3" w14:textId="77777777" w:rsidTr="00E64F70">
        <w:trPr>
          <w:trHeight w:val="90"/>
          <w:jc w:val="center"/>
        </w:trPr>
        <w:tc>
          <w:tcPr>
            <w:tcW w:w="16585" w:type="dxa"/>
            <w:gridSpan w:val="9"/>
            <w:vAlign w:val="center"/>
          </w:tcPr>
          <w:p w14:paraId="568FAE30" w14:textId="12C79F45" w:rsidR="006C6734" w:rsidRPr="004F0FDC" w:rsidRDefault="006C6734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Activity time (</w:t>
            </w:r>
            <w:bookmarkStart w:id="32" w:name="_Hlk103375114"/>
            <w:r w:rsidRPr="004F0FDC">
              <w:rPr>
                <w:lang w:val="en-GB"/>
              </w:rPr>
              <w:t>min/w</w:t>
            </w:r>
            <w:bookmarkEnd w:id="32"/>
            <w:r w:rsidRPr="004F0FDC">
              <w:rPr>
                <w:lang w:val="en-GB"/>
              </w:rPr>
              <w:t>), mean±SD</w:t>
            </w:r>
          </w:p>
        </w:tc>
      </w:tr>
      <w:tr w:rsidR="007F3796" w:rsidRPr="004F0FDC" w14:paraId="024419AE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4977993F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Sitting time</w:t>
            </w:r>
          </w:p>
        </w:tc>
        <w:tc>
          <w:tcPr>
            <w:tcW w:w="1984" w:type="dxa"/>
            <w:vAlign w:val="center"/>
          </w:tcPr>
          <w:p w14:paraId="0C3EE14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194.24 (724.143)</w:t>
            </w:r>
          </w:p>
        </w:tc>
        <w:tc>
          <w:tcPr>
            <w:tcW w:w="1985" w:type="dxa"/>
            <w:vAlign w:val="center"/>
          </w:tcPr>
          <w:p w14:paraId="63561186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184.66 (737.148)</w:t>
            </w:r>
          </w:p>
        </w:tc>
        <w:tc>
          <w:tcPr>
            <w:tcW w:w="2268" w:type="dxa"/>
            <w:vAlign w:val="center"/>
          </w:tcPr>
          <w:p w14:paraId="77EB379D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042.33 (663.273) **</w:t>
            </w:r>
          </w:p>
        </w:tc>
        <w:tc>
          <w:tcPr>
            <w:tcW w:w="1984" w:type="dxa"/>
            <w:vAlign w:val="center"/>
          </w:tcPr>
          <w:p w14:paraId="15C17E7E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243.14 (705.768)</w:t>
            </w:r>
          </w:p>
        </w:tc>
        <w:tc>
          <w:tcPr>
            <w:tcW w:w="2127" w:type="dxa"/>
            <w:vAlign w:val="center"/>
          </w:tcPr>
          <w:p w14:paraId="3B1E7660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248.28 (769.353)</w:t>
            </w:r>
          </w:p>
        </w:tc>
        <w:tc>
          <w:tcPr>
            <w:tcW w:w="1985" w:type="dxa"/>
            <w:vAlign w:val="center"/>
          </w:tcPr>
          <w:p w14:paraId="1AB0091C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281.00 (588.766)</w:t>
            </w:r>
          </w:p>
        </w:tc>
        <w:tc>
          <w:tcPr>
            <w:tcW w:w="992" w:type="dxa"/>
            <w:vAlign w:val="center"/>
          </w:tcPr>
          <w:p w14:paraId="6E5A2E8B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075</w:t>
            </w:r>
          </w:p>
        </w:tc>
        <w:tc>
          <w:tcPr>
            <w:tcW w:w="992" w:type="dxa"/>
            <w:vAlign w:val="center"/>
          </w:tcPr>
          <w:p w14:paraId="14B86D41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&lt;0.001</w:t>
            </w:r>
          </w:p>
        </w:tc>
      </w:tr>
      <w:tr w:rsidR="007F3796" w:rsidRPr="004F0FDC" w14:paraId="3FD6F66C" w14:textId="77777777" w:rsidTr="00E64F70">
        <w:trPr>
          <w:trHeight w:val="90"/>
          <w:jc w:val="center"/>
        </w:trPr>
        <w:tc>
          <w:tcPr>
            <w:tcW w:w="2268" w:type="dxa"/>
            <w:vAlign w:val="center"/>
          </w:tcPr>
          <w:p w14:paraId="0999CB22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Housework time</w:t>
            </w:r>
          </w:p>
        </w:tc>
        <w:tc>
          <w:tcPr>
            <w:tcW w:w="1984" w:type="dxa"/>
            <w:vAlign w:val="center"/>
          </w:tcPr>
          <w:p w14:paraId="6C127D31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91.94 (871.297)</w:t>
            </w:r>
          </w:p>
        </w:tc>
        <w:tc>
          <w:tcPr>
            <w:tcW w:w="1985" w:type="dxa"/>
            <w:vAlign w:val="center"/>
          </w:tcPr>
          <w:p w14:paraId="1C59A739" w14:textId="77777777" w:rsidR="007F3796" w:rsidRPr="004F0FDC" w:rsidRDefault="007F3796" w:rsidP="00E64F70">
            <w:pPr>
              <w:rPr>
                <w:lang w:val="en-GB"/>
              </w:rPr>
            </w:pPr>
            <w:bookmarkStart w:id="33" w:name="_Hlk103375076"/>
            <w:r w:rsidRPr="004F0FDC">
              <w:rPr>
                <w:lang w:val="en-GB"/>
              </w:rPr>
              <w:t>1017.22 (873.673)</w:t>
            </w:r>
            <w:bookmarkEnd w:id="33"/>
          </w:p>
        </w:tc>
        <w:tc>
          <w:tcPr>
            <w:tcW w:w="2268" w:type="dxa"/>
            <w:vAlign w:val="center"/>
          </w:tcPr>
          <w:p w14:paraId="3670E596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1104.97 (948.104) ***</w:t>
            </w:r>
          </w:p>
        </w:tc>
        <w:tc>
          <w:tcPr>
            <w:tcW w:w="1984" w:type="dxa"/>
            <w:vAlign w:val="center"/>
          </w:tcPr>
          <w:p w14:paraId="242487F5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71.72 (912.298)</w:t>
            </w:r>
          </w:p>
        </w:tc>
        <w:tc>
          <w:tcPr>
            <w:tcW w:w="2127" w:type="dxa"/>
            <w:vAlign w:val="center"/>
          </w:tcPr>
          <w:p w14:paraId="28807B07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979.74 (822.231) **</w:t>
            </w:r>
          </w:p>
        </w:tc>
        <w:tc>
          <w:tcPr>
            <w:tcW w:w="1985" w:type="dxa"/>
            <w:vAlign w:val="center"/>
          </w:tcPr>
          <w:p w14:paraId="63FC77C9" w14:textId="77777777" w:rsidR="007F3796" w:rsidRPr="004F0FDC" w:rsidRDefault="007F3796" w:rsidP="00E64F70">
            <w:pPr>
              <w:rPr>
                <w:lang w:val="en-GB"/>
              </w:rPr>
            </w:pPr>
            <w:bookmarkStart w:id="34" w:name="_Hlk103375087"/>
            <w:r w:rsidRPr="004F0FDC">
              <w:rPr>
                <w:lang w:val="en-GB"/>
              </w:rPr>
              <w:t>763.14 (817.497)</w:t>
            </w:r>
            <w:bookmarkEnd w:id="34"/>
          </w:p>
        </w:tc>
        <w:tc>
          <w:tcPr>
            <w:tcW w:w="992" w:type="dxa"/>
            <w:vAlign w:val="center"/>
          </w:tcPr>
          <w:p w14:paraId="678C355B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001</w:t>
            </w:r>
          </w:p>
        </w:tc>
        <w:tc>
          <w:tcPr>
            <w:tcW w:w="992" w:type="dxa"/>
            <w:vAlign w:val="center"/>
          </w:tcPr>
          <w:p w14:paraId="08E7CE03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rFonts w:eastAsiaTheme="minorEastAsia"/>
                <w:lang w:val="en-GB"/>
              </w:rPr>
              <w:t>p=0.001</w:t>
            </w:r>
          </w:p>
        </w:tc>
      </w:tr>
      <w:tr w:rsidR="00CC690D" w:rsidRPr="004F0FDC" w14:paraId="62E0AF9A" w14:textId="77777777" w:rsidTr="00E64F70">
        <w:trPr>
          <w:jc w:val="center"/>
        </w:trPr>
        <w:tc>
          <w:tcPr>
            <w:tcW w:w="4252" w:type="dxa"/>
            <w:gridSpan w:val="2"/>
            <w:vAlign w:val="center"/>
          </w:tcPr>
          <w:p w14:paraId="20B8FCB0" w14:textId="5C3AABAD" w:rsidR="00CC690D" w:rsidRPr="004F0FDC" w:rsidRDefault="00CC690D" w:rsidP="00E64F70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Sleep duration (h/d), n (%)</w:t>
            </w:r>
          </w:p>
        </w:tc>
        <w:tc>
          <w:tcPr>
            <w:tcW w:w="1985" w:type="dxa"/>
            <w:vAlign w:val="center"/>
          </w:tcPr>
          <w:p w14:paraId="73C2C1CD" w14:textId="77777777" w:rsidR="00CC690D" w:rsidRPr="004F0FDC" w:rsidRDefault="00CC690D" w:rsidP="00E64F70">
            <w:pPr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191DBD2" w14:textId="77777777" w:rsidR="00CC690D" w:rsidRPr="004F0FDC" w:rsidRDefault="00CC690D" w:rsidP="00E64F70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3AAD4FE" w14:textId="77777777" w:rsidR="00CC690D" w:rsidRPr="004F0FDC" w:rsidRDefault="00CC690D" w:rsidP="00E64F70">
            <w:pPr>
              <w:rPr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BB9D59C" w14:textId="77777777" w:rsidR="00CC690D" w:rsidRPr="004F0FDC" w:rsidRDefault="00CC690D" w:rsidP="00E64F70">
            <w:pPr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344AA7F" w14:textId="77777777" w:rsidR="00CC690D" w:rsidRPr="004F0FDC" w:rsidRDefault="00CC690D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4DA87A" w14:textId="77777777" w:rsidR="00CC690D" w:rsidRPr="004F0FDC" w:rsidRDefault="00CC690D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010</w:t>
            </w:r>
          </w:p>
        </w:tc>
        <w:tc>
          <w:tcPr>
            <w:tcW w:w="992" w:type="dxa"/>
            <w:vAlign w:val="center"/>
          </w:tcPr>
          <w:p w14:paraId="1A44F7BC" w14:textId="77777777" w:rsidR="00CC690D" w:rsidRPr="004F0FDC" w:rsidRDefault="00CC690D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=0.003</w:t>
            </w:r>
          </w:p>
        </w:tc>
      </w:tr>
      <w:tr w:rsidR="007F3796" w:rsidRPr="004F0FDC" w14:paraId="224BAFF6" w14:textId="77777777" w:rsidTr="00E64F70">
        <w:trPr>
          <w:jc w:val="center"/>
        </w:trPr>
        <w:tc>
          <w:tcPr>
            <w:tcW w:w="2268" w:type="dxa"/>
            <w:vAlign w:val="center"/>
          </w:tcPr>
          <w:p w14:paraId="60BD8BA6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&lt; 7 h</w:t>
            </w:r>
          </w:p>
        </w:tc>
        <w:tc>
          <w:tcPr>
            <w:tcW w:w="1984" w:type="dxa"/>
            <w:vAlign w:val="center"/>
          </w:tcPr>
          <w:p w14:paraId="62A33DF0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455 (32.3)</w:t>
            </w:r>
          </w:p>
        </w:tc>
        <w:tc>
          <w:tcPr>
            <w:tcW w:w="1985" w:type="dxa"/>
            <w:vAlign w:val="center"/>
          </w:tcPr>
          <w:p w14:paraId="2B8C09D7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413 (32.6)</w:t>
            </w:r>
          </w:p>
        </w:tc>
        <w:tc>
          <w:tcPr>
            <w:tcW w:w="2268" w:type="dxa"/>
            <w:vAlign w:val="center"/>
          </w:tcPr>
          <w:p w14:paraId="366234EE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22 (31.4)</w:t>
            </w:r>
          </w:p>
        </w:tc>
        <w:tc>
          <w:tcPr>
            <w:tcW w:w="1984" w:type="dxa"/>
            <w:vAlign w:val="center"/>
          </w:tcPr>
          <w:p w14:paraId="70954E4C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53 (38.7)</w:t>
            </w:r>
          </w:p>
        </w:tc>
        <w:tc>
          <w:tcPr>
            <w:tcW w:w="2127" w:type="dxa"/>
            <w:vAlign w:val="center"/>
          </w:tcPr>
          <w:p w14:paraId="2AE9B086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238 (32.1)</w:t>
            </w:r>
          </w:p>
        </w:tc>
        <w:tc>
          <w:tcPr>
            <w:tcW w:w="1985" w:type="dxa"/>
            <w:vAlign w:val="center"/>
          </w:tcPr>
          <w:p w14:paraId="6225C258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42 (30.0)</w:t>
            </w:r>
          </w:p>
        </w:tc>
        <w:tc>
          <w:tcPr>
            <w:tcW w:w="992" w:type="dxa"/>
            <w:vAlign w:val="center"/>
          </w:tcPr>
          <w:p w14:paraId="5D9D969D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1A7ED6A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022EBCC9" w14:textId="77777777" w:rsidTr="00E64F70">
        <w:trPr>
          <w:jc w:val="center"/>
        </w:trPr>
        <w:tc>
          <w:tcPr>
            <w:tcW w:w="2268" w:type="dxa"/>
            <w:vAlign w:val="center"/>
          </w:tcPr>
          <w:p w14:paraId="4CAA298A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7-9 h</w:t>
            </w:r>
          </w:p>
        </w:tc>
        <w:tc>
          <w:tcPr>
            <w:tcW w:w="1984" w:type="dxa"/>
            <w:vAlign w:val="center"/>
          </w:tcPr>
          <w:p w14:paraId="370868D0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726 (51.6)</w:t>
            </w:r>
          </w:p>
        </w:tc>
        <w:tc>
          <w:tcPr>
            <w:tcW w:w="1985" w:type="dxa"/>
            <w:vAlign w:val="center"/>
          </w:tcPr>
          <w:p w14:paraId="58A9D545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663 (52.3)</w:t>
            </w:r>
          </w:p>
        </w:tc>
        <w:tc>
          <w:tcPr>
            <w:tcW w:w="2268" w:type="dxa"/>
            <w:vAlign w:val="center"/>
          </w:tcPr>
          <w:p w14:paraId="06678C84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216 (55.7)</w:t>
            </w:r>
          </w:p>
        </w:tc>
        <w:tc>
          <w:tcPr>
            <w:tcW w:w="1984" w:type="dxa"/>
            <w:vAlign w:val="center"/>
          </w:tcPr>
          <w:p w14:paraId="4D864C44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55 (40.1)</w:t>
            </w:r>
          </w:p>
        </w:tc>
        <w:tc>
          <w:tcPr>
            <w:tcW w:w="2127" w:type="dxa"/>
            <w:vAlign w:val="center"/>
          </w:tcPr>
          <w:p w14:paraId="34289BE7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392 (52.8)</w:t>
            </w:r>
          </w:p>
        </w:tc>
        <w:tc>
          <w:tcPr>
            <w:tcW w:w="1985" w:type="dxa"/>
            <w:vAlign w:val="center"/>
          </w:tcPr>
          <w:p w14:paraId="14F1C68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63 (45.0)</w:t>
            </w:r>
          </w:p>
        </w:tc>
        <w:tc>
          <w:tcPr>
            <w:tcW w:w="992" w:type="dxa"/>
            <w:vAlign w:val="center"/>
          </w:tcPr>
          <w:p w14:paraId="1A5A328A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519786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tr w:rsidR="007F3796" w:rsidRPr="004F0FDC" w14:paraId="60C875BC" w14:textId="77777777" w:rsidTr="00E64F70">
        <w:trPr>
          <w:jc w:val="center"/>
        </w:trPr>
        <w:tc>
          <w:tcPr>
            <w:tcW w:w="2268" w:type="dxa"/>
            <w:vAlign w:val="center"/>
          </w:tcPr>
          <w:p w14:paraId="560D1AF9" w14:textId="77777777" w:rsidR="007F3796" w:rsidRPr="004F0FDC" w:rsidRDefault="007F3796" w:rsidP="00E64F70">
            <w:pPr>
              <w:ind w:firstLineChars="100" w:firstLine="200"/>
              <w:rPr>
                <w:lang w:val="en-GB"/>
              </w:rPr>
            </w:pPr>
            <w:r w:rsidRPr="004F0FDC">
              <w:rPr>
                <w:lang w:val="en-GB"/>
              </w:rPr>
              <w:t>&gt; 9 h</w:t>
            </w:r>
          </w:p>
        </w:tc>
        <w:tc>
          <w:tcPr>
            <w:tcW w:w="1984" w:type="dxa"/>
            <w:vAlign w:val="center"/>
          </w:tcPr>
          <w:p w14:paraId="4FD0A5E3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226 (16.1)</w:t>
            </w:r>
          </w:p>
        </w:tc>
        <w:tc>
          <w:tcPr>
            <w:tcW w:w="1985" w:type="dxa"/>
            <w:vAlign w:val="center"/>
          </w:tcPr>
          <w:p w14:paraId="1278E7BC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91 (15.1)</w:t>
            </w:r>
          </w:p>
        </w:tc>
        <w:tc>
          <w:tcPr>
            <w:tcW w:w="2268" w:type="dxa"/>
            <w:vAlign w:val="center"/>
          </w:tcPr>
          <w:p w14:paraId="435ECAD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50 (12.9) **</w:t>
            </w:r>
          </w:p>
        </w:tc>
        <w:tc>
          <w:tcPr>
            <w:tcW w:w="1984" w:type="dxa"/>
            <w:vAlign w:val="center"/>
          </w:tcPr>
          <w:p w14:paraId="2698BF79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29 (21.2)</w:t>
            </w:r>
          </w:p>
        </w:tc>
        <w:tc>
          <w:tcPr>
            <w:tcW w:w="2127" w:type="dxa"/>
            <w:vAlign w:val="center"/>
          </w:tcPr>
          <w:p w14:paraId="4CF65A3A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112 (15.1) **</w:t>
            </w:r>
          </w:p>
        </w:tc>
        <w:tc>
          <w:tcPr>
            <w:tcW w:w="1985" w:type="dxa"/>
            <w:vAlign w:val="center"/>
          </w:tcPr>
          <w:p w14:paraId="21F031AC" w14:textId="77777777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35 (25.0)</w:t>
            </w:r>
          </w:p>
        </w:tc>
        <w:tc>
          <w:tcPr>
            <w:tcW w:w="992" w:type="dxa"/>
            <w:vAlign w:val="center"/>
          </w:tcPr>
          <w:p w14:paraId="16AE5BB8" w14:textId="77777777" w:rsidR="007F3796" w:rsidRPr="004F0FDC" w:rsidRDefault="007F3796" w:rsidP="00E64F70">
            <w:pPr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A015937" w14:textId="77777777" w:rsidR="007F3796" w:rsidRPr="004F0FDC" w:rsidRDefault="007F3796" w:rsidP="00E64F70">
            <w:pPr>
              <w:rPr>
                <w:lang w:val="en-GB"/>
              </w:rPr>
            </w:pPr>
          </w:p>
        </w:tc>
      </w:tr>
      <w:bookmarkEnd w:id="31"/>
      <w:tr w:rsidR="007F3796" w:rsidRPr="004F0FDC" w14:paraId="0F8F9B23" w14:textId="77777777" w:rsidTr="00E64F70">
        <w:trPr>
          <w:trHeight w:val="90"/>
          <w:jc w:val="center"/>
        </w:trPr>
        <w:tc>
          <w:tcPr>
            <w:tcW w:w="16585" w:type="dxa"/>
            <w:gridSpan w:val="9"/>
            <w:tcBorders>
              <w:top w:val="single" w:sz="12" w:space="0" w:color="auto"/>
            </w:tcBorders>
            <w:vAlign w:val="center"/>
          </w:tcPr>
          <w:p w14:paraId="1718054A" w14:textId="2693B67D" w:rsidR="007F3796" w:rsidRPr="004F0FDC" w:rsidRDefault="007F3796" w:rsidP="00E64F70">
            <w:pPr>
              <w:rPr>
                <w:lang w:val="en-GB"/>
              </w:rPr>
            </w:pPr>
            <w:r w:rsidRPr="004F0FDC">
              <w:rPr>
                <w:lang w:val="en-GB"/>
              </w:rPr>
              <w:t>PA: physical activity</w:t>
            </w:r>
            <w:r w:rsidR="00B9210E" w:rsidRPr="004F0FDC">
              <w:rPr>
                <w:lang w:val="en-GB"/>
              </w:rPr>
              <w:t xml:space="preserve">; </w:t>
            </w:r>
            <w:r w:rsidR="00B104EF" w:rsidRPr="004F0FDC">
              <w:rPr>
                <w:lang w:val="en-GB"/>
              </w:rPr>
              <w:t>p-value</w:t>
            </w:r>
            <w:r w:rsidR="00B104EF" w:rsidRPr="004F0FDC">
              <w:rPr>
                <w:vertAlign w:val="superscript"/>
                <w:lang w:val="en-GB"/>
              </w:rPr>
              <w:t>1</w:t>
            </w:r>
            <w:r w:rsidR="00B104EF" w:rsidRPr="004F0FDC">
              <w:rPr>
                <w:lang w:val="en-GB"/>
              </w:rPr>
              <w:t>: difference between non-sarcopenic obesity group and sarcopenic obesity group; p-value</w:t>
            </w:r>
            <w:r w:rsidR="00B104EF" w:rsidRPr="004F0FDC">
              <w:rPr>
                <w:vertAlign w:val="superscript"/>
                <w:lang w:val="en-GB"/>
              </w:rPr>
              <w:t>2</w:t>
            </w:r>
            <w:r w:rsidR="00B104EF" w:rsidRPr="004F0FDC">
              <w:rPr>
                <w:lang w:val="en-GB"/>
              </w:rPr>
              <w:t>: difference between normal, sarcopenia without obesity, obesity without sarcopenia and sarcopenic obesity group; *: significantly difference between sarcopenia without obesity group and sarcopenic obesity group; p&lt;0.1*, p&lt;0.05**, p&lt;0.001***</w:t>
            </w:r>
          </w:p>
        </w:tc>
      </w:tr>
    </w:tbl>
    <w:p w14:paraId="0942EDEE" w14:textId="0D9C73C6" w:rsidR="007F3796" w:rsidRPr="004F0FDC" w:rsidRDefault="007F3796" w:rsidP="007F379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7F3796" w:rsidRPr="004F0FDC" w:rsidSect="00DD66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515A1F" w14:textId="03DE6DA1" w:rsidR="003E1A5F" w:rsidRPr="004F0FDC" w:rsidRDefault="003E1A5F" w:rsidP="003E1A5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35" w:name="_Hlk104388360"/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E262F2"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4F0FDC">
        <w:rPr>
          <w:rFonts w:ascii="Times New Roman" w:hAnsi="Times New Roman" w:cs="Times New Roman"/>
          <w:b/>
          <w:bCs/>
          <w:sz w:val="20"/>
          <w:szCs w:val="20"/>
          <w:lang w:val="en-GB"/>
        </w:rPr>
        <w:t>. Univariate and multiple logistic regression analysis of sarcopenia without obesity and sarcopenic obesity</w:t>
      </w:r>
    </w:p>
    <w:tbl>
      <w:tblPr>
        <w:tblStyle w:val="13"/>
        <w:tblW w:w="164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687"/>
        <w:gridCol w:w="3400"/>
        <w:gridCol w:w="3119"/>
        <w:gridCol w:w="3260"/>
      </w:tblGrid>
      <w:tr w:rsidR="00DE0152" w:rsidRPr="004F0FDC" w14:paraId="0B06B40D" w14:textId="77777777" w:rsidTr="00EF584E">
        <w:trPr>
          <w:trHeight w:val="585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1C0774" w14:textId="7B05047F" w:rsidR="009B3DD1" w:rsidRPr="004F0FDC" w:rsidRDefault="003E1A5F" w:rsidP="009B3DD1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Factors</w:t>
            </w:r>
          </w:p>
        </w:tc>
        <w:tc>
          <w:tcPr>
            <w:tcW w:w="708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56DAD5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a without obesity</w:t>
            </w:r>
          </w:p>
        </w:tc>
        <w:tc>
          <w:tcPr>
            <w:tcW w:w="637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161A96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Sarcopenic obesity</w:t>
            </w:r>
          </w:p>
        </w:tc>
      </w:tr>
      <w:tr w:rsidR="00DE0152" w:rsidRPr="004F0FDC" w14:paraId="09C27C38" w14:textId="77777777" w:rsidTr="00EF584E">
        <w:trPr>
          <w:trHeight w:val="34"/>
          <w:jc w:val="center"/>
        </w:trPr>
        <w:tc>
          <w:tcPr>
            <w:tcW w:w="29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361C1C" w14:textId="77777777" w:rsidR="003E1A5F" w:rsidRPr="004F0FDC" w:rsidRDefault="003E1A5F" w:rsidP="008A1CDD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1194B" w14:textId="563E98EF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Univariate logistic</w:t>
            </w:r>
          </w:p>
          <w:p w14:paraId="279411C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regression analysis</w:t>
            </w:r>
          </w:p>
        </w:tc>
        <w:tc>
          <w:tcPr>
            <w:tcW w:w="3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7B270E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Multiple logistic</w:t>
            </w:r>
          </w:p>
          <w:p w14:paraId="6D963886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regression analysi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035102" w14:textId="3A7DF552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Univariate logistic</w:t>
            </w:r>
          </w:p>
          <w:p w14:paraId="15479BF6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regression analysi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36E4DC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Multiple logistic</w:t>
            </w:r>
          </w:p>
          <w:p w14:paraId="0FF6CA7B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regression analysis</w:t>
            </w:r>
          </w:p>
        </w:tc>
      </w:tr>
      <w:tr w:rsidR="00DE0152" w:rsidRPr="004F0FDC" w14:paraId="09EB8FC0" w14:textId="77777777" w:rsidTr="00EF584E">
        <w:trPr>
          <w:trHeight w:val="90"/>
          <w:jc w:val="center"/>
        </w:trPr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243847" w14:textId="77777777" w:rsidR="003E1A5F" w:rsidRPr="004F0FDC" w:rsidRDefault="003E1A5F" w:rsidP="008A1CDD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Age (y), n (%)</w:t>
            </w:r>
          </w:p>
        </w:tc>
        <w:tc>
          <w:tcPr>
            <w:tcW w:w="36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8FBDA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6BA2E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55860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04B6F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73F2D09F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CF67BD1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65-69 y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6F8BAD7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24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F247DFF" w14:textId="7DE41129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3</w:t>
            </w:r>
            <w:r w:rsidR="00C431D0" w:rsidRPr="004F0FDC">
              <w:rPr>
                <w:b/>
                <w:bCs/>
                <w:lang w:val="en-GB"/>
              </w:rPr>
              <w:t>53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6025E18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E06E43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</w:tr>
      <w:tr w:rsidR="00DE0152" w:rsidRPr="004F0FDC" w14:paraId="6B60F9BF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53A68DF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70-74 y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CD6140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212 (0.775-1.896) (p=0.400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BCBCC73" w14:textId="5A979D95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C431D0" w:rsidRPr="004F0FDC">
              <w:rPr>
                <w:lang w:val="en-GB"/>
              </w:rPr>
              <w:t>768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46F4BB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029 (1.202-3.425) (p=0.00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B79F24" w14:textId="2437E20B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</w:t>
            </w:r>
            <w:r w:rsidR="00D74607" w:rsidRPr="004F0FDC">
              <w:rPr>
                <w:lang w:val="en-GB"/>
              </w:rPr>
              <w:t>923</w:t>
            </w:r>
            <w:r w:rsidRPr="004F0FDC">
              <w:rPr>
                <w:lang w:val="en-GB"/>
              </w:rPr>
              <w:t xml:space="preserve"> (</w:t>
            </w:r>
            <w:r w:rsidR="00405CA8" w:rsidRPr="004F0FDC">
              <w:rPr>
                <w:lang w:val="en-GB"/>
              </w:rPr>
              <w:t>1.122</w:t>
            </w:r>
            <w:r w:rsidRPr="004F0FDC">
              <w:rPr>
                <w:lang w:val="en-GB"/>
              </w:rPr>
              <w:t>-3.</w:t>
            </w:r>
            <w:r w:rsidR="00405CA8" w:rsidRPr="004F0FDC">
              <w:rPr>
                <w:lang w:val="en-GB"/>
              </w:rPr>
              <w:t>295</w:t>
            </w:r>
            <w:r w:rsidRPr="004F0FDC">
              <w:rPr>
                <w:lang w:val="en-GB"/>
              </w:rPr>
              <w:t>) (p=0.0</w:t>
            </w:r>
            <w:r w:rsidR="00405CA8" w:rsidRPr="004F0FDC">
              <w:rPr>
                <w:lang w:val="en-GB"/>
              </w:rPr>
              <w:t>17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1A2E2B2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25A1425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75-79 y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4C3776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631 (0.989-2.690) (p=0.05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9C796F6" w14:textId="09C9212D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C431D0" w:rsidRPr="004F0FDC">
              <w:rPr>
                <w:lang w:val="en-GB"/>
              </w:rPr>
              <w:t>362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F73A3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3.720 (2.165-6.390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819B43" w14:textId="005D405A" w:rsidR="003E1A5F" w:rsidRPr="004F0FDC" w:rsidRDefault="00405CA8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3.185</w:t>
            </w:r>
            <w:r w:rsidR="003E1A5F" w:rsidRPr="004F0FDC">
              <w:rPr>
                <w:lang w:val="en-GB"/>
              </w:rPr>
              <w:t xml:space="preserve"> (1.</w:t>
            </w:r>
            <w:r w:rsidRPr="004F0FDC">
              <w:rPr>
                <w:lang w:val="en-GB"/>
              </w:rPr>
              <w:t>816</w:t>
            </w:r>
            <w:r w:rsidR="003E1A5F" w:rsidRPr="004F0FDC">
              <w:rPr>
                <w:lang w:val="en-GB"/>
              </w:rPr>
              <w:t>-</w:t>
            </w:r>
            <w:r w:rsidRPr="004F0FDC">
              <w:rPr>
                <w:lang w:val="en-GB"/>
              </w:rPr>
              <w:t>5.585</w:t>
            </w:r>
            <w:r w:rsidR="003E1A5F" w:rsidRPr="004F0FDC">
              <w:rPr>
                <w:lang w:val="en-GB"/>
              </w:rPr>
              <w:t>) (p</w:t>
            </w:r>
            <w:r w:rsidRPr="004F0FDC">
              <w:rPr>
                <w:lang w:val="en-GB"/>
              </w:rPr>
              <w:t>&lt;0.001</w:t>
            </w:r>
            <w:r w:rsidR="003E1A5F" w:rsidRPr="004F0FDC">
              <w:rPr>
                <w:lang w:val="en-GB"/>
              </w:rPr>
              <w:t>)</w:t>
            </w:r>
          </w:p>
        </w:tc>
      </w:tr>
      <w:tr w:rsidR="00DE0152" w:rsidRPr="004F0FDC" w14:paraId="0604218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83AAB38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≥ 80 y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DC76FB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143 (1.268-3.623) (p=0.004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714A5F3" w14:textId="6E039998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C431D0" w:rsidRPr="004F0FDC">
              <w:rPr>
                <w:lang w:val="en-GB"/>
              </w:rPr>
              <w:t>345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E2F549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7.956 (4.688-13.502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CCDB42" w14:textId="6E157A62" w:rsidR="003E1A5F" w:rsidRPr="004F0FDC" w:rsidRDefault="00405CA8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7.192</w:t>
            </w:r>
            <w:r w:rsidR="003E1A5F" w:rsidRPr="004F0FDC">
              <w:rPr>
                <w:lang w:val="en-GB"/>
              </w:rPr>
              <w:t xml:space="preserve"> (</w:t>
            </w:r>
            <w:r w:rsidRPr="004F0FDC">
              <w:rPr>
                <w:lang w:val="en-GB"/>
              </w:rPr>
              <w:t>4.133</w:t>
            </w:r>
            <w:r w:rsidR="003E1A5F" w:rsidRPr="004F0FDC">
              <w:rPr>
                <w:lang w:val="en-GB"/>
              </w:rPr>
              <w:t>-1</w:t>
            </w:r>
            <w:r w:rsidRPr="004F0FDC">
              <w:rPr>
                <w:lang w:val="en-GB"/>
              </w:rPr>
              <w:t>2.513</w:t>
            </w:r>
            <w:r w:rsidR="003E1A5F" w:rsidRPr="004F0FDC">
              <w:rPr>
                <w:lang w:val="en-GB"/>
              </w:rPr>
              <w:t>) (p&lt;0.001)</w:t>
            </w:r>
          </w:p>
        </w:tc>
      </w:tr>
      <w:tr w:rsidR="00DE0152" w:rsidRPr="004F0FDC" w14:paraId="50665F40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7864A59" w14:textId="3806A32C" w:rsidR="003E1A5F" w:rsidRPr="004F0FDC" w:rsidRDefault="003E1A5F" w:rsidP="008A1CDD">
            <w:pPr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Gender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5DF152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7A3BEE7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838D90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7EB7EA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0B08147D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260F5E4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Femal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CC5E4EC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EEC1B5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E093EB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977FA0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</w:tr>
      <w:tr w:rsidR="00DE0152" w:rsidRPr="004F0FDC" w14:paraId="10EBD622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006C086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Mal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E14A89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17 (0.640-1.315) (p=0.639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994E03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F6A16F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106 (1.478-3.000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FECC2D" w14:textId="7922ADA4" w:rsidR="003E1A5F" w:rsidRPr="004F0FDC" w:rsidRDefault="00405CA8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981 (1.351-2.904</w:t>
            </w:r>
            <w:r w:rsidR="003E1A5F" w:rsidRPr="004F0FDC">
              <w:rPr>
                <w:lang w:val="en-GB"/>
              </w:rPr>
              <w:t>) (p&lt;0.001)</w:t>
            </w:r>
          </w:p>
        </w:tc>
      </w:tr>
      <w:tr w:rsidR="00DE0152" w:rsidRPr="004F0FDC" w14:paraId="7DE6A6E6" w14:textId="77777777" w:rsidTr="00EF584E">
        <w:trPr>
          <w:trHeight w:val="90"/>
          <w:jc w:val="center"/>
        </w:trPr>
        <w:tc>
          <w:tcPr>
            <w:tcW w:w="6664" w:type="dxa"/>
            <w:gridSpan w:val="2"/>
            <w:shd w:val="clear" w:color="auto" w:fill="auto"/>
            <w:vAlign w:val="center"/>
          </w:tcPr>
          <w:p w14:paraId="2555D709" w14:textId="61835F3D" w:rsidR="003B5C27" w:rsidRPr="004F0FDC" w:rsidRDefault="003B5C27" w:rsidP="003B5C27">
            <w:pPr>
              <w:jc w:val="left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Anthropometric characteristics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9272C63" w14:textId="77777777" w:rsidR="003B5C27" w:rsidRPr="004F0FDC" w:rsidRDefault="003B5C27" w:rsidP="008A1CDD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1EDED40B" w14:textId="77777777" w:rsidR="003B5C27" w:rsidRPr="004F0FDC" w:rsidRDefault="003B5C27" w:rsidP="008A1CDD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5796A0F" w14:textId="77777777" w:rsidR="003B5C27" w:rsidRPr="004F0FDC" w:rsidRDefault="003B5C27" w:rsidP="008A1CDD">
            <w:pPr>
              <w:jc w:val="center"/>
              <w:rPr>
                <w:lang w:val="en-GB"/>
              </w:rPr>
            </w:pPr>
          </w:p>
        </w:tc>
      </w:tr>
      <w:tr w:rsidR="00DE0152" w:rsidRPr="004F0FDC" w14:paraId="072781C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49DC383" w14:textId="02DAB31B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bookmarkStart w:id="36" w:name="_Hlk104449855"/>
            <w:r w:rsidRPr="004F0FDC">
              <w:rPr>
                <w:lang w:val="en-GB"/>
              </w:rPr>
              <w:t xml:space="preserve">BMI </w:t>
            </w:r>
            <w:bookmarkEnd w:id="36"/>
            <w:r w:rsidRPr="004F0FDC">
              <w:rPr>
                <w:lang w:val="en-GB"/>
              </w:rPr>
              <w:t>(kg/m</w:t>
            </w:r>
            <w:r w:rsidRPr="004F0FDC">
              <w:rPr>
                <w:vertAlign w:val="superscript"/>
                <w:lang w:val="en-GB"/>
              </w:rPr>
              <w:t>2</w:t>
            </w:r>
            <w:r w:rsidRPr="004F0FDC">
              <w:rPr>
                <w:lang w:val="en-GB"/>
              </w:rPr>
              <w:t>)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362391B" w14:textId="77777777" w:rsidR="003E1A5F" w:rsidRPr="004F0FDC" w:rsidRDefault="003E1A5F" w:rsidP="008A1CDD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6A358358" w14:textId="77777777" w:rsidR="003E1A5F" w:rsidRPr="004F0FDC" w:rsidRDefault="003E1A5F" w:rsidP="008A1CDD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21FCAC33" w14:textId="77777777" w:rsidR="003E1A5F" w:rsidRPr="004F0FDC" w:rsidRDefault="003E1A5F" w:rsidP="008A1CDD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566E336" w14:textId="77777777" w:rsidR="003E1A5F" w:rsidRPr="004F0FDC" w:rsidRDefault="003E1A5F" w:rsidP="008A1CDD">
            <w:pPr>
              <w:jc w:val="center"/>
              <w:rPr>
                <w:lang w:val="en-GB"/>
              </w:rPr>
            </w:pPr>
          </w:p>
        </w:tc>
      </w:tr>
      <w:tr w:rsidR="00DE0152" w:rsidRPr="004F0FDC" w14:paraId="2E2042C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1AAB68B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&lt; 18.5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D29A0A7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104FC50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7505424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B8C311" w14:textId="77777777" w:rsidR="003E1A5F" w:rsidRPr="004F0FDC" w:rsidRDefault="003E1A5F" w:rsidP="00684316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</w:tr>
      <w:tr w:rsidR="00DE0152" w:rsidRPr="004F0FDC" w14:paraId="46DE098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6AEEA2B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18.5 ≤ BMI ≤ 23.9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F5A429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74 (0.033-0.167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4B9AC4A" w14:textId="4C885B91" w:rsidR="003E1A5F" w:rsidRPr="004F0FDC" w:rsidRDefault="003E1A5F" w:rsidP="00DE0152">
            <w:pPr>
              <w:jc w:val="center"/>
              <w:rPr>
                <w:lang w:val="en-GB"/>
              </w:rPr>
            </w:pPr>
            <w:bookmarkStart w:id="37" w:name="_Hlk100846082"/>
            <w:r w:rsidRPr="004F0FDC">
              <w:rPr>
                <w:lang w:val="en-GB"/>
              </w:rPr>
              <w:t>0.1</w:t>
            </w:r>
            <w:r w:rsidR="00C431D0" w:rsidRPr="004F0FDC">
              <w:rPr>
                <w:lang w:val="en-GB"/>
              </w:rPr>
              <w:t>3</w:t>
            </w:r>
            <w:r w:rsidRPr="004F0FDC">
              <w:rPr>
                <w:lang w:val="en-GB"/>
              </w:rPr>
              <w:t>6 (0.0</w:t>
            </w:r>
            <w:r w:rsidR="00C431D0" w:rsidRPr="004F0FDC">
              <w:rPr>
                <w:lang w:val="en-GB"/>
              </w:rPr>
              <w:t>5</w:t>
            </w:r>
            <w:r w:rsidRPr="004F0FDC">
              <w:rPr>
                <w:lang w:val="en-GB"/>
              </w:rPr>
              <w:t>4-0.</w:t>
            </w:r>
            <w:r w:rsidR="00C431D0" w:rsidRPr="004F0FDC">
              <w:rPr>
                <w:lang w:val="en-GB"/>
              </w:rPr>
              <w:t>340</w:t>
            </w:r>
            <w:r w:rsidRPr="004F0FDC">
              <w:rPr>
                <w:lang w:val="en-GB"/>
              </w:rPr>
              <w:t>) (p&lt;0.001)</w:t>
            </w:r>
            <w:bookmarkEnd w:id="37"/>
          </w:p>
        </w:tc>
        <w:tc>
          <w:tcPr>
            <w:tcW w:w="3119" w:type="dxa"/>
            <w:shd w:val="clear" w:color="auto" w:fill="auto"/>
            <w:vAlign w:val="center"/>
          </w:tcPr>
          <w:p w14:paraId="4213826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3.207 (0.756-13.609) (p=0.11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7D8182" w14:textId="0EA9F645" w:rsidR="003E1A5F" w:rsidRPr="004F0FDC" w:rsidRDefault="00405CA8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4.865 (1.089-21.736</w:t>
            </w:r>
            <w:r w:rsidR="003E1A5F" w:rsidRPr="004F0FDC">
              <w:rPr>
                <w:lang w:val="en-GB"/>
              </w:rPr>
              <w:t>) (p=0</w:t>
            </w:r>
            <w:r w:rsidRPr="004F0FDC">
              <w:rPr>
                <w:lang w:val="en-GB"/>
              </w:rPr>
              <w:t>.038</w:t>
            </w:r>
            <w:r w:rsidR="003E1A5F" w:rsidRPr="004F0FDC">
              <w:rPr>
                <w:lang w:val="en-GB"/>
              </w:rPr>
              <w:t>)</w:t>
            </w:r>
          </w:p>
        </w:tc>
      </w:tr>
      <w:tr w:rsidR="00DE0152" w:rsidRPr="004F0FDC" w14:paraId="0A4F5FC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F206DD0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≥ 24.0 kg/m</w:t>
            </w:r>
            <w:r w:rsidRPr="004F0FDC">
              <w:rPr>
                <w:vertAlign w:val="superscript"/>
                <w:lang w:val="en-GB"/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A21ADD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00 (0.000-0.003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916CC72" w14:textId="380FAB4B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0</w:t>
            </w:r>
            <w:r w:rsidR="00C431D0" w:rsidRPr="004F0FDC">
              <w:rPr>
                <w:lang w:val="en-GB"/>
              </w:rPr>
              <w:t>2</w:t>
            </w:r>
            <w:r w:rsidRPr="004F0FDC">
              <w:rPr>
                <w:lang w:val="en-GB"/>
              </w:rPr>
              <w:t xml:space="preserve"> (0.000-0.0</w:t>
            </w:r>
            <w:r w:rsidR="00C431D0" w:rsidRPr="004F0FDC">
              <w:rPr>
                <w:lang w:val="en-GB"/>
              </w:rPr>
              <w:t>19</w:t>
            </w:r>
            <w:r w:rsidRPr="004F0FDC">
              <w:rPr>
                <w:lang w:val="en-GB"/>
              </w:rPr>
              <w:t>) (p&lt;0.00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AE2C3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04 (0.210-3.898) (p=0.89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E35561" w14:textId="1D519997" w:rsidR="003E1A5F" w:rsidRPr="004F0FDC" w:rsidRDefault="008612C7" w:rsidP="00DE0152">
            <w:pPr>
              <w:jc w:val="center"/>
              <w:rPr>
                <w:lang w:val="en-GB"/>
              </w:rPr>
            </w:pPr>
            <w:bookmarkStart w:id="38" w:name="_Hlk100754442"/>
            <w:r w:rsidRPr="004F0FDC">
              <w:rPr>
                <w:lang w:val="en-GB"/>
              </w:rPr>
              <w:t>1.255 (0.277-5.679</w:t>
            </w:r>
            <w:r w:rsidR="003E1A5F" w:rsidRPr="004F0FDC">
              <w:rPr>
                <w:lang w:val="en-GB"/>
              </w:rPr>
              <w:t>)</w:t>
            </w:r>
            <w:bookmarkEnd w:id="38"/>
            <w:r w:rsidR="003E1A5F" w:rsidRPr="004F0FDC">
              <w:rPr>
                <w:lang w:val="en-GB"/>
              </w:rPr>
              <w:t xml:space="preserve"> (p=0.</w:t>
            </w:r>
            <w:r w:rsidRPr="004F0FDC">
              <w:rPr>
                <w:lang w:val="en-GB"/>
              </w:rPr>
              <w:t>768</w:t>
            </w:r>
            <w:r w:rsidR="003E1A5F" w:rsidRPr="004F0FDC">
              <w:rPr>
                <w:lang w:val="en-GB"/>
              </w:rPr>
              <w:t>)</w:t>
            </w:r>
          </w:p>
        </w:tc>
      </w:tr>
      <w:tr w:rsidR="00DE0152" w:rsidRPr="004F0FDC" w14:paraId="0FA8EA55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21B152A" w14:textId="7179F616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bookmarkStart w:id="39" w:name="_Hlk104449858"/>
            <w:r w:rsidRPr="004F0FDC">
              <w:rPr>
                <w:lang w:val="en-GB"/>
              </w:rPr>
              <w:t xml:space="preserve">WC </w:t>
            </w:r>
            <w:bookmarkEnd w:id="39"/>
            <w:r w:rsidRPr="004F0FDC">
              <w:rPr>
                <w:lang w:val="en-GB"/>
              </w:rPr>
              <w:t>(cm), mean±SD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407AFF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45 (0.823-0.868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5F784E8" w14:textId="2EFC48F1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820C44" w:rsidRPr="004F0FDC">
              <w:rPr>
                <w:lang w:val="en-GB"/>
              </w:rPr>
              <w:t>115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3B285C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77 (0.959-0.995) (p=0.01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2C23646" w14:textId="0A601DB0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700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319E756F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E327C9E" w14:textId="03B1122D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bookmarkStart w:id="40" w:name="_Hlk104449862"/>
            <w:r w:rsidRPr="004F0FDC">
              <w:rPr>
                <w:lang w:val="en-GB"/>
              </w:rPr>
              <w:t xml:space="preserve">HC </w:t>
            </w:r>
            <w:bookmarkEnd w:id="40"/>
            <w:r w:rsidRPr="004F0FDC">
              <w:rPr>
                <w:lang w:val="en-GB"/>
              </w:rPr>
              <w:t>(cm), mean±SD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1E3AD0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62 (0.729-0.796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6713059" w14:textId="1AC24F21" w:rsidR="003E1A5F" w:rsidRPr="004F0FDC" w:rsidRDefault="003E1A5F" w:rsidP="00DE0152">
            <w:pPr>
              <w:jc w:val="center"/>
              <w:rPr>
                <w:lang w:val="en-GB"/>
              </w:rPr>
            </w:pPr>
            <w:bookmarkStart w:id="41" w:name="_Hlk100846344"/>
            <w:r w:rsidRPr="004F0FDC">
              <w:rPr>
                <w:lang w:val="en-GB"/>
              </w:rPr>
              <w:t>0.8</w:t>
            </w:r>
            <w:r w:rsidR="00C431D0" w:rsidRPr="004F0FDC">
              <w:rPr>
                <w:lang w:val="en-GB"/>
              </w:rPr>
              <w:t>58</w:t>
            </w:r>
            <w:r w:rsidRPr="004F0FDC">
              <w:rPr>
                <w:lang w:val="en-GB"/>
              </w:rPr>
              <w:t xml:space="preserve"> (0.8</w:t>
            </w:r>
            <w:r w:rsidR="00C431D0" w:rsidRPr="004F0FDC">
              <w:rPr>
                <w:lang w:val="en-GB"/>
              </w:rPr>
              <w:t>16</w:t>
            </w:r>
            <w:r w:rsidRPr="004F0FDC">
              <w:rPr>
                <w:lang w:val="en-GB"/>
              </w:rPr>
              <w:t>-0.9</w:t>
            </w:r>
            <w:r w:rsidR="00C431D0" w:rsidRPr="004F0FDC">
              <w:rPr>
                <w:lang w:val="en-GB"/>
              </w:rPr>
              <w:t>03</w:t>
            </w:r>
            <w:r w:rsidRPr="004F0FDC">
              <w:rPr>
                <w:lang w:val="en-GB"/>
              </w:rPr>
              <w:t>) (p&lt;0.001)</w:t>
            </w:r>
            <w:bookmarkEnd w:id="41"/>
          </w:p>
        </w:tc>
        <w:tc>
          <w:tcPr>
            <w:tcW w:w="3119" w:type="dxa"/>
            <w:shd w:val="clear" w:color="auto" w:fill="auto"/>
            <w:vAlign w:val="center"/>
          </w:tcPr>
          <w:p w14:paraId="5F587B2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50 (0.924-0.977) (p&lt;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79898B" w14:textId="4FF3F2A8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</w:t>
            </w:r>
            <w:r w:rsidR="00604F41" w:rsidRPr="004F0FDC">
              <w:rPr>
                <w:lang w:val="en-GB"/>
              </w:rPr>
              <w:t>.645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7C25612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83E174E" w14:textId="77777777" w:rsidR="003E1A5F" w:rsidRPr="004F0FDC" w:rsidRDefault="003E1A5F" w:rsidP="008A1CDD">
            <w:pPr>
              <w:jc w:val="left"/>
              <w:rPr>
                <w:lang w:val="en-GB"/>
              </w:rPr>
            </w:pPr>
            <w:r w:rsidRPr="004F0FDC">
              <w:rPr>
                <w:b/>
                <w:bCs/>
                <w:lang w:val="en-GB"/>
              </w:rPr>
              <w:t>Demographic characteristic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110FFD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0434130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CCBD72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309DB0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0D631C4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0E0B49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Farming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2D3C6C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217EE47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1C1081D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051638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7B74433B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E400C5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A26ECFA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25E1E90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FC7822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D91E8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105F8D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6441EC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E5C906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536 (1.074-2.197) (p=0.019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01BB0E7" w14:textId="25BEFDA1" w:rsidR="003E1A5F" w:rsidRPr="004F0FDC" w:rsidRDefault="003E1A5F" w:rsidP="00DE0152">
            <w:pPr>
              <w:jc w:val="center"/>
              <w:rPr>
                <w:lang w:val="en-GB"/>
              </w:rPr>
            </w:pPr>
            <w:bookmarkStart w:id="42" w:name="_Hlk100846901"/>
            <w:r w:rsidRPr="004F0FDC">
              <w:rPr>
                <w:lang w:val="en-GB"/>
              </w:rPr>
              <w:t>1.</w:t>
            </w:r>
            <w:r w:rsidR="009857CF" w:rsidRPr="004F0FDC">
              <w:rPr>
                <w:lang w:val="en-GB"/>
              </w:rPr>
              <w:t>632</w:t>
            </w:r>
            <w:r w:rsidRPr="004F0FDC">
              <w:rPr>
                <w:lang w:val="en-GB"/>
              </w:rPr>
              <w:t xml:space="preserve"> (1.</w:t>
            </w:r>
            <w:r w:rsidR="009857CF" w:rsidRPr="004F0FDC">
              <w:rPr>
                <w:lang w:val="en-GB"/>
              </w:rPr>
              <w:t>053</w:t>
            </w:r>
            <w:r w:rsidRPr="004F0FDC">
              <w:rPr>
                <w:lang w:val="en-GB"/>
              </w:rPr>
              <w:t>-2.</w:t>
            </w:r>
            <w:r w:rsidR="009857CF" w:rsidRPr="004F0FDC">
              <w:rPr>
                <w:lang w:val="en-GB"/>
              </w:rPr>
              <w:t>530</w:t>
            </w:r>
            <w:r w:rsidRPr="004F0FDC">
              <w:rPr>
                <w:lang w:val="en-GB"/>
              </w:rPr>
              <w:t>) (p=0.0</w:t>
            </w:r>
            <w:r w:rsidR="009857CF" w:rsidRPr="004F0FDC">
              <w:rPr>
                <w:lang w:val="en-GB"/>
              </w:rPr>
              <w:t>28</w:t>
            </w:r>
            <w:r w:rsidRPr="004F0FDC">
              <w:rPr>
                <w:lang w:val="en-GB"/>
              </w:rPr>
              <w:t>)</w:t>
            </w:r>
            <w:bookmarkEnd w:id="42"/>
          </w:p>
        </w:tc>
        <w:tc>
          <w:tcPr>
            <w:tcW w:w="3119" w:type="dxa"/>
            <w:shd w:val="clear" w:color="auto" w:fill="auto"/>
            <w:vAlign w:val="center"/>
          </w:tcPr>
          <w:p w14:paraId="715E7BD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21 (0.720-1.447) (p=0.90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C1AC9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9CCB45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D28127E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Educational level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55A431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42CBAE1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1AE30DD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39798C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2D761CF8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D2ED088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lastRenderedPageBreak/>
              <w:t>Low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802DF54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944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13E5EF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CE5EE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14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1BCC3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02976D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74223E9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Moderat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F685A4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63 (0.747-1.514) (p=0.733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515B3F1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48F9AB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01 (0.488-1.007) (p=0.05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2F931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22581C0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C138DA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High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CAECAC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00 (0.000-) (p=0.998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8A5137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E9D09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77 (0.369-3.140) (p=0.89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F5234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7B92A90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29376D2B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Smoking statu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E63C87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650D44E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4919586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C61B61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5F8B2A3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446B5F50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ever smo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6345DF2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570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204FD9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4820458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ED6010" w14:textId="417F436E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</w:t>
            </w:r>
            <w:r w:rsidR="00604F41" w:rsidRPr="004F0FDC">
              <w:rPr>
                <w:b/>
                <w:bCs/>
                <w:lang w:val="en-GB"/>
              </w:rPr>
              <w:t>382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</w:tr>
      <w:tr w:rsidR="00DE0152" w:rsidRPr="004F0FDC" w14:paraId="60EA45BD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78DF691A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Current smo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DD0049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243 (0.785-1.968) (p=0.354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04C7E9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1A1B5C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082 (1.361-3.187) (p=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C89434" w14:textId="39771CB6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2</w:t>
            </w:r>
            <w:r w:rsidR="00604F41" w:rsidRPr="004F0FDC">
              <w:rPr>
                <w:lang w:val="en-GB"/>
              </w:rPr>
              <w:t>60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7E1BAA7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16823C0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Former smo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D44ABC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03 (0.511-1.596) (p=0.72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E7E108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54E2B0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733 (1.058-2.840) (p=0.02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D630D1" w14:textId="338C449C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879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51102B45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0666E688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Drinking statu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4A6A07C" w14:textId="77777777" w:rsidR="003E1A5F" w:rsidRPr="004F0FDC" w:rsidRDefault="003E1A5F" w:rsidP="00DE0152">
            <w:pPr>
              <w:ind w:firstLineChars="50" w:firstLine="100"/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77678DE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ABC0DD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B6AF39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5105CCA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7458C51D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ever drin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C8EDB94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4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5F8A81EC" w14:textId="05E40BFD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</w:t>
            </w:r>
            <w:r w:rsidR="00820C44" w:rsidRPr="004F0FDC">
              <w:rPr>
                <w:b/>
                <w:bCs/>
                <w:lang w:val="en-GB"/>
              </w:rPr>
              <w:t>204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FA72DAC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11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9011C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65267325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66896E65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Current drin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15D145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556 (0.350-0.884) (p=0.013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AE182C1" w14:textId="68EC4D49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820C44" w:rsidRPr="004F0FDC">
              <w:rPr>
                <w:lang w:val="en-GB"/>
              </w:rPr>
              <w:t>108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61EE5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82 (0.720-1.625) (p=0.70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0183B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2E2FAA6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</w:tcPr>
          <w:p w14:paraId="0F1C3BB8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Former drinking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92BBD3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39 (0.510-1.729) (p=0.840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E05AEE2" w14:textId="1F512A02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820C44" w:rsidRPr="004F0FDC">
              <w:rPr>
                <w:lang w:val="en-GB"/>
              </w:rPr>
              <w:t>325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B12E2C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760 (1.029-3.013) (p=0.03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92BB7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E0B614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5A87B18" w14:textId="77777777" w:rsidR="003E1A5F" w:rsidRPr="004F0FDC" w:rsidRDefault="003E1A5F" w:rsidP="008A1CDD">
            <w:pPr>
              <w:ind w:firstLineChars="50" w:firstLine="100"/>
              <w:rPr>
                <w:lang w:val="en-GB"/>
              </w:rPr>
            </w:pPr>
            <w:r w:rsidRPr="004F0FDC">
              <w:rPr>
                <w:lang w:val="en-GB"/>
              </w:rPr>
              <w:t>Nutritional statu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B872D7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6BE8483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4926FD8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7D83F9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195A8C1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59F1B2F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Protein-calorie malnutrition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3E2BDBA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C9578BD" w14:textId="36B018C1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</w:t>
            </w:r>
            <w:r w:rsidR="009857CF" w:rsidRPr="004F0FDC">
              <w:rPr>
                <w:b/>
                <w:bCs/>
                <w:lang w:val="en-GB"/>
              </w:rPr>
              <w:t>80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D45C147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42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1499B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0BE3298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BC9962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At risk of malnutrition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B550E5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66 (0.024-0.185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913A288" w14:textId="31465AF8" w:rsidR="003E1A5F" w:rsidRPr="004F0FDC" w:rsidRDefault="009857C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 xml:space="preserve">0.167 (0.035-0.795) </w:t>
            </w:r>
            <w:r w:rsidR="003E1A5F" w:rsidRPr="004F0FDC">
              <w:rPr>
                <w:lang w:val="en-GB"/>
              </w:rPr>
              <w:t>(p=0.</w:t>
            </w:r>
            <w:r w:rsidRPr="004F0FDC">
              <w:rPr>
                <w:lang w:val="en-GB"/>
              </w:rPr>
              <w:t>025</w:t>
            </w:r>
            <w:r w:rsidR="003E1A5F"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4EF22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97 (0.179-3.544) (p=0.76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ADA01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44C72FA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4BC3EF0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Adequate nutritional statu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4C7477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000 (0.000-) (p=0.99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C0C941D" w14:textId="6569C631" w:rsidR="003E1A5F" w:rsidRPr="004F0FDC" w:rsidRDefault="009857C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 xml:space="preserve">0.000 (0.000-) </w:t>
            </w:r>
            <w:r w:rsidR="003E1A5F" w:rsidRPr="004F0FDC">
              <w:rPr>
                <w:lang w:val="en-GB"/>
              </w:rPr>
              <w:t>(p=0.</w:t>
            </w:r>
            <w:r w:rsidRPr="004F0FDC">
              <w:rPr>
                <w:lang w:val="en-GB"/>
              </w:rPr>
              <w:t>995</w:t>
            </w:r>
            <w:r w:rsidR="003E1A5F"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99B031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480 (0.091-2.546) (p=0.38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D33C8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05D7935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87C4E06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Depression statu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3C9F7A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362F63D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317021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4B7AF9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1F29426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A3C2A87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 (&lt; 5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138402E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5602F4F5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7C4973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1A9094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</w:tr>
      <w:tr w:rsidR="00DE0152" w:rsidRPr="004F0FDC" w14:paraId="45A11AA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CE52B95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 (≥ 5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EC5B58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627 (0.955-2.774) (p=0.074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1D1603F" w14:textId="2CDDC420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300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661BD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583 (0.929-2.697) (p=0.09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45ECFA" w14:textId="7B3F26C8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238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0B98777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0890908" w14:textId="77777777" w:rsidR="003E1A5F" w:rsidRPr="004F0FDC" w:rsidRDefault="003E1A5F" w:rsidP="008A1CDD">
            <w:pPr>
              <w:rPr>
                <w:lang w:val="en-GB"/>
              </w:rPr>
            </w:pPr>
            <w:r w:rsidRPr="004F0FDC">
              <w:rPr>
                <w:b/>
                <w:bCs/>
                <w:lang w:val="en-GB"/>
              </w:rPr>
              <w:t>Chronic disease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42C5BD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24CCEC9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49D961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C9357B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12E50F02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32B2F32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umber of comorbiditi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ABE88C0" w14:textId="77777777" w:rsidR="003E1A5F" w:rsidRPr="004F0FDC" w:rsidRDefault="003E1A5F" w:rsidP="00DE0152">
            <w:pPr>
              <w:ind w:firstLineChars="50" w:firstLine="100"/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5A9103B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847844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AA97B1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68934163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87D82C9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0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20F48AB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02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F636E1D" w14:textId="0AB89B52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</w:t>
            </w:r>
            <w:r w:rsidR="00E224C7" w:rsidRPr="004F0FDC">
              <w:rPr>
                <w:b/>
                <w:bCs/>
                <w:lang w:val="en-GB"/>
              </w:rPr>
              <w:t>233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84058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12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D52FB0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76F4707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440539F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1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2D4E0B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503 (0.303-0.834) (p=0.008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BBE94BE" w14:textId="344EA85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1</w:t>
            </w:r>
            <w:r w:rsidR="00E224C7" w:rsidRPr="004F0FDC">
              <w:rPr>
                <w:lang w:val="en-GB"/>
              </w:rPr>
              <w:t>33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95D0DF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797 (0.875-3.693) (p=0.11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ECDD5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241EA94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A8BEDAA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529483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398 (0.230-0.688) (p=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BC2FA1C" w14:textId="06B7A61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244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201BF2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262 (0.593-2.685) (p=0.54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0EA00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E858FE7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750D61E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≥ 3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333282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299 (0.144-0.618) (p=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5C970454" w14:textId="18F2E904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472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8DE6E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032 (0.913-4.521) (p=0.08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E01B5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50BFCDE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4EE6CB5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Hypertension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9CD22C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7DBC5A5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DE306A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98364D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2CBA633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94B6CF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DA0FDBB" w14:textId="6DCAB78D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4329DE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4E0EF93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53C50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54246744" w14:textId="77777777" w:rsidTr="00EF584E">
        <w:trPr>
          <w:trHeight w:val="262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57D7F1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lastRenderedPageBreak/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A805E3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467 (0.318-0.685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9ABD9F8" w14:textId="59445303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061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D5E57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463 (0.902-2.373) (p=0.123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D024E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0E44CC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39A8DA2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Dyslipidaemia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B384DA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2A06E1C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5110D7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A3DD36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34B01D85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162E5EF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A1BC1A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5E1674E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344FF4A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029F9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F00BC76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36958B9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B7D902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79 (0.525-1.156) (p=0.21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B0F943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FB6B5D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48 (0.577-1.247) (p=0.40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F6BA0B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6C89BF81" w14:textId="77777777" w:rsidTr="00EF584E">
        <w:trPr>
          <w:trHeight w:val="82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4AAEA4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Diabet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E1AB72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01F00FA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719663D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1823DC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3B251A6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B84B67D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D59D8B7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ADBAF55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E23B54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0ACB4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3D88D7B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9723FA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EFFBA0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603 (0.381-0.953) (p=0.030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390CE1A" w14:textId="0284E9EC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840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3F855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29 (0.690-1.534) (p=0.89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EA9EB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7FABACCD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5B872D5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Heart diseas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01A5CB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4E631AA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4B02CB3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53AE68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57D79C0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8111ECB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3D7485C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4FFB99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7F3988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CEFD4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7A34DC31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58AAA5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3B4A81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32 (0.506-2.104) (p=0.93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4A22D5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CB21D0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141 (0.577-2.257) (p=0.70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11494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0559B23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8F034DE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Strok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229063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4AE1009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4E1788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8DA9A2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3A14394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D16200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4D85E2D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BA1BAD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688AEEE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ABB38F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42816DB8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4E6722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7B6D4D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73 (0.522-1.815) (p=0.933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C10AB5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8A74B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146 (0.638-2.057) (p=0.64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AC3BD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44E782B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5AFCEA" w14:textId="6A22F8DF" w:rsidR="003E1A5F" w:rsidRPr="004F0FDC" w:rsidRDefault="003E1A5F" w:rsidP="008A1CDD">
            <w:pPr>
              <w:jc w:val="left"/>
              <w:rPr>
                <w:b/>
                <w:bCs/>
                <w:lang w:val="en-GB"/>
              </w:rPr>
            </w:pPr>
            <w:bookmarkStart w:id="43" w:name="_Hlk104449883"/>
            <w:r w:rsidRPr="004F0FDC">
              <w:rPr>
                <w:b/>
                <w:bCs/>
                <w:lang w:val="en-GB"/>
              </w:rPr>
              <w:t xml:space="preserve">CVD </w:t>
            </w:r>
            <w:bookmarkEnd w:id="43"/>
            <w:r w:rsidRPr="004F0FDC">
              <w:rPr>
                <w:b/>
                <w:bCs/>
                <w:lang w:val="en-GB"/>
              </w:rPr>
              <w:t>risk factors, mean±SD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FA58B61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5CE0D12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7C4482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011574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56533228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64CBA2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Inflammation factor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2E4EE4D" w14:textId="77777777" w:rsidR="003E1A5F" w:rsidRPr="004F0FDC" w:rsidRDefault="003E1A5F" w:rsidP="00DE0152">
            <w:pPr>
              <w:ind w:firstLineChars="50" w:firstLine="100"/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3396E1C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E5F848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16BF99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61D97672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0B7FEC6" w14:textId="4A2C1CB5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bookmarkStart w:id="44" w:name="_Hlk104449893"/>
            <w:r w:rsidRPr="004F0FDC">
              <w:rPr>
                <w:lang w:val="en-GB"/>
              </w:rPr>
              <w:t xml:space="preserve">WBC </w:t>
            </w:r>
            <w:bookmarkEnd w:id="44"/>
            <w:r w:rsidRPr="004F0FDC">
              <w:rPr>
                <w:lang w:val="en-GB"/>
              </w:rPr>
              <w:t xml:space="preserve">(10^9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DB5CE6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22 (0.816-1.042) (p=0.192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2BBB1B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59D75B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65 (0.952-1.191) (p=0.273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BA158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05CBC87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EA1E467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Blood platelet (10^9/L) 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3C4405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99 (0.996-1.003) (p=0.673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AE4823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B63B46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95 (0.992-0.999) (p=0.00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0C66AC" w14:textId="5784C423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1</w:t>
            </w:r>
            <w:r w:rsidR="00604F41" w:rsidRPr="004F0FDC">
              <w:rPr>
                <w:lang w:val="en-GB"/>
              </w:rPr>
              <w:t>92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415C14A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5D6AAB0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Lymphocyte (10^9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75F0EE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34 (0.564-0.955) (p=0.02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4CAD223" w14:textId="64D1C6EE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398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3EC60F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42 (0.656-1.079) (p=0.17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5155F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5E9BCCFA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491841F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Monocytes (10^9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D863BE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146 (0.035-0.605) (p=0.008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1B3FD6F" w14:textId="1C4BC966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370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10E44D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4.565 (1.522-13.692) (p=0.007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74E5AC" w14:textId="10CAF2EE" w:rsidR="003E1A5F" w:rsidRPr="004F0FDC" w:rsidRDefault="00604F41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4.203 (1.340-13.181) (p=0.014)</w:t>
            </w:r>
          </w:p>
        </w:tc>
      </w:tr>
      <w:tr w:rsidR="00DE0152" w:rsidRPr="004F0FDC" w14:paraId="6116342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A137654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Neutrophils (10^9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7AF306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0 (0.859-1.165) (p=0.999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6DFFE7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31CD3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147 (0.995-1.323) (p=0.05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9A4A03" w14:textId="69319356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649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5E71884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DC6915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Eosinophils (10^9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1B8101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752 (0.720-4.262) (p=0.216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D4E047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50D44D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76 (0.378-3.064) (p=0.89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167AC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663162A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486C18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PLR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0BBEDF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1 (0.999-1.002) (p=0.333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4A4782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4A2CAE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98 (0.994-1.003) (p=0.46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4E2D6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6DA0D56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FA3438B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LMR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562E3EC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62 (0.888-1.042) (p=0.34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DCE7F9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601C02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04 (0.828-0.988) (p=0.02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35CBD8" w14:textId="3A7144C8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597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32580F05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63E7D6C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LR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65E88A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66 (0.948-1.197) (p=0.286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3AC4DA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42BA5E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91 (0.974-1.221) (p=0.13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879B2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D6F1E5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7450336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Blood lipid factor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D992B0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6813668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4B52415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DA13B5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135E19A9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AEB3131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TCHOL (mmol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BCAF2E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72 (0.905-1.270) (p=0.422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3D45F8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5629EC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18 (0.774-1.090) (p=0.32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7324F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63C71BE6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C0B1A86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lastRenderedPageBreak/>
              <w:t xml:space="preserve">TG (mmol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1054E0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16 (0.577-0.889) (p=0.002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38E9FEE" w14:textId="334E2D9E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E224C7" w:rsidRPr="004F0FDC">
              <w:rPr>
                <w:lang w:val="en-GB"/>
              </w:rPr>
              <w:t>754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9A5B6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05 (0.665-0.974) (p=0.02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B0840F" w14:textId="4FF02A1B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</w:t>
            </w:r>
            <w:r w:rsidR="00604F41" w:rsidRPr="004F0FDC">
              <w:rPr>
                <w:lang w:val="en-GB"/>
              </w:rPr>
              <w:t>477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33963CA2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8862855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LDL-C (mmol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DC646A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66 (0.699-1.072) (p=0.186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A916596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F2FB2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55 (0.692-1.057) (p=0.147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99712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73BD42AF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5A0E26D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 xml:space="preserve">HDL-C (mmol/L) 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281B45B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3.456 (2.455-4.864) (p&lt;0.00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94D65D4" w14:textId="4BD18ED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2.2</w:t>
            </w:r>
            <w:r w:rsidR="00820C44" w:rsidRPr="004F0FDC">
              <w:rPr>
                <w:lang w:val="en-GB"/>
              </w:rPr>
              <w:t>35</w:t>
            </w:r>
            <w:r w:rsidRPr="004F0FDC">
              <w:rPr>
                <w:lang w:val="en-GB"/>
              </w:rPr>
              <w:t xml:space="preserve"> (1.4</w:t>
            </w:r>
            <w:r w:rsidR="00820C44" w:rsidRPr="004F0FDC">
              <w:rPr>
                <w:lang w:val="en-GB"/>
              </w:rPr>
              <w:t>84</w:t>
            </w:r>
            <w:r w:rsidRPr="004F0FDC">
              <w:rPr>
                <w:lang w:val="en-GB"/>
              </w:rPr>
              <w:t>-3.3</w:t>
            </w:r>
            <w:r w:rsidR="00820C44" w:rsidRPr="004F0FDC">
              <w:rPr>
                <w:lang w:val="en-GB"/>
              </w:rPr>
              <w:t>6</w:t>
            </w:r>
            <w:r w:rsidRPr="004F0FDC">
              <w:rPr>
                <w:lang w:val="en-GB"/>
              </w:rPr>
              <w:t>7) (p&lt;0.001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948374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198 (0.846-1.698) (p=0.30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7D80A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39025778" w14:textId="77777777" w:rsidTr="00EF584E">
        <w:trPr>
          <w:trHeight w:val="90"/>
          <w:jc w:val="center"/>
        </w:trPr>
        <w:tc>
          <w:tcPr>
            <w:tcW w:w="6664" w:type="dxa"/>
            <w:gridSpan w:val="2"/>
            <w:shd w:val="clear" w:color="auto" w:fill="auto"/>
            <w:vAlign w:val="center"/>
          </w:tcPr>
          <w:p w14:paraId="1F4AAC76" w14:textId="78D88386" w:rsidR="003B5C27" w:rsidRPr="004F0FDC" w:rsidRDefault="003B5C27" w:rsidP="003B5C27">
            <w:pPr>
              <w:jc w:val="left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Physical activity and lifestyle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EC6FD71" w14:textId="77777777" w:rsidR="003B5C27" w:rsidRPr="004F0FDC" w:rsidRDefault="003B5C27" w:rsidP="008A1CDD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02F591F9" w14:textId="77777777" w:rsidR="003B5C27" w:rsidRPr="004F0FDC" w:rsidRDefault="003B5C27" w:rsidP="008A1CDD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1EDC098" w14:textId="77777777" w:rsidR="003B5C27" w:rsidRPr="004F0FDC" w:rsidRDefault="003B5C27" w:rsidP="008A1CDD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52" w:rsidRPr="004F0FDC" w14:paraId="433E451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9E275AE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PA level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FC95AF1" w14:textId="77777777" w:rsidR="003E1A5F" w:rsidRPr="004F0FDC" w:rsidRDefault="003E1A5F" w:rsidP="00DE0152">
            <w:pPr>
              <w:ind w:firstLineChars="50" w:firstLine="100"/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1AB2BB6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5CB140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ACC860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610D454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6EE0E2D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Low level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35A2A75F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43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BFBA4E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FF11C83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46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DFA017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4F3A8F8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528AEF4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Moderate level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4CCBCE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807 (0.549-1.187) (p=0.277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D76CF5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1FD210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23 (0.707-1.479) (p=0.90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E832D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5FF2A3B0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2A5E86A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High level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1D21ECD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84 (0.644-1.824) (p=0.761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4F44E5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B6EAF2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706 (0.386-1.288) (p=0.25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4270E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45EE59D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7E793D" w14:textId="77777777" w:rsidR="003E1A5F" w:rsidRPr="004F0FDC" w:rsidRDefault="003E1A5F" w:rsidP="008A1CDD">
            <w:pPr>
              <w:ind w:firstLineChars="50" w:firstLine="1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Lifestyl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0FE255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10EBC1D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F782E4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093ECC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7B3B1DE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3FA6480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Exercise habits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17EE796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32B4951A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54C8C5C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5578FF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6ACA54A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5F6BD40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Yes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5C6F8D3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D446F7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5745C7B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0C9C05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297EDD60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F1DF5D6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No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6B6D000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24 (0.583-1.800) (p=0.93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FA8404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4B5BA62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378 (0.744-2.554) (p=0.307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BC00FE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1729D742" w14:textId="77777777" w:rsidTr="00EF584E">
        <w:trPr>
          <w:trHeight w:val="90"/>
          <w:jc w:val="center"/>
        </w:trPr>
        <w:tc>
          <w:tcPr>
            <w:tcW w:w="6664" w:type="dxa"/>
            <w:gridSpan w:val="2"/>
            <w:shd w:val="clear" w:color="auto" w:fill="auto"/>
            <w:vAlign w:val="center"/>
          </w:tcPr>
          <w:p w14:paraId="1F32753C" w14:textId="4ADC5536" w:rsidR="008048E2" w:rsidRPr="004F0FDC" w:rsidRDefault="008048E2" w:rsidP="008048E2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Activity time (min/w), mean±SD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DC833B2" w14:textId="77777777" w:rsidR="008048E2" w:rsidRPr="004F0FDC" w:rsidRDefault="008048E2" w:rsidP="008A1CDD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34742DA6" w14:textId="77777777" w:rsidR="008048E2" w:rsidRPr="004F0FDC" w:rsidRDefault="008048E2" w:rsidP="008A1CDD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808080D" w14:textId="77777777" w:rsidR="008048E2" w:rsidRPr="004F0FDC" w:rsidRDefault="008048E2" w:rsidP="008A1CDD">
            <w:pPr>
              <w:jc w:val="center"/>
              <w:rPr>
                <w:lang w:val="en-GB"/>
              </w:rPr>
            </w:pPr>
          </w:p>
        </w:tc>
      </w:tr>
      <w:tr w:rsidR="00DE0152" w:rsidRPr="004F0FDC" w14:paraId="7AF231D2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B33AE1B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Sitting tim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8AB255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0 (1.000-1.000) (p=0.40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8C3504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7EC2C1B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0 (1.000-1.000) (p=0.13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64E000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</w:tr>
      <w:tr w:rsidR="00DE0152" w:rsidRPr="004F0FDC" w14:paraId="4EADB904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86E2C9E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Housework time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5B26F7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0 (1.000-1.000) (p=0.77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596AAEF9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---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CC76DC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000 (0.999-1.000) (p=0.00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CB7E01" w14:textId="59E867D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(p=0.10</w:t>
            </w:r>
            <w:r w:rsidR="00604F41" w:rsidRPr="004F0FDC">
              <w:rPr>
                <w:lang w:val="en-GB"/>
              </w:rPr>
              <w:t>0</w:t>
            </w:r>
            <w:r w:rsidRPr="004F0FDC">
              <w:rPr>
                <w:lang w:val="en-GB"/>
              </w:rPr>
              <w:t>)</w:t>
            </w:r>
          </w:p>
        </w:tc>
      </w:tr>
      <w:tr w:rsidR="00DE0152" w:rsidRPr="004F0FDC" w14:paraId="4828423C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99FA152" w14:textId="77777777" w:rsidR="003E1A5F" w:rsidRPr="004F0FDC" w:rsidRDefault="003E1A5F" w:rsidP="008A1CDD">
            <w:pPr>
              <w:ind w:firstLineChars="100" w:firstLine="2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Sleep duration (h/d), n (%)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7BFCC2F1" w14:textId="77777777" w:rsidR="003E1A5F" w:rsidRPr="004F0FDC" w:rsidRDefault="003E1A5F" w:rsidP="00DE0152">
            <w:pPr>
              <w:ind w:firstLineChars="50" w:firstLine="100"/>
              <w:jc w:val="center"/>
              <w:rPr>
                <w:lang w:val="en-GB"/>
              </w:rPr>
            </w:pPr>
          </w:p>
        </w:tc>
        <w:tc>
          <w:tcPr>
            <w:tcW w:w="3400" w:type="dxa"/>
            <w:shd w:val="clear" w:color="auto" w:fill="auto"/>
            <w:vAlign w:val="center"/>
          </w:tcPr>
          <w:p w14:paraId="2ACF970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78E0DA26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51DED5F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</w:p>
        </w:tc>
      </w:tr>
      <w:tr w:rsidR="00DE0152" w:rsidRPr="004F0FDC" w14:paraId="5867EEF5" w14:textId="77777777" w:rsidTr="00EF584E">
        <w:trPr>
          <w:trHeight w:val="1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B81C0C7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&lt; 7 h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4BCD68FC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18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2416B75" w14:textId="461E9071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</w:t>
            </w:r>
            <w:r w:rsidR="00820C44" w:rsidRPr="004F0FDC">
              <w:rPr>
                <w:b/>
                <w:bCs/>
                <w:lang w:val="en-GB"/>
              </w:rPr>
              <w:t>13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C42E29" w14:textId="77777777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11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2BBFBF" w14:textId="744D0078" w:rsidR="003E1A5F" w:rsidRPr="004F0FDC" w:rsidRDefault="003E1A5F" w:rsidP="00DE0152">
            <w:pPr>
              <w:jc w:val="center"/>
              <w:rPr>
                <w:b/>
                <w:bCs/>
                <w:lang w:val="en-GB"/>
              </w:rPr>
            </w:pPr>
            <w:r w:rsidRPr="004F0FDC">
              <w:rPr>
                <w:b/>
                <w:bCs/>
                <w:lang w:val="en-GB"/>
              </w:rPr>
              <w:t>1 (Reference) (p=0.0</w:t>
            </w:r>
            <w:r w:rsidR="00604F41" w:rsidRPr="004F0FDC">
              <w:rPr>
                <w:b/>
                <w:bCs/>
                <w:lang w:val="en-GB"/>
              </w:rPr>
              <w:t>23</w:t>
            </w:r>
            <w:r w:rsidRPr="004F0FDC">
              <w:rPr>
                <w:b/>
                <w:bCs/>
                <w:lang w:val="en-GB"/>
              </w:rPr>
              <w:t>)</w:t>
            </w:r>
          </w:p>
        </w:tc>
      </w:tr>
      <w:tr w:rsidR="00DE0152" w:rsidRPr="004F0FDC" w14:paraId="4DB2936E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6470E7D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7-9 h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0F0390F4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622 (0.418-0.925) (p=0.019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6DC9551" w14:textId="6FF5D300" w:rsidR="003E1A5F" w:rsidRPr="004F0FDC" w:rsidRDefault="003E1A5F" w:rsidP="00DE0152">
            <w:pPr>
              <w:jc w:val="center"/>
              <w:rPr>
                <w:lang w:val="en-GB"/>
              </w:rPr>
            </w:pPr>
            <w:bookmarkStart w:id="45" w:name="_Hlk103411337"/>
            <w:r w:rsidRPr="004F0FDC">
              <w:rPr>
                <w:lang w:val="en-GB"/>
              </w:rPr>
              <w:t>0.5</w:t>
            </w:r>
            <w:r w:rsidR="00820C44" w:rsidRPr="004F0FDC">
              <w:rPr>
                <w:lang w:val="en-GB"/>
              </w:rPr>
              <w:t>61</w:t>
            </w:r>
            <w:r w:rsidRPr="004F0FDC">
              <w:rPr>
                <w:lang w:val="en-GB"/>
              </w:rPr>
              <w:t xml:space="preserve"> (0.</w:t>
            </w:r>
            <w:r w:rsidR="00820C44" w:rsidRPr="004F0FDC">
              <w:rPr>
                <w:lang w:val="en-GB"/>
              </w:rPr>
              <w:t>346</w:t>
            </w:r>
            <w:r w:rsidRPr="004F0FDC">
              <w:rPr>
                <w:lang w:val="en-GB"/>
              </w:rPr>
              <w:t>-0.</w:t>
            </w:r>
            <w:r w:rsidR="00820C44" w:rsidRPr="004F0FDC">
              <w:rPr>
                <w:lang w:val="en-GB"/>
              </w:rPr>
              <w:t>909</w:t>
            </w:r>
            <w:r w:rsidRPr="004F0FDC">
              <w:rPr>
                <w:lang w:val="en-GB"/>
              </w:rPr>
              <w:t>) (p=0.0</w:t>
            </w:r>
            <w:r w:rsidR="00820C44" w:rsidRPr="004F0FDC">
              <w:rPr>
                <w:lang w:val="en-GB"/>
              </w:rPr>
              <w:t>1</w:t>
            </w:r>
            <w:r w:rsidRPr="004F0FDC">
              <w:rPr>
                <w:lang w:val="en-GB"/>
              </w:rPr>
              <w:t>9)</w:t>
            </w:r>
            <w:bookmarkEnd w:id="45"/>
          </w:p>
        </w:tc>
        <w:tc>
          <w:tcPr>
            <w:tcW w:w="3119" w:type="dxa"/>
            <w:shd w:val="clear" w:color="auto" w:fill="auto"/>
            <w:vAlign w:val="center"/>
          </w:tcPr>
          <w:p w14:paraId="27591281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0.934 (0.621-1.407) (p=0.74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279CAE" w14:textId="7075A2BA" w:rsidR="003E1A5F" w:rsidRPr="004F0FDC" w:rsidRDefault="00604F41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 xml:space="preserve">1.006 (0.650-1.559) </w:t>
            </w:r>
            <w:r w:rsidR="003E1A5F" w:rsidRPr="004F0FDC">
              <w:rPr>
                <w:lang w:val="en-GB"/>
              </w:rPr>
              <w:t>(p=0.</w:t>
            </w:r>
            <w:r w:rsidRPr="004F0FDC">
              <w:rPr>
                <w:lang w:val="en-GB"/>
              </w:rPr>
              <w:t>978</w:t>
            </w:r>
            <w:r w:rsidR="003E1A5F" w:rsidRPr="004F0FDC">
              <w:rPr>
                <w:lang w:val="en-GB"/>
              </w:rPr>
              <w:t>)</w:t>
            </w:r>
          </w:p>
        </w:tc>
      </w:tr>
      <w:tr w:rsidR="00DE0152" w:rsidRPr="004F0FDC" w14:paraId="2F4B3EEF" w14:textId="77777777" w:rsidTr="00EF584E">
        <w:trPr>
          <w:trHeight w:val="9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6CEC318" w14:textId="77777777" w:rsidR="003E1A5F" w:rsidRPr="004F0FDC" w:rsidRDefault="003E1A5F" w:rsidP="008A1CDD">
            <w:pPr>
              <w:ind w:firstLineChars="150" w:firstLine="300"/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&gt; 9 h</w:t>
            </w:r>
          </w:p>
        </w:tc>
        <w:tc>
          <w:tcPr>
            <w:tcW w:w="3687" w:type="dxa"/>
            <w:shd w:val="clear" w:color="auto" w:fill="auto"/>
            <w:vAlign w:val="center"/>
          </w:tcPr>
          <w:p w14:paraId="551F4B48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117 (0.688-1.811) (p=0.655)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C97E1A6" w14:textId="2C72AE4C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</w:t>
            </w:r>
            <w:r w:rsidR="00820C44" w:rsidRPr="004F0FDC">
              <w:rPr>
                <w:lang w:val="en-GB"/>
              </w:rPr>
              <w:t>283</w:t>
            </w:r>
            <w:r w:rsidRPr="004F0FDC">
              <w:rPr>
                <w:lang w:val="en-GB"/>
              </w:rPr>
              <w:t xml:space="preserve"> (0.6</w:t>
            </w:r>
            <w:r w:rsidR="00820C44" w:rsidRPr="004F0FDC">
              <w:rPr>
                <w:lang w:val="en-GB"/>
              </w:rPr>
              <w:t>76</w:t>
            </w:r>
            <w:r w:rsidRPr="004F0FDC">
              <w:rPr>
                <w:lang w:val="en-GB"/>
              </w:rPr>
              <w:t>-2.</w:t>
            </w:r>
            <w:r w:rsidR="00820C44" w:rsidRPr="004F0FDC">
              <w:rPr>
                <w:lang w:val="en-GB"/>
              </w:rPr>
              <w:t>433</w:t>
            </w:r>
            <w:r w:rsidRPr="004F0FDC">
              <w:rPr>
                <w:lang w:val="en-GB"/>
              </w:rPr>
              <w:t>) (p=</w:t>
            </w:r>
            <w:r w:rsidR="00820C44" w:rsidRPr="004F0FDC">
              <w:rPr>
                <w:lang w:val="en-GB"/>
              </w:rPr>
              <w:t>0.446</w:t>
            </w:r>
            <w:r w:rsidRPr="004F0FDC">
              <w:rPr>
                <w:lang w:val="en-GB"/>
              </w:rPr>
              <w:t>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9B864A3" w14:textId="77777777" w:rsidR="003E1A5F" w:rsidRPr="004F0FDC" w:rsidRDefault="003E1A5F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>1.802 (1.115-2.913) (p=0.01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F9980F" w14:textId="766D7D34" w:rsidR="003E1A5F" w:rsidRPr="004F0FDC" w:rsidRDefault="00604F41" w:rsidP="00DE0152">
            <w:pPr>
              <w:jc w:val="center"/>
              <w:rPr>
                <w:lang w:val="en-GB"/>
              </w:rPr>
            </w:pPr>
            <w:r w:rsidRPr="004F0FDC">
              <w:rPr>
                <w:lang w:val="en-GB"/>
              </w:rPr>
              <w:t xml:space="preserve">1.881 (1.117-3.166) </w:t>
            </w:r>
            <w:r w:rsidR="003E1A5F" w:rsidRPr="004F0FDC">
              <w:rPr>
                <w:lang w:val="en-GB"/>
              </w:rPr>
              <w:t>(p=0.0</w:t>
            </w:r>
            <w:r w:rsidRPr="004F0FDC">
              <w:rPr>
                <w:lang w:val="en-GB"/>
              </w:rPr>
              <w:t>17</w:t>
            </w:r>
            <w:r w:rsidR="003E1A5F" w:rsidRPr="004F0FDC">
              <w:rPr>
                <w:lang w:val="en-GB"/>
              </w:rPr>
              <w:t>)</w:t>
            </w:r>
          </w:p>
        </w:tc>
      </w:tr>
      <w:tr w:rsidR="00DE0152" w:rsidRPr="00E11522" w14:paraId="21CDAAC4" w14:textId="77777777" w:rsidTr="00EF584E">
        <w:trPr>
          <w:trHeight w:val="90"/>
          <w:jc w:val="center"/>
        </w:trPr>
        <w:tc>
          <w:tcPr>
            <w:tcW w:w="16443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BA153D" w14:textId="77777777" w:rsidR="003E1A5F" w:rsidRPr="00E11522" w:rsidRDefault="003E1A5F" w:rsidP="008A1CDD">
            <w:pPr>
              <w:jc w:val="left"/>
              <w:rPr>
                <w:lang w:val="en-GB"/>
              </w:rPr>
            </w:pPr>
            <w:r w:rsidRPr="004F0FDC">
              <w:rPr>
                <w:lang w:val="en-GB"/>
              </w:rPr>
              <w:t>BMI: body mass index; WC: waist circumference; HC: hip circumference; PBF: percent of body fat; CVD: cardiovascular disease; WBC: white blood cell; PLR: platelet to lymphocytes; LMR: lymphocytes to monocytes; NLR: neutrophils to lymphocytes; TCHOL: total cholesterol; TG: triglycerides; LDL-C: low-density lipoprotein cholesterol; HDL-C: high-density lipoprotein cholesterol; PA: physical activity</w:t>
            </w:r>
          </w:p>
        </w:tc>
      </w:tr>
      <w:bookmarkEnd w:id="35"/>
    </w:tbl>
    <w:p w14:paraId="2EDE0318" w14:textId="45BF8592" w:rsidR="00016805" w:rsidRPr="00E11522" w:rsidRDefault="00016805" w:rsidP="00AC0E8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016805" w:rsidRPr="00E11522" w:rsidSect="00241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6E01C" w14:textId="77777777" w:rsidR="004E38F6" w:rsidRDefault="004E38F6" w:rsidP="00A67E73">
      <w:r>
        <w:separator/>
      </w:r>
    </w:p>
  </w:endnote>
  <w:endnote w:type="continuationSeparator" w:id="0">
    <w:p w14:paraId="4B6A9FCD" w14:textId="77777777" w:rsidR="004E38F6" w:rsidRDefault="004E38F6" w:rsidP="00A67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3B5B0" w14:textId="77777777" w:rsidR="004E38F6" w:rsidRDefault="004E38F6" w:rsidP="00A67E73">
      <w:r>
        <w:separator/>
      </w:r>
    </w:p>
  </w:footnote>
  <w:footnote w:type="continuationSeparator" w:id="0">
    <w:p w14:paraId="027C0A50" w14:textId="77777777" w:rsidR="004E38F6" w:rsidRDefault="004E38F6" w:rsidP="00A67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0D2D"/>
    <w:multiLevelType w:val="hybridMultilevel"/>
    <w:tmpl w:val="75FA84CA"/>
    <w:lvl w:ilvl="0" w:tplc="A54CEECA">
      <w:start w:val="10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8B199E"/>
    <w:multiLevelType w:val="hybridMultilevel"/>
    <w:tmpl w:val="1A72C690"/>
    <w:lvl w:ilvl="0" w:tplc="B4500EB8">
      <w:start w:val="6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3A4F1A"/>
    <w:multiLevelType w:val="hybridMultilevel"/>
    <w:tmpl w:val="1A0ED114"/>
    <w:lvl w:ilvl="0" w:tplc="6D38760C">
      <w:start w:val="10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A960AE"/>
    <w:multiLevelType w:val="hybridMultilevel"/>
    <w:tmpl w:val="9A424E20"/>
    <w:lvl w:ilvl="0" w:tplc="7D0EFC02">
      <w:start w:val="12"/>
      <w:numFmt w:val="bullet"/>
      <w:lvlText w:val=""/>
      <w:lvlJc w:val="left"/>
      <w:pPr>
        <w:ind w:left="4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25FF6836"/>
    <w:multiLevelType w:val="multilevel"/>
    <w:tmpl w:val="7172818C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FC8252E"/>
    <w:multiLevelType w:val="hybridMultilevel"/>
    <w:tmpl w:val="BD7CD49E"/>
    <w:lvl w:ilvl="0" w:tplc="8BF80B98">
      <w:start w:val="1"/>
      <w:numFmt w:val="decimal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0B2230"/>
    <w:multiLevelType w:val="multilevel"/>
    <w:tmpl w:val="69320EB0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0136959"/>
    <w:multiLevelType w:val="hybridMultilevel"/>
    <w:tmpl w:val="437C7540"/>
    <w:lvl w:ilvl="0" w:tplc="7E680182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303541"/>
    <w:multiLevelType w:val="hybridMultilevel"/>
    <w:tmpl w:val="C6647326"/>
    <w:lvl w:ilvl="0" w:tplc="A57025F6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BF7A65"/>
    <w:multiLevelType w:val="multilevel"/>
    <w:tmpl w:val="7B3E697A"/>
    <w:lvl w:ilvl="0">
      <w:numFmt w:val="decimal"/>
      <w:lvlText w:val="%1"/>
      <w:lvlJc w:val="left"/>
      <w:pPr>
        <w:ind w:left="550" w:hanging="550"/>
      </w:pPr>
      <w:rPr>
        <w:rFonts w:hint="default"/>
      </w:rPr>
    </w:lvl>
    <w:lvl w:ilvl="1">
      <w:start w:val="11"/>
      <w:numFmt w:val="decimalZero"/>
      <w:lvlText w:val="%1.%2"/>
      <w:lvlJc w:val="left"/>
      <w:pPr>
        <w:ind w:left="55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14C5A96"/>
    <w:multiLevelType w:val="hybridMultilevel"/>
    <w:tmpl w:val="9F58A2F4"/>
    <w:lvl w:ilvl="0" w:tplc="B82868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981395"/>
    <w:multiLevelType w:val="multilevel"/>
    <w:tmpl w:val="C84ED4B4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3623827"/>
    <w:multiLevelType w:val="multilevel"/>
    <w:tmpl w:val="DB1E933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3" w15:restartNumberingAfterBreak="0">
    <w:nsid w:val="78442A2B"/>
    <w:multiLevelType w:val="multilevel"/>
    <w:tmpl w:val="FF3E831A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B1B1688"/>
    <w:multiLevelType w:val="multilevel"/>
    <w:tmpl w:val="48B48956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0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C287075"/>
    <w:multiLevelType w:val="hybridMultilevel"/>
    <w:tmpl w:val="A1606014"/>
    <w:lvl w:ilvl="0" w:tplc="EB388430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DCB2388"/>
    <w:multiLevelType w:val="multilevel"/>
    <w:tmpl w:val="9216C0A8"/>
    <w:lvl w:ilvl="0"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47484684">
    <w:abstractNumId w:val="5"/>
  </w:num>
  <w:num w:numId="2" w16cid:durableId="735205144">
    <w:abstractNumId w:val="16"/>
  </w:num>
  <w:num w:numId="3" w16cid:durableId="2040474997">
    <w:abstractNumId w:val="11"/>
  </w:num>
  <w:num w:numId="4" w16cid:durableId="187334115">
    <w:abstractNumId w:val="6"/>
  </w:num>
  <w:num w:numId="5" w16cid:durableId="969480109">
    <w:abstractNumId w:val="4"/>
  </w:num>
  <w:num w:numId="6" w16cid:durableId="2017877436">
    <w:abstractNumId w:val="9"/>
  </w:num>
  <w:num w:numId="7" w16cid:durableId="792596055">
    <w:abstractNumId w:val="13"/>
  </w:num>
  <w:num w:numId="8" w16cid:durableId="1136337293">
    <w:abstractNumId w:val="14"/>
  </w:num>
  <w:num w:numId="9" w16cid:durableId="1286234788">
    <w:abstractNumId w:val="12"/>
  </w:num>
  <w:num w:numId="10" w16cid:durableId="226038215">
    <w:abstractNumId w:val="3"/>
  </w:num>
  <w:num w:numId="11" w16cid:durableId="1072462057">
    <w:abstractNumId w:val="8"/>
  </w:num>
  <w:num w:numId="12" w16cid:durableId="1124152502">
    <w:abstractNumId w:val="1"/>
  </w:num>
  <w:num w:numId="13" w16cid:durableId="645278126">
    <w:abstractNumId w:val="7"/>
  </w:num>
  <w:num w:numId="14" w16cid:durableId="1736856187">
    <w:abstractNumId w:val="15"/>
  </w:num>
  <w:num w:numId="15" w16cid:durableId="1574468710">
    <w:abstractNumId w:val="2"/>
  </w:num>
  <w:num w:numId="16" w16cid:durableId="648904053">
    <w:abstractNumId w:val="0"/>
  </w:num>
  <w:num w:numId="17" w16cid:durableId="6948157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96"/>
    <w:rsid w:val="000002A3"/>
    <w:rsid w:val="000021D7"/>
    <w:rsid w:val="000042FF"/>
    <w:rsid w:val="00004E5C"/>
    <w:rsid w:val="000063A2"/>
    <w:rsid w:val="00007C64"/>
    <w:rsid w:val="00012F44"/>
    <w:rsid w:val="000151F3"/>
    <w:rsid w:val="00016805"/>
    <w:rsid w:val="0002121B"/>
    <w:rsid w:val="00022E33"/>
    <w:rsid w:val="00025B9B"/>
    <w:rsid w:val="00025E57"/>
    <w:rsid w:val="000273A0"/>
    <w:rsid w:val="00030429"/>
    <w:rsid w:val="0003165D"/>
    <w:rsid w:val="000319EB"/>
    <w:rsid w:val="00032EDA"/>
    <w:rsid w:val="000330B5"/>
    <w:rsid w:val="00033E5A"/>
    <w:rsid w:val="000414CE"/>
    <w:rsid w:val="0004355F"/>
    <w:rsid w:val="00046CDD"/>
    <w:rsid w:val="00047B4D"/>
    <w:rsid w:val="0005001F"/>
    <w:rsid w:val="00053A8A"/>
    <w:rsid w:val="00057025"/>
    <w:rsid w:val="00057C72"/>
    <w:rsid w:val="00057FE3"/>
    <w:rsid w:val="0006338B"/>
    <w:rsid w:val="00066B19"/>
    <w:rsid w:val="0006765A"/>
    <w:rsid w:val="00070424"/>
    <w:rsid w:val="00076CF9"/>
    <w:rsid w:val="00080C1F"/>
    <w:rsid w:val="000831E0"/>
    <w:rsid w:val="0008409E"/>
    <w:rsid w:val="000857F9"/>
    <w:rsid w:val="000865A9"/>
    <w:rsid w:val="00090250"/>
    <w:rsid w:val="000909BD"/>
    <w:rsid w:val="000929D0"/>
    <w:rsid w:val="000932CD"/>
    <w:rsid w:val="00096B10"/>
    <w:rsid w:val="00096DCF"/>
    <w:rsid w:val="00097483"/>
    <w:rsid w:val="000A4686"/>
    <w:rsid w:val="000A771B"/>
    <w:rsid w:val="000A7984"/>
    <w:rsid w:val="000B20E6"/>
    <w:rsid w:val="000B602D"/>
    <w:rsid w:val="000B619C"/>
    <w:rsid w:val="000C10EF"/>
    <w:rsid w:val="000C2818"/>
    <w:rsid w:val="000C3252"/>
    <w:rsid w:val="000D0662"/>
    <w:rsid w:val="000D0B1A"/>
    <w:rsid w:val="000D1FC4"/>
    <w:rsid w:val="000D5A5E"/>
    <w:rsid w:val="000D5B19"/>
    <w:rsid w:val="000D6705"/>
    <w:rsid w:val="000D6E41"/>
    <w:rsid w:val="000E1EA8"/>
    <w:rsid w:val="000E20EB"/>
    <w:rsid w:val="000F07A2"/>
    <w:rsid w:val="000F0C11"/>
    <w:rsid w:val="000F32CD"/>
    <w:rsid w:val="000F39A9"/>
    <w:rsid w:val="000F4C59"/>
    <w:rsid w:val="000F5ABF"/>
    <w:rsid w:val="00101ADE"/>
    <w:rsid w:val="001046A0"/>
    <w:rsid w:val="001078A8"/>
    <w:rsid w:val="001128CD"/>
    <w:rsid w:val="00114EFD"/>
    <w:rsid w:val="001163F5"/>
    <w:rsid w:val="001207BA"/>
    <w:rsid w:val="00122760"/>
    <w:rsid w:val="00123A0F"/>
    <w:rsid w:val="0012472F"/>
    <w:rsid w:val="0013049B"/>
    <w:rsid w:val="00130BF7"/>
    <w:rsid w:val="001314CA"/>
    <w:rsid w:val="001316A2"/>
    <w:rsid w:val="001330F6"/>
    <w:rsid w:val="001332C1"/>
    <w:rsid w:val="00133544"/>
    <w:rsid w:val="00136F90"/>
    <w:rsid w:val="001373A4"/>
    <w:rsid w:val="001405A5"/>
    <w:rsid w:val="001428CC"/>
    <w:rsid w:val="001465FA"/>
    <w:rsid w:val="00153A8A"/>
    <w:rsid w:val="00154B6F"/>
    <w:rsid w:val="00162420"/>
    <w:rsid w:val="001636C7"/>
    <w:rsid w:val="001641BE"/>
    <w:rsid w:val="00164B27"/>
    <w:rsid w:val="001652B3"/>
    <w:rsid w:val="00166E3C"/>
    <w:rsid w:val="00167997"/>
    <w:rsid w:val="00167FB3"/>
    <w:rsid w:val="00171A62"/>
    <w:rsid w:val="001722A4"/>
    <w:rsid w:val="0018105D"/>
    <w:rsid w:val="0018384A"/>
    <w:rsid w:val="00184845"/>
    <w:rsid w:val="00190D99"/>
    <w:rsid w:val="0019182F"/>
    <w:rsid w:val="00192F55"/>
    <w:rsid w:val="0019328D"/>
    <w:rsid w:val="00193D44"/>
    <w:rsid w:val="001948C9"/>
    <w:rsid w:val="0019536F"/>
    <w:rsid w:val="001961D7"/>
    <w:rsid w:val="001964B1"/>
    <w:rsid w:val="00197354"/>
    <w:rsid w:val="001A43C8"/>
    <w:rsid w:val="001B1505"/>
    <w:rsid w:val="001B2F5E"/>
    <w:rsid w:val="001B6246"/>
    <w:rsid w:val="001B69D1"/>
    <w:rsid w:val="001B7B83"/>
    <w:rsid w:val="001C226C"/>
    <w:rsid w:val="001C35D3"/>
    <w:rsid w:val="001C431A"/>
    <w:rsid w:val="001C594A"/>
    <w:rsid w:val="001C6BE2"/>
    <w:rsid w:val="001C72D1"/>
    <w:rsid w:val="001D0777"/>
    <w:rsid w:val="001D4FEC"/>
    <w:rsid w:val="001D659C"/>
    <w:rsid w:val="001D6761"/>
    <w:rsid w:val="001E0626"/>
    <w:rsid w:val="001E35F6"/>
    <w:rsid w:val="001E610E"/>
    <w:rsid w:val="001F1541"/>
    <w:rsid w:val="001F1A47"/>
    <w:rsid w:val="001F3C48"/>
    <w:rsid w:val="001F471F"/>
    <w:rsid w:val="001F5AFA"/>
    <w:rsid w:val="001F71E9"/>
    <w:rsid w:val="001F7823"/>
    <w:rsid w:val="002007FF"/>
    <w:rsid w:val="00200C00"/>
    <w:rsid w:val="002032FB"/>
    <w:rsid w:val="002041DC"/>
    <w:rsid w:val="00204528"/>
    <w:rsid w:val="00210128"/>
    <w:rsid w:val="0021058A"/>
    <w:rsid w:val="00211026"/>
    <w:rsid w:val="00211B4A"/>
    <w:rsid w:val="0021296E"/>
    <w:rsid w:val="00212FFF"/>
    <w:rsid w:val="002176DA"/>
    <w:rsid w:val="0022196D"/>
    <w:rsid w:val="002256A2"/>
    <w:rsid w:val="00226449"/>
    <w:rsid w:val="00226EA6"/>
    <w:rsid w:val="00227099"/>
    <w:rsid w:val="00227DBB"/>
    <w:rsid w:val="002351AE"/>
    <w:rsid w:val="00237D60"/>
    <w:rsid w:val="00241164"/>
    <w:rsid w:val="0024156B"/>
    <w:rsid w:val="00243E18"/>
    <w:rsid w:val="00244098"/>
    <w:rsid w:val="00244EEE"/>
    <w:rsid w:val="00245F7A"/>
    <w:rsid w:val="00251F6A"/>
    <w:rsid w:val="00252E43"/>
    <w:rsid w:val="0025345C"/>
    <w:rsid w:val="002574FD"/>
    <w:rsid w:val="0026324E"/>
    <w:rsid w:val="002632F1"/>
    <w:rsid w:val="0026654E"/>
    <w:rsid w:val="00266778"/>
    <w:rsid w:val="00266F44"/>
    <w:rsid w:val="0026771E"/>
    <w:rsid w:val="0026779D"/>
    <w:rsid w:val="00272A76"/>
    <w:rsid w:val="00273EBD"/>
    <w:rsid w:val="00275601"/>
    <w:rsid w:val="00290000"/>
    <w:rsid w:val="00294A48"/>
    <w:rsid w:val="00294EF5"/>
    <w:rsid w:val="00295586"/>
    <w:rsid w:val="00296385"/>
    <w:rsid w:val="00297346"/>
    <w:rsid w:val="002A0CCB"/>
    <w:rsid w:val="002A13A0"/>
    <w:rsid w:val="002A2628"/>
    <w:rsid w:val="002A3473"/>
    <w:rsid w:val="002A37F3"/>
    <w:rsid w:val="002A3E0E"/>
    <w:rsid w:val="002A44D5"/>
    <w:rsid w:val="002A74C9"/>
    <w:rsid w:val="002B15DB"/>
    <w:rsid w:val="002B4228"/>
    <w:rsid w:val="002B4802"/>
    <w:rsid w:val="002B542B"/>
    <w:rsid w:val="002C3BA3"/>
    <w:rsid w:val="002D079F"/>
    <w:rsid w:val="002D1AAC"/>
    <w:rsid w:val="002D24B9"/>
    <w:rsid w:val="002D3EF8"/>
    <w:rsid w:val="002D51CB"/>
    <w:rsid w:val="002D662F"/>
    <w:rsid w:val="002D7663"/>
    <w:rsid w:val="002E1899"/>
    <w:rsid w:val="002E693B"/>
    <w:rsid w:val="002F1700"/>
    <w:rsid w:val="002F656C"/>
    <w:rsid w:val="002F7409"/>
    <w:rsid w:val="002F74CD"/>
    <w:rsid w:val="002F7E7D"/>
    <w:rsid w:val="00300003"/>
    <w:rsid w:val="00307BB9"/>
    <w:rsid w:val="003116DC"/>
    <w:rsid w:val="0031205C"/>
    <w:rsid w:val="00315A6B"/>
    <w:rsid w:val="003178CD"/>
    <w:rsid w:val="00317905"/>
    <w:rsid w:val="00321124"/>
    <w:rsid w:val="00321959"/>
    <w:rsid w:val="00322B71"/>
    <w:rsid w:val="003262CC"/>
    <w:rsid w:val="00326E59"/>
    <w:rsid w:val="00327BB3"/>
    <w:rsid w:val="00332096"/>
    <w:rsid w:val="00332A30"/>
    <w:rsid w:val="00333168"/>
    <w:rsid w:val="00333ACF"/>
    <w:rsid w:val="003360C5"/>
    <w:rsid w:val="00340058"/>
    <w:rsid w:val="00340287"/>
    <w:rsid w:val="00343644"/>
    <w:rsid w:val="00344039"/>
    <w:rsid w:val="00346747"/>
    <w:rsid w:val="003506C4"/>
    <w:rsid w:val="0035104A"/>
    <w:rsid w:val="003511B7"/>
    <w:rsid w:val="00352113"/>
    <w:rsid w:val="003531A0"/>
    <w:rsid w:val="003578BB"/>
    <w:rsid w:val="0036536B"/>
    <w:rsid w:val="00365E67"/>
    <w:rsid w:val="00367F08"/>
    <w:rsid w:val="00370A2A"/>
    <w:rsid w:val="00374D5C"/>
    <w:rsid w:val="00375238"/>
    <w:rsid w:val="003769F0"/>
    <w:rsid w:val="00377EA1"/>
    <w:rsid w:val="00380C02"/>
    <w:rsid w:val="00383593"/>
    <w:rsid w:val="00384ACB"/>
    <w:rsid w:val="00385D07"/>
    <w:rsid w:val="00391DD7"/>
    <w:rsid w:val="003925D3"/>
    <w:rsid w:val="00394436"/>
    <w:rsid w:val="0039552A"/>
    <w:rsid w:val="00396F19"/>
    <w:rsid w:val="003A0EDC"/>
    <w:rsid w:val="003A10DA"/>
    <w:rsid w:val="003A4CB9"/>
    <w:rsid w:val="003A6A95"/>
    <w:rsid w:val="003B1567"/>
    <w:rsid w:val="003B1CC0"/>
    <w:rsid w:val="003B278E"/>
    <w:rsid w:val="003B3D41"/>
    <w:rsid w:val="003B5191"/>
    <w:rsid w:val="003B5C27"/>
    <w:rsid w:val="003B710E"/>
    <w:rsid w:val="003B7597"/>
    <w:rsid w:val="003B7EFF"/>
    <w:rsid w:val="003C6207"/>
    <w:rsid w:val="003C700D"/>
    <w:rsid w:val="003C7FB9"/>
    <w:rsid w:val="003D0A2B"/>
    <w:rsid w:val="003D22B2"/>
    <w:rsid w:val="003D7600"/>
    <w:rsid w:val="003E1A5F"/>
    <w:rsid w:val="003E2C57"/>
    <w:rsid w:val="003E6CD5"/>
    <w:rsid w:val="003E6FAA"/>
    <w:rsid w:val="003E7ADA"/>
    <w:rsid w:val="003F28AC"/>
    <w:rsid w:val="003F2A4E"/>
    <w:rsid w:val="003F5505"/>
    <w:rsid w:val="003F580E"/>
    <w:rsid w:val="003F683A"/>
    <w:rsid w:val="004042D5"/>
    <w:rsid w:val="0040500E"/>
    <w:rsid w:val="004053C6"/>
    <w:rsid w:val="00405CA8"/>
    <w:rsid w:val="0041156A"/>
    <w:rsid w:val="00411F06"/>
    <w:rsid w:val="0041375B"/>
    <w:rsid w:val="00413A7A"/>
    <w:rsid w:val="00414668"/>
    <w:rsid w:val="0041498B"/>
    <w:rsid w:val="004154D2"/>
    <w:rsid w:val="004158AB"/>
    <w:rsid w:val="00415EA2"/>
    <w:rsid w:val="0041640D"/>
    <w:rsid w:val="00416725"/>
    <w:rsid w:val="0041790F"/>
    <w:rsid w:val="004237AD"/>
    <w:rsid w:val="00425433"/>
    <w:rsid w:val="00425A31"/>
    <w:rsid w:val="00427774"/>
    <w:rsid w:val="004302EA"/>
    <w:rsid w:val="00432428"/>
    <w:rsid w:val="0043544C"/>
    <w:rsid w:val="0044130A"/>
    <w:rsid w:val="00443071"/>
    <w:rsid w:val="004463CF"/>
    <w:rsid w:val="00447545"/>
    <w:rsid w:val="00447D33"/>
    <w:rsid w:val="00451663"/>
    <w:rsid w:val="00452414"/>
    <w:rsid w:val="00456F3F"/>
    <w:rsid w:val="004570ED"/>
    <w:rsid w:val="00466E58"/>
    <w:rsid w:val="00472666"/>
    <w:rsid w:val="00472CE2"/>
    <w:rsid w:val="00473671"/>
    <w:rsid w:val="00473903"/>
    <w:rsid w:val="004756C3"/>
    <w:rsid w:val="004765C0"/>
    <w:rsid w:val="004776AD"/>
    <w:rsid w:val="004820BD"/>
    <w:rsid w:val="00483EC1"/>
    <w:rsid w:val="00485C7A"/>
    <w:rsid w:val="00494149"/>
    <w:rsid w:val="004978F6"/>
    <w:rsid w:val="00497D64"/>
    <w:rsid w:val="004A2879"/>
    <w:rsid w:val="004A4290"/>
    <w:rsid w:val="004A4C45"/>
    <w:rsid w:val="004A66A7"/>
    <w:rsid w:val="004B0443"/>
    <w:rsid w:val="004B0461"/>
    <w:rsid w:val="004B3A78"/>
    <w:rsid w:val="004B425B"/>
    <w:rsid w:val="004B5311"/>
    <w:rsid w:val="004C62F5"/>
    <w:rsid w:val="004C6B19"/>
    <w:rsid w:val="004C6D59"/>
    <w:rsid w:val="004D072A"/>
    <w:rsid w:val="004D62BC"/>
    <w:rsid w:val="004E0694"/>
    <w:rsid w:val="004E0BFA"/>
    <w:rsid w:val="004E2AA7"/>
    <w:rsid w:val="004E38F6"/>
    <w:rsid w:val="004E3914"/>
    <w:rsid w:val="004F04E2"/>
    <w:rsid w:val="004F0FDC"/>
    <w:rsid w:val="004F467B"/>
    <w:rsid w:val="004F75D9"/>
    <w:rsid w:val="004F7D41"/>
    <w:rsid w:val="0050279B"/>
    <w:rsid w:val="005031C6"/>
    <w:rsid w:val="00504466"/>
    <w:rsid w:val="0050563D"/>
    <w:rsid w:val="00506DB8"/>
    <w:rsid w:val="00507BBE"/>
    <w:rsid w:val="00511E8A"/>
    <w:rsid w:val="00512623"/>
    <w:rsid w:val="00522A01"/>
    <w:rsid w:val="005231F1"/>
    <w:rsid w:val="00523CB8"/>
    <w:rsid w:val="00526293"/>
    <w:rsid w:val="00526C84"/>
    <w:rsid w:val="0053004B"/>
    <w:rsid w:val="00530319"/>
    <w:rsid w:val="00532360"/>
    <w:rsid w:val="005351E1"/>
    <w:rsid w:val="005358B3"/>
    <w:rsid w:val="005377EB"/>
    <w:rsid w:val="00541EB3"/>
    <w:rsid w:val="00541F43"/>
    <w:rsid w:val="00545723"/>
    <w:rsid w:val="005457F1"/>
    <w:rsid w:val="005463A9"/>
    <w:rsid w:val="00550E9D"/>
    <w:rsid w:val="00551654"/>
    <w:rsid w:val="00552D64"/>
    <w:rsid w:val="00553305"/>
    <w:rsid w:val="005544DB"/>
    <w:rsid w:val="0055785B"/>
    <w:rsid w:val="0056132E"/>
    <w:rsid w:val="00563AC4"/>
    <w:rsid w:val="00566245"/>
    <w:rsid w:val="00567581"/>
    <w:rsid w:val="005705D6"/>
    <w:rsid w:val="0057136D"/>
    <w:rsid w:val="00571D47"/>
    <w:rsid w:val="005874E4"/>
    <w:rsid w:val="00587D0B"/>
    <w:rsid w:val="00587EEF"/>
    <w:rsid w:val="00591813"/>
    <w:rsid w:val="005929FA"/>
    <w:rsid w:val="00594DA9"/>
    <w:rsid w:val="0059798E"/>
    <w:rsid w:val="005A3CB0"/>
    <w:rsid w:val="005A3CFB"/>
    <w:rsid w:val="005A3EB7"/>
    <w:rsid w:val="005A4A6B"/>
    <w:rsid w:val="005A69E6"/>
    <w:rsid w:val="005A7DB0"/>
    <w:rsid w:val="005B1381"/>
    <w:rsid w:val="005B1AED"/>
    <w:rsid w:val="005B3249"/>
    <w:rsid w:val="005B405A"/>
    <w:rsid w:val="005B4FA5"/>
    <w:rsid w:val="005B5700"/>
    <w:rsid w:val="005B5CBC"/>
    <w:rsid w:val="005B6195"/>
    <w:rsid w:val="005B6A98"/>
    <w:rsid w:val="005B6FB1"/>
    <w:rsid w:val="005B79B2"/>
    <w:rsid w:val="005B7B33"/>
    <w:rsid w:val="005C3C54"/>
    <w:rsid w:val="005C3DE5"/>
    <w:rsid w:val="005C6F99"/>
    <w:rsid w:val="005C7957"/>
    <w:rsid w:val="005D0DED"/>
    <w:rsid w:val="005D3D22"/>
    <w:rsid w:val="005E3346"/>
    <w:rsid w:val="005E43E8"/>
    <w:rsid w:val="005E4FF4"/>
    <w:rsid w:val="005F37A7"/>
    <w:rsid w:val="005F7178"/>
    <w:rsid w:val="00600746"/>
    <w:rsid w:val="006007B4"/>
    <w:rsid w:val="00600A1B"/>
    <w:rsid w:val="00602005"/>
    <w:rsid w:val="00604F41"/>
    <w:rsid w:val="00606E70"/>
    <w:rsid w:val="006128E5"/>
    <w:rsid w:val="006136CF"/>
    <w:rsid w:val="0061380C"/>
    <w:rsid w:val="00617884"/>
    <w:rsid w:val="00620437"/>
    <w:rsid w:val="006205F8"/>
    <w:rsid w:val="00622565"/>
    <w:rsid w:val="00627521"/>
    <w:rsid w:val="0063010E"/>
    <w:rsid w:val="00630C7B"/>
    <w:rsid w:val="00633663"/>
    <w:rsid w:val="006342B1"/>
    <w:rsid w:val="0064248A"/>
    <w:rsid w:val="00643162"/>
    <w:rsid w:val="006441F6"/>
    <w:rsid w:val="00645447"/>
    <w:rsid w:val="00645D28"/>
    <w:rsid w:val="006470FB"/>
    <w:rsid w:val="006508DA"/>
    <w:rsid w:val="00653361"/>
    <w:rsid w:val="006556A1"/>
    <w:rsid w:val="0065592C"/>
    <w:rsid w:val="006619F4"/>
    <w:rsid w:val="00670108"/>
    <w:rsid w:val="00672BD5"/>
    <w:rsid w:val="00672FAB"/>
    <w:rsid w:val="006733D7"/>
    <w:rsid w:val="00673CED"/>
    <w:rsid w:val="00674746"/>
    <w:rsid w:val="00674F16"/>
    <w:rsid w:val="00677482"/>
    <w:rsid w:val="0068021E"/>
    <w:rsid w:val="00680A08"/>
    <w:rsid w:val="006835E7"/>
    <w:rsid w:val="00684316"/>
    <w:rsid w:val="00695A5C"/>
    <w:rsid w:val="00697F6F"/>
    <w:rsid w:val="006A39AD"/>
    <w:rsid w:val="006A6219"/>
    <w:rsid w:val="006A72D5"/>
    <w:rsid w:val="006A7B8E"/>
    <w:rsid w:val="006B0B2D"/>
    <w:rsid w:val="006B1273"/>
    <w:rsid w:val="006B21F3"/>
    <w:rsid w:val="006B3642"/>
    <w:rsid w:val="006B3649"/>
    <w:rsid w:val="006B3D08"/>
    <w:rsid w:val="006B6C50"/>
    <w:rsid w:val="006B6F27"/>
    <w:rsid w:val="006C14D9"/>
    <w:rsid w:val="006C39C6"/>
    <w:rsid w:val="006C4BD7"/>
    <w:rsid w:val="006C500D"/>
    <w:rsid w:val="006C50DF"/>
    <w:rsid w:val="006C54E4"/>
    <w:rsid w:val="006C6734"/>
    <w:rsid w:val="006C710A"/>
    <w:rsid w:val="006D1507"/>
    <w:rsid w:val="006D26E1"/>
    <w:rsid w:val="006D3106"/>
    <w:rsid w:val="006D37A6"/>
    <w:rsid w:val="006D4810"/>
    <w:rsid w:val="006D7C1B"/>
    <w:rsid w:val="006E4014"/>
    <w:rsid w:val="006E4280"/>
    <w:rsid w:val="006E69C7"/>
    <w:rsid w:val="006E74E9"/>
    <w:rsid w:val="006E7A67"/>
    <w:rsid w:val="006F0242"/>
    <w:rsid w:val="006F31DC"/>
    <w:rsid w:val="006F781A"/>
    <w:rsid w:val="007006CB"/>
    <w:rsid w:val="00702F81"/>
    <w:rsid w:val="00707580"/>
    <w:rsid w:val="00711BCD"/>
    <w:rsid w:val="007137B6"/>
    <w:rsid w:val="00714FA0"/>
    <w:rsid w:val="007165A3"/>
    <w:rsid w:val="00717BED"/>
    <w:rsid w:val="00723B0A"/>
    <w:rsid w:val="007243C7"/>
    <w:rsid w:val="007263D0"/>
    <w:rsid w:val="00730EC8"/>
    <w:rsid w:val="00732C81"/>
    <w:rsid w:val="0073344F"/>
    <w:rsid w:val="00733A9D"/>
    <w:rsid w:val="00733D48"/>
    <w:rsid w:val="007362AB"/>
    <w:rsid w:val="00737C20"/>
    <w:rsid w:val="00737C75"/>
    <w:rsid w:val="00737D3B"/>
    <w:rsid w:val="00741763"/>
    <w:rsid w:val="00742A50"/>
    <w:rsid w:val="00744312"/>
    <w:rsid w:val="00745B7D"/>
    <w:rsid w:val="00747A3F"/>
    <w:rsid w:val="00750AFF"/>
    <w:rsid w:val="00754A3D"/>
    <w:rsid w:val="00754CEC"/>
    <w:rsid w:val="007552CF"/>
    <w:rsid w:val="00756D91"/>
    <w:rsid w:val="007621BF"/>
    <w:rsid w:val="00764F48"/>
    <w:rsid w:val="007653EB"/>
    <w:rsid w:val="00767DD3"/>
    <w:rsid w:val="00772D3F"/>
    <w:rsid w:val="00772E32"/>
    <w:rsid w:val="00773E52"/>
    <w:rsid w:val="00774618"/>
    <w:rsid w:val="00775B5D"/>
    <w:rsid w:val="007761E3"/>
    <w:rsid w:val="0078275C"/>
    <w:rsid w:val="0078576E"/>
    <w:rsid w:val="00785EF7"/>
    <w:rsid w:val="007930AD"/>
    <w:rsid w:val="007934A6"/>
    <w:rsid w:val="0079357E"/>
    <w:rsid w:val="0079450B"/>
    <w:rsid w:val="00794FB5"/>
    <w:rsid w:val="007958E5"/>
    <w:rsid w:val="007962FE"/>
    <w:rsid w:val="007A07EA"/>
    <w:rsid w:val="007A0A56"/>
    <w:rsid w:val="007A4275"/>
    <w:rsid w:val="007A55B6"/>
    <w:rsid w:val="007A5AB5"/>
    <w:rsid w:val="007A5BA8"/>
    <w:rsid w:val="007A7229"/>
    <w:rsid w:val="007A763C"/>
    <w:rsid w:val="007A79EE"/>
    <w:rsid w:val="007B1662"/>
    <w:rsid w:val="007B2669"/>
    <w:rsid w:val="007B3892"/>
    <w:rsid w:val="007B5FB7"/>
    <w:rsid w:val="007C19F2"/>
    <w:rsid w:val="007C21C4"/>
    <w:rsid w:val="007C34F6"/>
    <w:rsid w:val="007D3E4D"/>
    <w:rsid w:val="007D6BF9"/>
    <w:rsid w:val="007D7A0C"/>
    <w:rsid w:val="007E0CDB"/>
    <w:rsid w:val="007E17AF"/>
    <w:rsid w:val="007E1D4C"/>
    <w:rsid w:val="007E2229"/>
    <w:rsid w:val="007E39CD"/>
    <w:rsid w:val="007E3F1D"/>
    <w:rsid w:val="007E5C7E"/>
    <w:rsid w:val="007E71C9"/>
    <w:rsid w:val="007E7903"/>
    <w:rsid w:val="007F0A52"/>
    <w:rsid w:val="007F0F5F"/>
    <w:rsid w:val="007F3497"/>
    <w:rsid w:val="007F3796"/>
    <w:rsid w:val="007F3C7C"/>
    <w:rsid w:val="007F5ABD"/>
    <w:rsid w:val="007F5B6A"/>
    <w:rsid w:val="007F70C7"/>
    <w:rsid w:val="00801389"/>
    <w:rsid w:val="00801708"/>
    <w:rsid w:val="008048E2"/>
    <w:rsid w:val="00805F7D"/>
    <w:rsid w:val="0081048B"/>
    <w:rsid w:val="008205D7"/>
    <w:rsid w:val="00820C44"/>
    <w:rsid w:val="0082151D"/>
    <w:rsid w:val="00822206"/>
    <w:rsid w:val="0082263D"/>
    <w:rsid w:val="0082270B"/>
    <w:rsid w:val="00822AF0"/>
    <w:rsid w:val="0082592E"/>
    <w:rsid w:val="00825E54"/>
    <w:rsid w:val="00832EDC"/>
    <w:rsid w:val="0083361D"/>
    <w:rsid w:val="0083587E"/>
    <w:rsid w:val="00835AD6"/>
    <w:rsid w:val="0083652A"/>
    <w:rsid w:val="00837F04"/>
    <w:rsid w:val="00842511"/>
    <w:rsid w:val="00844E91"/>
    <w:rsid w:val="00851206"/>
    <w:rsid w:val="008527E9"/>
    <w:rsid w:val="00853FFA"/>
    <w:rsid w:val="00860199"/>
    <w:rsid w:val="00861232"/>
    <w:rsid w:val="008612C7"/>
    <w:rsid w:val="00865D1E"/>
    <w:rsid w:val="00866087"/>
    <w:rsid w:val="00870731"/>
    <w:rsid w:val="00871794"/>
    <w:rsid w:val="0087200A"/>
    <w:rsid w:val="00872187"/>
    <w:rsid w:val="00872540"/>
    <w:rsid w:val="008813AE"/>
    <w:rsid w:val="0088242A"/>
    <w:rsid w:val="00884AEB"/>
    <w:rsid w:val="00886D8C"/>
    <w:rsid w:val="0089148C"/>
    <w:rsid w:val="00892D51"/>
    <w:rsid w:val="00893027"/>
    <w:rsid w:val="00896C7B"/>
    <w:rsid w:val="0089701B"/>
    <w:rsid w:val="008A5A78"/>
    <w:rsid w:val="008A77BC"/>
    <w:rsid w:val="008B1A07"/>
    <w:rsid w:val="008B25E0"/>
    <w:rsid w:val="008B4CF7"/>
    <w:rsid w:val="008B4FF1"/>
    <w:rsid w:val="008B54C2"/>
    <w:rsid w:val="008C034E"/>
    <w:rsid w:val="008C1676"/>
    <w:rsid w:val="008C45AC"/>
    <w:rsid w:val="008D18EA"/>
    <w:rsid w:val="008D3152"/>
    <w:rsid w:val="008D374F"/>
    <w:rsid w:val="008D3BB5"/>
    <w:rsid w:val="008D4D23"/>
    <w:rsid w:val="008D4F68"/>
    <w:rsid w:val="008D5687"/>
    <w:rsid w:val="008D5A91"/>
    <w:rsid w:val="008D5C11"/>
    <w:rsid w:val="008D70FC"/>
    <w:rsid w:val="008D7A50"/>
    <w:rsid w:val="008E1894"/>
    <w:rsid w:val="008F20FE"/>
    <w:rsid w:val="008F5F58"/>
    <w:rsid w:val="008F6C4B"/>
    <w:rsid w:val="00901E87"/>
    <w:rsid w:val="00902F90"/>
    <w:rsid w:val="00904D1D"/>
    <w:rsid w:val="0092064D"/>
    <w:rsid w:val="009219EB"/>
    <w:rsid w:val="00923388"/>
    <w:rsid w:val="0092387C"/>
    <w:rsid w:val="009273C2"/>
    <w:rsid w:val="00927FE3"/>
    <w:rsid w:val="0093266F"/>
    <w:rsid w:val="009335C2"/>
    <w:rsid w:val="009336F4"/>
    <w:rsid w:val="00936F0E"/>
    <w:rsid w:val="00936F81"/>
    <w:rsid w:val="00937C3D"/>
    <w:rsid w:val="00941A29"/>
    <w:rsid w:val="0094484F"/>
    <w:rsid w:val="009504A5"/>
    <w:rsid w:val="00950711"/>
    <w:rsid w:val="009512EA"/>
    <w:rsid w:val="00954368"/>
    <w:rsid w:val="00954693"/>
    <w:rsid w:val="0095582E"/>
    <w:rsid w:val="0095739E"/>
    <w:rsid w:val="00963086"/>
    <w:rsid w:val="009630C4"/>
    <w:rsid w:val="009727E3"/>
    <w:rsid w:val="00981E95"/>
    <w:rsid w:val="009857CF"/>
    <w:rsid w:val="00986785"/>
    <w:rsid w:val="00991D89"/>
    <w:rsid w:val="00992311"/>
    <w:rsid w:val="00993B84"/>
    <w:rsid w:val="00994B0E"/>
    <w:rsid w:val="0099549A"/>
    <w:rsid w:val="009966B0"/>
    <w:rsid w:val="00997A99"/>
    <w:rsid w:val="00997AD8"/>
    <w:rsid w:val="009A26EC"/>
    <w:rsid w:val="009A2B26"/>
    <w:rsid w:val="009A371A"/>
    <w:rsid w:val="009A41C0"/>
    <w:rsid w:val="009A6B1A"/>
    <w:rsid w:val="009B2F87"/>
    <w:rsid w:val="009B3DD1"/>
    <w:rsid w:val="009B4BD9"/>
    <w:rsid w:val="009C44BE"/>
    <w:rsid w:val="009C58EF"/>
    <w:rsid w:val="009C6380"/>
    <w:rsid w:val="009D6D83"/>
    <w:rsid w:val="009E1D6A"/>
    <w:rsid w:val="009E2E52"/>
    <w:rsid w:val="009E2F20"/>
    <w:rsid w:val="009F240C"/>
    <w:rsid w:val="009F2EAC"/>
    <w:rsid w:val="009F48DF"/>
    <w:rsid w:val="009F5806"/>
    <w:rsid w:val="009F5D1A"/>
    <w:rsid w:val="00A00541"/>
    <w:rsid w:val="00A02DDA"/>
    <w:rsid w:val="00A03E76"/>
    <w:rsid w:val="00A0799F"/>
    <w:rsid w:val="00A104D4"/>
    <w:rsid w:val="00A11190"/>
    <w:rsid w:val="00A160FF"/>
    <w:rsid w:val="00A162C9"/>
    <w:rsid w:val="00A16A96"/>
    <w:rsid w:val="00A214B2"/>
    <w:rsid w:val="00A2382E"/>
    <w:rsid w:val="00A2644F"/>
    <w:rsid w:val="00A3077A"/>
    <w:rsid w:val="00A31544"/>
    <w:rsid w:val="00A325B7"/>
    <w:rsid w:val="00A351C1"/>
    <w:rsid w:val="00A352BB"/>
    <w:rsid w:val="00A35429"/>
    <w:rsid w:val="00A35A02"/>
    <w:rsid w:val="00A36924"/>
    <w:rsid w:val="00A369BD"/>
    <w:rsid w:val="00A414F2"/>
    <w:rsid w:val="00A42523"/>
    <w:rsid w:val="00A4619B"/>
    <w:rsid w:val="00A526C2"/>
    <w:rsid w:val="00A52999"/>
    <w:rsid w:val="00A602B1"/>
    <w:rsid w:val="00A60583"/>
    <w:rsid w:val="00A63758"/>
    <w:rsid w:val="00A65A7A"/>
    <w:rsid w:val="00A67E73"/>
    <w:rsid w:val="00A727A3"/>
    <w:rsid w:val="00A80B0D"/>
    <w:rsid w:val="00A8247F"/>
    <w:rsid w:val="00A83CE5"/>
    <w:rsid w:val="00A83DE0"/>
    <w:rsid w:val="00A84D48"/>
    <w:rsid w:val="00A85C78"/>
    <w:rsid w:val="00A86411"/>
    <w:rsid w:val="00A904E3"/>
    <w:rsid w:val="00A95D0B"/>
    <w:rsid w:val="00A97C4B"/>
    <w:rsid w:val="00AA2008"/>
    <w:rsid w:val="00AA366B"/>
    <w:rsid w:val="00AA452B"/>
    <w:rsid w:val="00AA504E"/>
    <w:rsid w:val="00AA687D"/>
    <w:rsid w:val="00AA7DD3"/>
    <w:rsid w:val="00AB1402"/>
    <w:rsid w:val="00AB2847"/>
    <w:rsid w:val="00AB44F3"/>
    <w:rsid w:val="00AB4C3F"/>
    <w:rsid w:val="00AB585E"/>
    <w:rsid w:val="00AB606D"/>
    <w:rsid w:val="00AB6AF0"/>
    <w:rsid w:val="00AC019C"/>
    <w:rsid w:val="00AC0E88"/>
    <w:rsid w:val="00AC1453"/>
    <w:rsid w:val="00AC233B"/>
    <w:rsid w:val="00AC347A"/>
    <w:rsid w:val="00AC5895"/>
    <w:rsid w:val="00AC6154"/>
    <w:rsid w:val="00AC627C"/>
    <w:rsid w:val="00AC7BD8"/>
    <w:rsid w:val="00AD56C8"/>
    <w:rsid w:val="00AD62C1"/>
    <w:rsid w:val="00AE0089"/>
    <w:rsid w:val="00AE0823"/>
    <w:rsid w:val="00AE2785"/>
    <w:rsid w:val="00AE28DE"/>
    <w:rsid w:val="00AE3314"/>
    <w:rsid w:val="00AE3861"/>
    <w:rsid w:val="00AE3FDC"/>
    <w:rsid w:val="00AF016C"/>
    <w:rsid w:val="00AF27B7"/>
    <w:rsid w:val="00AF2AB8"/>
    <w:rsid w:val="00AF473A"/>
    <w:rsid w:val="00AF4A7C"/>
    <w:rsid w:val="00AF5A6E"/>
    <w:rsid w:val="00AF6672"/>
    <w:rsid w:val="00AF74DA"/>
    <w:rsid w:val="00B00AA2"/>
    <w:rsid w:val="00B02473"/>
    <w:rsid w:val="00B03F58"/>
    <w:rsid w:val="00B0736F"/>
    <w:rsid w:val="00B104EF"/>
    <w:rsid w:val="00B11B35"/>
    <w:rsid w:val="00B13A64"/>
    <w:rsid w:val="00B1427B"/>
    <w:rsid w:val="00B14C67"/>
    <w:rsid w:val="00B163B3"/>
    <w:rsid w:val="00B220F7"/>
    <w:rsid w:val="00B22783"/>
    <w:rsid w:val="00B22D59"/>
    <w:rsid w:val="00B22F29"/>
    <w:rsid w:val="00B23713"/>
    <w:rsid w:val="00B25C53"/>
    <w:rsid w:val="00B2755C"/>
    <w:rsid w:val="00B2779E"/>
    <w:rsid w:val="00B3198F"/>
    <w:rsid w:val="00B35E06"/>
    <w:rsid w:val="00B367F3"/>
    <w:rsid w:val="00B402ED"/>
    <w:rsid w:val="00B406DF"/>
    <w:rsid w:val="00B40EB5"/>
    <w:rsid w:val="00B45924"/>
    <w:rsid w:val="00B46812"/>
    <w:rsid w:val="00B47554"/>
    <w:rsid w:val="00B50356"/>
    <w:rsid w:val="00B50881"/>
    <w:rsid w:val="00B50F62"/>
    <w:rsid w:val="00B521AB"/>
    <w:rsid w:val="00B53048"/>
    <w:rsid w:val="00B539FD"/>
    <w:rsid w:val="00B5598A"/>
    <w:rsid w:val="00B639F7"/>
    <w:rsid w:val="00B6457B"/>
    <w:rsid w:val="00B656EC"/>
    <w:rsid w:val="00B66158"/>
    <w:rsid w:val="00B674F7"/>
    <w:rsid w:val="00B67D64"/>
    <w:rsid w:val="00B67EC4"/>
    <w:rsid w:val="00B70AE7"/>
    <w:rsid w:val="00B7150C"/>
    <w:rsid w:val="00B72A48"/>
    <w:rsid w:val="00B73823"/>
    <w:rsid w:val="00B8034A"/>
    <w:rsid w:val="00B805DB"/>
    <w:rsid w:val="00B81435"/>
    <w:rsid w:val="00B83E54"/>
    <w:rsid w:val="00B870E1"/>
    <w:rsid w:val="00B909B0"/>
    <w:rsid w:val="00B9210E"/>
    <w:rsid w:val="00BA24C5"/>
    <w:rsid w:val="00BA40B7"/>
    <w:rsid w:val="00BB2026"/>
    <w:rsid w:val="00BB2636"/>
    <w:rsid w:val="00BB75EF"/>
    <w:rsid w:val="00BC2F25"/>
    <w:rsid w:val="00BC5E90"/>
    <w:rsid w:val="00BC61D8"/>
    <w:rsid w:val="00BC6381"/>
    <w:rsid w:val="00BD2CEA"/>
    <w:rsid w:val="00BD5365"/>
    <w:rsid w:val="00BD580D"/>
    <w:rsid w:val="00BD7DCE"/>
    <w:rsid w:val="00BF1BF5"/>
    <w:rsid w:val="00BF2A83"/>
    <w:rsid w:val="00BF4EA5"/>
    <w:rsid w:val="00BF681C"/>
    <w:rsid w:val="00BF794F"/>
    <w:rsid w:val="00C01E64"/>
    <w:rsid w:val="00C03D7C"/>
    <w:rsid w:val="00C04BD1"/>
    <w:rsid w:val="00C07E0F"/>
    <w:rsid w:val="00C106A4"/>
    <w:rsid w:val="00C125C9"/>
    <w:rsid w:val="00C1439B"/>
    <w:rsid w:val="00C14AE4"/>
    <w:rsid w:val="00C15E57"/>
    <w:rsid w:val="00C160F4"/>
    <w:rsid w:val="00C23997"/>
    <w:rsid w:val="00C23F91"/>
    <w:rsid w:val="00C243DD"/>
    <w:rsid w:val="00C25BDD"/>
    <w:rsid w:val="00C25DE7"/>
    <w:rsid w:val="00C2679A"/>
    <w:rsid w:val="00C27EC0"/>
    <w:rsid w:val="00C31848"/>
    <w:rsid w:val="00C348CE"/>
    <w:rsid w:val="00C36CB4"/>
    <w:rsid w:val="00C37FC4"/>
    <w:rsid w:val="00C431D0"/>
    <w:rsid w:val="00C55221"/>
    <w:rsid w:val="00C56250"/>
    <w:rsid w:val="00C56294"/>
    <w:rsid w:val="00C56F8C"/>
    <w:rsid w:val="00C57054"/>
    <w:rsid w:val="00C608EB"/>
    <w:rsid w:val="00C62486"/>
    <w:rsid w:val="00C633BA"/>
    <w:rsid w:val="00C6736E"/>
    <w:rsid w:val="00C67BAD"/>
    <w:rsid w:val="00C71A23"/>
    <w:rsid w:val="00C7392B"/>
    <w:rsid w:val="00C73E63"/>
    <w:rsid w:val="00C82D72"/>
    <w:rsid w:val="00C90B97"/>
    <w:rsid w:val="00C943DE"/>
    <w:rsid w:val="00C94525"/>
    <w:rsid w:val="00C966E4"/>
    <w:rsid w:val="00CA2C19"/>
    <w:rsid w:val="00CA3B59"/>
    <w:rsid w:val="00CA555B"/>
    <w:rsid w:val="00CB0CC4"/>
    <w:rsid w:val="00CB651C"/>
    <w:rsid w:val="00CB680F"/>
    <w:rsid w:val="00CC153B"/>
    <w:rsid w:val="00CC44AD"/>
    <w:rsid w:val="00CC5FD1"/>
    <w:rsid w:val="00CC667E"/>
    <w:rsid w:val="00CC690D"/>
    <w:rsid w:val="00CD2D1B"/>
    <w:rsid w:val="00CD4EBD"/>
    <w:rsid w:val="00CD55BE"/>
    <w:rsid w:val="00CE051A"/>
    <w:rsid w:val="00CE1641"/>
    <w:rsid w:val="00CE1D3E"/>
    <w:rsid w:val="00CF13FB"/>
    <w:rsid w:val="00CF6448"/>
    <w:rsid w:val="00CF7041"/>
    <w:rsid w:val="00D03B38"/>
    <w:rsid w:val="00D0571F"/>
    <w:rsid w:val="00D06421"/>
    <w:rsid w:val="00D06F85"/>
    <w:rsid w:val="00D117CB"/>
    <w:rsid w:val="00D12B2E"/>
    <w:rsid w:val="00D13E41"/>
    <w:rsid w:val="00D1497F"/>
    <w:rsid w:val="00D158DF"/>
    <w:rsid w:val="00D16F1E"/>
    <w:rsid w:val="00D17CFB"/>
    <w:rsid w:val="00D21617"/>
    <w:rsid w:val="00D236B5"/>
    <w:rsid w:val="00D23F00"/>
    <w:rsid w:val="00D30074"/>
    <w:rsid w:val="00D30F6A"/>
    <w:rsid w:val="00D32905"/>
    <w:rsid w:val="00D3370C"/>
    <w:rsid w:val="00D348B6"/>
    <w:rsid w:val="00D356B7"/>
    <w:rsid w:val="00D370A5"/>
    <w:rsid w:val="00D37395"/>
    <w:rsid w:val="00D379D1"/>
    <w:rsid w:val="00D41C5A"/>
    <w:rsid w:val="00D43C85"/>
    <w:rsid w:val="00D50D44"/>
    <w:rsid w:val="00D55F54"/>
    <w:rsid w:val="00D57957"/>
    <w:rsid w:val="00D57F7D"/>
    <w:rsid w:val="00D6354E"/>
    <w:rsid w:val="00D63724"/>
    <w:rsid w:val="00D63D6F"/>
    <w:rsid w:val="00D641EC"/>
    <w:rsid w:val="00D64D61"/>
    <w:rsid w:val="00D6570B"/>
    <w:rsid w:val="00D666D6"/>
    <w:rsid w:val="00D66A9A"/>
    <w:rsid w:val="00D731A5"/>
    <w:rsid w:val="00D74607"/>
    <w:rsid w:val="00D74BD3"/>
    <w:rsid w:val="00D75E3A"/>
    <w:rsid w:val="00D769EF"/>
    <w:rsid w:val="00D82154"/>
    <w:rsid w:val="00D8314E"/>
    <w:rsid w:val="00D8694B"/>
    <w:rsid w:val="00D91227"/>
    <w:rsid w:val="00D913C6"/>
    <w:rsid w:val="00D92D0A"/>
    <w:rsid w:val="00D92D49"/>
    <w:rsid w:val="00D940FF"/>
    <w:rsid w:val="00D9601E"/>
    <w:rsid w:val="00DA0454"/>
    <w:rsid w:val="00DA413B"/>
    <w:rsid w:val="00DA5896"/>
    <w:rsid w:val="00DA66DD"/>
    <w:rsid w:val="00DA684C"/>
    <w:rsid w:val="00DA6FE0"/>
    <w:rsid w:val="00DB1204"/>
    <w:rsid w:val="00DB1958"/>
    <w:rsid w:val="00DC6689"/>
    <w:rsid w:val="00DD488C"/>
    <w:rsid w:val="00DD4A76"/>
    <w:rsid w:val="00DD662F"/>
    <w:rsid w:val="00DE0152"/>
    <w:rsid w:val="00DE04BE"/>
    <w:rsid w:val="00DE26A8"/>
    <w:rsid w:val="00DE5282"/>
    <w:rsid w:val="00DE55DA"/>
    <w:rsid w:val="00DE6BC5"/>
    <w:rsid w:val="00DE6F76"/>
    <w:rsid w:val="00DF0083"/>
    <w:rsid w:val="00DF1274"/>
    <w:rsid w:val="00DF347F"/>
    <w:rsid w:val="00E0281D"/>
    <w:rsid w:val="00E06640"/>
    <w:rsid w:val="00E10CE3"/>
    <w:rsid w:val="00E11522"/>
    <w:rsid w:val="00E11814"/>
    <w:rsid w:val="00E13162"/>
    <w:rsid w:val="00E14289"/>
    <w:rsid w:val="00E146F8"/>
    <w:rsid w:val="00E17109"/>
    <w:rsid w:val="00E21105"/>
    <w:rsid w:val="00E224C7"/>
    <w:rsid w:val="00E23A4C"/>
    <w:rsid w:val="00E262F2"/>
    <w:rsid w:val="00E27FAC"/>
    <w:rsid w:val="00E311ED"/>
    <w:rsid w:val="00E322CF"/>
    <w:rsid w:val="00E364A2"/>
    <w:rsid w:val="00E36E21"/>
    <w:rsid w:val="00E37DD6"/>
    <w:rsid w:val="00E40173"/>
    <w:rsid w:val="00E41C94"/>
    <w:rsid w:val="00E42275"/>
    <w:rsid w:val="00E43F73"/>
    <w:rsid w:val="00E445E9"/>
    <w:rsid w:val="00E4473E"/>
    <w:rsid w:val="00E4659B"/>
    <w:rsid w:val="00E4661F"/>
    <w:rsid w:val="00E51740"/>
    <w:rsid w:val="00E53314"/>
    <w:rsid w:val="00E53C0D"/>
    <w:rsid w:val="00E55C6B"/>
    <w:rsid w:val="00E560E7"/>
    <w:rsid w:val="00E56BC5"/>
    <w:rsid w:val="00E57326"/>
    <w:rsid w:val="00E61E6C"/>
    <w:rsid w:val="00E6264E"/>
    <w:rsid w:val="00E62AF9"/>
    <w:rsid w:val="00E63767"/>
    <w:rsid w:val="00E64F70"/>
    <w:rsid w:val="00E677EC"/>
    <w:rsid w:val="00E67F79"/>
    <w:rsid w:val="00E77192"/>
    <w:rsid w:val="00E776B9"/>
    <w:rsid w:val="00E805A2"/>
    <w:rsid w:val="00E807EE"/>
    <w:rsid w:val="00E817CA"/>
    <w:rsid w:val="00E81E52"/>
    <w:rsid w:val="00E81F9D"/>
    <w:rsid w:val="00E929FE"/>
    <w:rsid w:val="00E932B2"/>
    <w:rsid w:val="00E94175"/>
    <w:rsid w:val="00E96B4D"/>
    <w:rsid w:val="00EA3C51"/>
    <w:rsid w:val="00EA4268"/>
    <w:rsid w:val="00EA48C2"/>
    <w:rsid w:val="00EA61E3"/>
    <w:rsid w:val="00EB07BC"/>
    <w:rsid w:val="00EB265A"/>
    <w:rsid w:val="00EB32E3"/>
    <w:rsid w:val="00EB352F"/>
    <w:rsid w:val="00EB3E68"/>
    <w:rsid w:val="00EC1A22"/>
    <w:rsid w:val="00EC2228"/>
    <w:rsid w:val="00EC4B6D"/>
    <w:rsid w:val="00EC5E22"/>
    <w:rsid w:val="00EC685C"/>
    <w:rsid w:val="00ED6868"/>
    <w:rsid w:val="00EE0704"/>
    <w:rsid w:val="00EE1D0F"/>
    <w:rsid w:val="00EE37A2"/>
    <w:rsid w:val="00EE43FA"/>
    <w:rsid w:val="00EE5177"/>
    <w:rsid w:val="00EE5BF2"/>
    <w:rsid w:val="00EE6E16"/>
    <w:rsid w:val="00EE7785"/>
    <w:rsid w:val="00EE7CA7"/>
    <w:rsid w:val="00EF010E"/>
    <w:rsid w:val="00EF2BC6"/>
    <w:rsid w:val="00EF2F6C"/>
    <w:rsid w:val="00EF3374"/>
    <w:rsid w:val="00EF4BC5"/>
    <w:rsid w:val="00EF584E"/>
    <w:rsid w:val="00EF781A"/>
    <w:rsid w:val="00F028C8"/>
    <w:rsid w:val="00F030A4"/>
    <w:rsid w:val="00F035F1"/>
    <w:rsid w:val="00F058A5"/>
    <w:rsid w:val="00F10D68"/>
    <w:rsid w:val="00F1397D"/>
    <w:rsid w:val="00F142BF"/>
    <w:rsid w:val="00F14323"/>
    <w:rsid w:val="00F226D7"/>
    <w:rsid w:val="00F22F86"/>
    <w:rsid w:val="00F24CFC"/>
    <w:rsid w:val="00F25686"/>
    <w:rsid w:val="00F2574E"/>
    <w:rsid w:val="00F259FD"/>
    <w:rsid w:val="00F2770B"/>
    <w:rsid w:val="00F307B2"/>
    <w:rsid w:val="00F333EB"/>
    <w:rsid w:val="00F33AB4"/>
    <w:rsid w:val="00F3557E"/>
    <w:rsid w:val="00F36E5B"/>
    <w:rsid w:val="00F40BC9"/>
    <w:rsid w:val="00F442DE"/>
    <w:rsid w:val="00F44A74"/>
    <w:rsid w:val="00F46513"/>
    <w:rsid w:val="00F46FE4"/>
    <w:rsid w:val="00F470A4"/>
    <w:rsid w:val="00F51341"/>
    <w:rsid w:val="00F513CC"/>
    <w:rsid w:val="00F53023"/>
    <w:rsid w:val="00F53DA5"/>
    <w:rsid w:val="00F57995"/>
    <w:rsid w:val="00F57B2C"/>
    <w:rsid w:val="00F632A4"/>
    <w:rsid w:val="00F63543"/>
    <w:rsid w:val="00F653F7"/>
    <w:rsid w:val="00F65B2F"/>
    <w:rsid w:val="00F676B1"/>
    <w:rsid w:val="00F703C6"/>
    <w:rsid w:val="00F716BF"/>
    <w:rsid w:val="00F716FD"/>
    <w:rsid w:val="00F7530F"/>
    <w:rsid w:val="00F75538"/>
    <w:rsid w:val="00F76BCA"/>
    <w:rsid w:val="00F7777F"/>
    <w:rsid w:val="00F8386A"/>
    <w:rsid w:val="00F83E7C"/>
    <w:rsid w:val="00F85F8F"/>
    <w:rsid w:val="00F85FCD"/>
    <w:rsid w:val="00F863F2"/>
    <w:rsid w:val="00F91122"/>
    <w:rsid w:val="00F91521"/>
    <w:rsid w:val="00F9153B"/>
    <w:rsid w:val="00F9154F"/>
    <w:rsid w:val="00F9252C"/>
    <w:rsid w:val="00F93A12"/>
    <w:rsid w:val="00F94259"/>
    <w:rsid w:val="00F9583B"/>
    <w:rsid w:val="00FA0066"/>
    <w:rsid w:val="00FA4683"/>
    <w:rsid w:val="00FA7831"/>
    <w:rsid w:val="00FA7A4A"/>
    <w:rsid w:val="00FA7B6E"/>
    <w:rsid w:val="00FA7CB3"/>
    <w:rsid w:val="00FB2617"/>
    <w:rsid w:val="00FB2A03"/>
    <w:rsid w:val="00FB3022"/>
    <w:rsid w:val="00FC12D1"/>
    <w:rsid w:val="00FC23E8"/>
    <w:rsid w:val="00FC404B"/>
    <w:rsid w:val="00FC4A0E"/>
    <w:rsid w:val="00FC60A9"/>
    <w:rsid w:val="00FD5A4A"/>
    <w:rsid w:val="00FE2AC2"/>
    <w:rsid w:val="00FE31FC"/>
    <w:rsid w:val="00FE323B"/>
    <w:rsid w:val="00FE7F5D"/>
    <w:rsid w:val="00FF46F5"/>
    <w:rsid w:val="00FF473F"/>
    <w:rsid w:val="00FF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EDEE0"/>
  <w15:chartTrackingRefBased/>
  <w15:docId w15:val="{40F67E58-93A5-45FB-BCE7-B907A617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A16A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A67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E73"/>
    <w:rPr>
      <w:sz w:val="18"/>
      <w:szCs w:val="18"/>
    </w:rPr>
  </w:style>
  <w:style w:type="table" w:customStyle="1" w:styleId="11">
    <w:name w:val="网格型11"/>
    <w:basedOn w:val="a1"/>
    <w:uiPriority w:val="39"/>
    <w:qFormat/>
    <w:rsid w:val="00672B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uiPriority w:val="39"/>
    <w:qFormat/>
    <w:rsid w:val="00A727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785EF7"/>
    <w:pPr>
      <w:ind w:firstLineChars="200" w:firstLine="420"/>
    </w:pPr>
  </w:style>
  <w:style w:type="table" w:customStyle="1" w:styleId="3">
    <w:name w:val="网格型3"/>
    <w:basedOn w:val="a1"/>
    <w:uiPriority w:val="39"/>
    <w:qFormat/>
    <w:rsid w:val="008D4F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rsid w:val="008D4F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uiPriority w:val="39"/>
    <w:qFormat/>
    <w:rsid w:val="00FC4A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7934A6"/>
  </w:style>
  <w:style w:type="table" w:customStyle="1" w:styleId="121">
    <w:name w:val="网格型121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7934A6"/>
  </w:style>
  <w:style w:type="table" w:customStyle="1" w:styleId="14">
    <w:name w:val="网格型14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1">
    <w:name w:val="网格型131"/>
    <w:basedOn w:val="a1"/>
    <w:uiPriority w:val="39"/>
    <w:qFormat/>
    <w:rsid w:val="007934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0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FC540-A156-4073-AA48-B70487F0A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9</Pages>
  <Words>2456</Words>
  <Characters>14005</Characters>
  <Application>Microsoft Office Word</Application>
  <DocSecurity>0</DocSecurity>
  <Lines>116</Lines>
  <Paragraphs>32</Paragraphs>
  <ScaleCrop>false</ScaleCrop>
  <Company/>
  <LinksUpToDate>false</LinksUpToDate>
  <CharactersWithSpaces>1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qian Lu</dc:creator>
  <cp:keywords/>
  <dc:description/>
  <cp:lastModifiedBy>Linqian Lu</cp:lastModifiedBy>
  <cp:revision>215</cp:revision>
  <dcterms:created xsi:type="dcterms:W3CDTF">2022-06-23T13:38:00Z</dcterms:created>
  <dcterms:modified xsi:type="dcterms:W3CDTF">2022-11-11T05:36:00Z</dcterms:modified>
</cp:coreProperties>
</file>